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B40136A" w14:textId="5C6BB507" w:rsidR="0089236D" w:rsidRPr="0089236D" w:rsidRDefault="0089236D" w:rsidP="0089236D">
      <w:pPr>
        <w:spacing w:line="360" w:lineRule="auto"/>
        <w:jc w:val="center"/>
        <w:rPr>
          <w:rFonts w:ascii="Times New Roman" w:eastAsia="黑体" w:hAnsi="Times New Roman" w:cs="Times New Roman"/>
          <w:b/>
          <w:bCs/>
          <w:szCs w:val="21"/>
          <w:shd w:val="clear" w:color="auto" w:fill="FFFFFF"/>
        </w:rPr>
      </w:pPr>
      <w:r w:rsidRPr="00017B13">
        <w:rPr>
          <w:rFonts w:ascii="Times New Roman" w:hAnsi="Times New Roman" w:cs="Times New Roman" w:hint="eastAsia"/>
          <w:b/>
          <w:bCs/>
          <w:szCs w:val="21"/>
        </w:rPr>
        <w:t>Tab</w:t>
      </w:r>
      <w:r w:rsidRPr="00E70CE0">
        <w:rPr>
          <w:rFonts w:ascii="Times New Roman" w:hAnsi="Times New Roman" w:cs="Times New Roman" w:hint="eastAsia"/>
          <w:b/>
          <w:bCs/>
          <w:szCs w:val="21"/>
        </w:rPr>
        <w:t xml:space="preserve">le S2 The relative levels of 62 metabolites in </w:t>
      </w:r>
      <w:r w:rsidRPr="00E70CE0">
        <w:rPr>
          <w:rFonts w:ascii="Times New Roman" w:hAnsi="Times New Roman" w:cs="Times New Roman"/>
          <w:b/>
          <w:bCs/>
          <w:szCs w:val="21"/>
        </w:rPr>
        <w:t xml:space="preserve">the </w:t>
      </w:r>
      <w:r w:rsidR="008B109A" w:rsidRPr="00E70CE0">
        <w:rPr>
          <w:rFonts w:ascii="Times New Roman" w:hAnsi="Times New Roman" w:cs="Times New Roman"/>
          <w:b/>
          <w:bCs/>
          <w:szCs w:val="21"/>
        </w:rPr>
        <w:t>hypocotyl + cotyledon</w:t>
      </w:r>
      <w:r w:rsidRPr="00E70CE0">
        <w:rPr>
          <w:rFonts w:ascii="Times New Roman" w:hAnsi="Times New Roman" w:cs="Times New Roman"/>
          <w:b/>
          <w:bCs/>
          <w:szCs w:val="21"/>
        </w:rPr>
        <w:t xml:space="preserve"> of control seeds </w:t>
      </w:r>
      <w:r w:rsidRPr="00E70CE0">
        <w:rPr>
          <w:rFonts w:ascii="Times New Roman" w:hAnsi="Times New Roman" w:cs="Times New Roman" w:hint="eastAsia"/>
          <w:b/>
          <w:bCs/>
          <w:szCs w:val="21"/>
        </w:rPr>
        <w:t>(</w:t>
      </w:r>
      <w:r w:rsidR="008B109A" w:rsidRPr="00E70CE0">
        <w:rPr>
          <w:rFonts w:ascii="Times New Roman" w:hAnsi="Times New Roman" w:cs="Times New Roman" w:hint="eastAsia"/>
          <w:b/>
          <w:bCs/>
          <w:szCs w:val="21"/>
        </w:rPr>
        <w:t>HC</w:t>
      </w:r>
      <w:r w:rsidRPr="00E70CE0">
        <w:rPr>
          <w:rFonts w:ascii="Times New Roman" w:hAnsi="Times New Roman" w:cs="Times New Roman" w:hint="eastAsia"/>
          <w:b/>
          <w:bCs/>
          <w:szCs w:val="21"/>
        </w:rPr>
        <w:t xml:space="preserve">) </w:t>
      </w:r>
      <w:r w:rsidRPr="00E70CE0">
        <w:rPr>
          <w:rFonts w:ascii="Times New Roman" w:hAnsi="Times New Roman" w:cs="Times New Roman"/>
          <w:b/>
          <w:bCs/>
          <w:szCs w:val="21"/>
        </w:rPr>
        <w:t xml:space="preserve">and </w:t>
      </w:r>
      <w:r w:rsidRPr="00E70CE0">
        <w:rPr>
          <w:rFonts w:ascii="Times New Roman" w:hAnsi="Times New Roman" w:cs="Times New Roman" w:hint="eastAsia"/>
          <w:b/>
          <w:bCs/>
          <w:szCs w:val="21"/>
        </w:rPr>
        <w:t xml:space="preserve">the </w:t>
      </w:r>
      <w:r w:rsidR="008B109A" w:rsidRPr="00E70CE0">
        <w:rPr>
          <w:rFonts w:ascii="Times New Roman" w:hAnsi="Times New Roman" w:cs="Times New Roman"/>
          <w:b/>
          <w:bCs/>
          <w:szCs w:val="21"/>
        </w:rPr>
        <w:t>hypocotyl + cotyledon</w:t>
      </w:r>
      <w:r w:rsidRPr="00E70CE0">
        <w:rPr>
          <w:rFonts w:ascii="Times New Roman" w:hAnsi="Times New Roman" w:cs="Times New Roman" w:hint="eastAsia"/>
          <w:b/>
          <w:bCs/>
          <w:szCs w:val="21"/>
        </w:rPr>
        <w:t xml:space="preserve"> of </w:t>
      </w:r>
      <w:r w:rsidRPr="00E70CE0">
        <w:rPr>
          <w:rFonts w:ascii="Times New Roman" w:hAnsi="Times New Roman" w:cs="Times New Roman"/>
          <w:b/>
          <w:bCs/>
          <w:szCs w:val="21"/>
        </w:rPr>
        <w:t>ABA-treated seeds</w:t>
      </w:r>
      <w:r w:rsidRPr="00E70CE0">
        <w:rPr>
          <w:rFonts w:ascii="Times New Roman" w:hAnsi="Times New Roman" w:cs="Times New Roman" w:hint="eastAsia"/>
          <w:b/>
          <w:bCs/>
          <w:szCs w:val="21"/>
        </w:rPr>
        <w:t xml:space="preserve"> (</w:t>
      </w:r>
      <w:r w:rsidR="008B109A" w:rsidRPr="00E70CE0">
        <w:rPr>
          <w:rFonts w:ascii="Times New Roman" w:hAnsi="Times New Roman" w:cs="Times New Roman" w:hint="eastAsia"/>
          <w:b/>
          <w:bCs/>
          <w:szCs w:val="21"/>
        </w:rPr>
        <w:t>HC</w:t>
      </w:r>
      <w:r w:rsidRPr="00E70CE0">
        <w:rPr>
          <w:rFonts w:ascii="Times New Roman" w:hAnsi="Times New Roman" w:cs="Times New Roman" w:hint="eastAsia"/>
          <w:b/>
          <w:bCs/>
          <w:szCs w:val="21"/>
        </w:rPr>
        <w:t>A)</w:t>
      </w:r>
      <w:r w:rsidRPr="00E70CE0">
        <w:rPr>
          <w:rFonts w:ascii="Times New Roman" w:eastAsia="黑体" w:hAnsi="Times New Roman" w:cs="Times New Roman"/>
          <w:b/>
          <w:bCs/>
          <w:szCs w:val="21"/>
          <w:shd w:val="clear" w:color="auto" w:fill="FFFFFF"/>
        </w:rPr>
        <w:t>.</w:t>
      </w:r>
    </w:p>
    <w:tbl>
      <w:tblPr>
        <w:tblStyle w:val="a7"/>
        <w:tblW w:w="11483" w:type="dxa"/>
        <w:tblInd w:w="-145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104"/>
        <w:gridCol w:w="1418"/>
        <w:gridCol w:w="283"/>
        <w:gridCol w:w="1418"/>
        <w:gridCol w:w="1417"/>
        <w:gridCol w:w="284"/>
        <w:gridCol w:w="1559"/>
      </w:tblGrid>
      <w:tr w:rsidR="00DE10CD" w:rsidRPr="00DE10CD" w14:paraId="665D323D" w14:textId="753E7847" w:rsidTr="00DE10CD">
        <w:tc>
          <w:tcPr>
            <w:tcW w:w="51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C3A7E4" w14:textId="77777777" w:rsidR="00E70CE0" w:rsidRPr="00DE10CD" w:rsidRDefault="00E70CE0" w:rsidP="00282D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0CD">
              <w:rPr>
                <w:rFonts w:ascii="Times New Roman" w:hAnsi="Times New Roman" w:cs="Times New Roman"/>
                <w:sz w:val="18"/>
                <w:szCs w:val="18"/>
              </w:rPr>
              <w:t>Metabolites</w:t>
            </w:r>
          </w:p>
        </w:tc>
        <w:tc>
          <w:tcPr>
            <w:tcW w:w="3119" w:type="dxa"/>
            <w:gridSpan w:val="3"/>
            <w:tcBorders>
              <w:top w:val="single" w:sz="4" w:space="0" w:color="auto"/>
            </w:tcBorders>
            <w:vAlign w:val="center"/>
          </w:tcPr>
          <w:p w14:paraId="630DFDCC" w14:textId="49EF3549" w:rsidR="00E70CE0" w:rsidRPr="00DE10CD" w:rsidRDefault="00E70CE0" w:rsidP="00F549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10CD">
              <w:rPr>
                <w:rFonts w:ascii="Times New Roman" w:hAnsi="Times New Roman" w:cs="Times New Roman"/>
                <w:sz w:val="18"/>
                <w:szCs w:val="18"/>
              </w:rPr>
              <w:t>HC (mean ± standard error)</w:t>
            </w:r>
          </w:p>
        </w:tc>
        <w:tc>
          <w:tcPr>
            <w:tcW w:w="3260" w:type="dxa"/>
            <w:gridSpan w:val="3"/>
            <w:tcBorders>
              <w:top w:val="single" w:sz="4" w:space="0" w:color="auto"/>
            </w:tcBorders>
            <w:vAlign w:val="center"/>
          </w:tcPr>
          <w:p w14:paraId="789927FC" w14:textId="6B6893F7" w:rsidR="00E70CE0" w:rsidRPr="00DE10CD" w:rsidRDefault="00E70CE0" w:rsidP="00F549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10CD">
              <w:rPr>
                <w:rFonts w:ascii="Times New Roman" w:hAnsi="Times New Roman" w:cs="Times New Roman"/>
                <w:sz w:val="18"/>
                <w:szCs w:val="18"/>
              </w:rPr>
              <w:t>HCA (mean ± standard error)</w:t>
            </w:r>
          </w:p>
        </w:tc>
      </w:tr>
      <w:tr w:rsidR="00DE10CD" w:rsidRPr="00DE10CD" w14:paraId="68812CD3" w14:textId="269FF9D7" w:rsidTr="00DE10CD">
        <w:tc>
          <w:tcPr>
            <w:tcW w:w="5104" w:type="dxa"/>
            <w:tcBorders>
              <w:top w:val="single" w:sz="4" w:space="0" w:color="auto"/>
            </w:tcBorders>
          </w:tcPr>
          <w:p w14:paraId="205D3111" w14:textId="77777777" w:rsidR="00E70CE0" w:rsidRPr="00DE10CD" w:rsidRDefault="00E70CE0" w:rsidP="00E70C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0CD">
              <w:rPr>
                <w:rFonts w:ascii="Times New Roman" w:hAnsi="Times New Roman" w:cs="Times New Roman"/>
                <w:sz w:val="18"/>
                <w:szCs w:val="18"/>
              </w:rPr>
              <w:t>(+)-Abscisic acid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bottom"/>
          </w:tcPr>
          <w:p w14:paraId="32302A06" w14:textId="0EEF04E8" w:rsidR="00E70CE0" w:rsidRPr="00DE10CD" w:rsidRDefault="00E70CE0" w:rsidP="00E70C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0C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83644.3490 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7CC901A4" w14:textId="2C46FC2D" w:rsidR="00E70CE0" w:rsidRPr="00DE10CD" w:rsidRDefault="00E70CE0" w:rsidP="00E70C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0CD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bottom"/>
          </w:tcPr>
          <w:p w14:paraId="4650EC23" w14:textId="62FC39E5" w:rsidR="00E70CE0" w:rsidRPr="00DE10CD" w:rsidRDefault="00E70CE0" w:rsidP="00E70C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0C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7941.7041 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bottom"/>
          </w:tcPr>
          <w:p w14:paraId="297FC26C" w14:textId="52FE81F0" w:rsidR="00E70CE0" w:rsidRPr="00DE10CD" w:rsidRDefault="00E70CE0" w:rsidP="00E70C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0C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858312.7542 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25527C8E" w14:textId="00A307D3" w:rsidR="00E70CE0" w:rsidRPr="00DE10CD" w:rsidRDefault="00E70CE0" w:rsidP="00E70C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0CD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bottom"/>
          </w:tcPr>
          <w:p w14:paraId="62407A5B" w14:textId="041CC798" w:rsidR="00E70CE0" w:rsidRPr="00DE10CD" w:rsidRDefault="00E70CE0" w:rsidP="00E70C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0C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37131.9652 </w:t>
            </w:r>
          </w:p>
        </w:tc>
      </w:tr>
      <w:tr w:rsidR="00DE10CD" w:rsidRPr="00DE10CD" w14:paraId="1C9022F7" w14:textId="5EA2D950" w:rsidTr="00DE10CD">
        <w:tc>
          <w:tcPr>
            <w:tcW w:w="5104" w:type="dxa"/>
          </w:tcPr>
          <w:p w14:paraId="3EA1814E" w14:textId="77777777" w:rsidR="00E70CE0" w:rsidRPr="00DE10CD" w:rsidRDefault="00E70CE0" w:rsidP="00E70C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0CD">
              <w:rPr>
                <w:rFonts w:ascii="Times New Roman" w:hAnsi="Times New Roman" w:cs="Times New Roman"/>
                <w:sz w:val="18"/>
                <w:szCs w:val="18"/>
              </w:rPr>
              <w:t>Methylmalonic acid</w:t>
            </w:r>
          </w:p>
        </w:tc>
        <w:tc>
          <w:tcPr>
            <w:tcW w:w="1418" w:type="dxa"/>
            <w:vAlign w:val="bottom"/>
          </w:tcPr>
          <w:p w14:paraId="54EA6154" w14:textId="029BF3B4" w:rsidR="00E70CE0" w:rsidRPr="00DE10CD" w:rsidRDefault="00E70CE0" w:rsidP="00E70C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0C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6255.6264 </w:t>
            </w:r>
          </w:p>
        </w:tc>
        <w:tc>
          <w:tcPr>
            <w:tcW w:w="283" w:type="dxa"/>
          </w:tcPr>
          <w:p w14:paraId="3EA4C51B" w14:textId="170DD2A6" w:rsidR="00E70CE0" w:rsidRPr="00DE10CD" w:rsidRDefault="00E70CE0" w:rsidP="00E70C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0CD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</w:p>
        </w:tc>
        <w:tc>
          <w:tcPr>
            <w:tcW w:w="1418" w:type="dxa"/>
            <w:vAlign w:val="bottom"/>
          </w:tcPr>
          <w:p w14:paraId="522A84BC" w14:textId="0145E98D" w:rsidR="00E70CE0" w:rsidRPr="00DE10CD" w:rsidRDefault="00E70CE0" w:rsidP="00E70C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0C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5410.2471 </w:t>
            </w:r>
          </w:p>
        </w:tc>
        <w:tc>
          <w:tcPr>
            <w:tcW w:w="1417" w:type="dxa"/>
            <w:vAlign w:val="bottom"/>
          </w:tcPr>
          <w:p w14:paraId="4432F7AA" w14:textId="08CBB4A0" w:rsidR="00E70CE0" w:rsidRPr="00DE10CD" w:rsidRDefault="00E70CE0" w:rsidP="00E70C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0C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83179.4985 </w:t>
            </w:r>
          </w:p>
        </w:tc>
        <w:tc>
          <w:tcPr>
            <w:tcW w:w="284" w:type="dxa"/>
          </w:tcPr>
          <w:p w14:paraId="725406A7" w14:textId="096FDDBB" w:rsidR="00E70CE0" w:rsidRPr="00DE10CD" w:rsidRDefault="00E70CE0" w:rsidP="00E70C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0CD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</w:p>
        </w:tc>
        <w:tc>
          <w:tcPr>
            <w:tcW w:w="1559" w:type="dxa"/>
            <w:vAlign w:val="bottom"/>
          </w:tcPr>
          <w:p w14:paraId="2877AD41" w14:textId="5F21C9F7" w:rsidR="00E70CE0" w:rsidRPr="00DE10CD" w:rsidRDefault="00E70CE0" w:rsidP="00E70C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0C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0208.3606 </w:t>
            </w:r>
          </w:p>
        </w:tc>
      </w:tr>
      <w:tr w:rsidR="00DE10CD" w:rsidRPr="00DE10CD" w14:paraId="48655C60" w14:textId="123E4C44" w:rsidTr="00DE10CD">
        <w:tc>
          <w:tcPr>
            <w:tcW w:w="5104" w:type="dxa"/>
          </w:tcPr>
          <w:p w14:paraId="609A1F97" w14:textId="77777777" w:rsidR="00E70CE0" w:rsidRPr="00DE10CD" w:rsidRDefault="00E70CE0" w:rsidP="00E70C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0CD">
              <w:rPr>
                <w:rFonts w:ascii="Times New Roman" w:hAnsi="Times New Roman" w:cs="Times New Roman"/>
                <w:sz w:val="18"/>
                <w:szCs w:val="18"/>
              </w:rPr>
              <w:t>Dodecanoic acid</w:t>
            </w:r>
          </w:p>
        </w:tc>
        <w:tc>
          <w:tcPr>
            <w:tcW w:w="1418" w:type="dxa"/>
            <w:vAlign w:val="bottom"/>
          </w:tcPr>
          <w:p w14:paraId="13BAD719" w14:textId="33E0F571" w:rsidR="00E70CE0" w:rsidRPr="00DE10CD" w:rsidRDefault="00E70CE0" w:rsidP="00E70C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0C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64393.9697 </w:t>
            </w:r>
          </w:p>
        </w:tc>
        <w:tc>
          <w:tcPr>
            <w:tcW w:w="283" w:type="dxa"/>
          </w:tcPr>
          <w:p w14:paraId="01DA9B80" w14:textId="0856F11E" w:rsidR="00E70CE0" w:rsidRPr="00DE10CD" w:rsidRDefault="00E70CE0" w:rsidP="00E70C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0CD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</w:p>
        </w:tc>
        <w:tc>
          <w:tcPr>
            <w:tcW w:w="1418" w:type="dxa"/>
            <w:vAlign w:val="bottom"/>
          </w:tcPr>
          <w:p w14:paraId="3A8C2091" w14:textId="721D7427" w:rsidR="00E70CE0" w:rsidRPr="00DE10CD" w:rsidRDefault="00E70CE0" w:rsidP="00E70C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0C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8749.1503 </w:t>
            </w:r>
          </w:p>
        </w:tc>
        <w:tc>
          <w:tcPr>
            <w:tcW w:w="1417" w:type="dxa"/>
            <w:vAlign w:val="bottom"/>
          </w:tcPr>
          <w:p w14:paraId="2CCA34D1" w14:textId="09DD08D6" w:rsidR="00E70CE0" w:rsidRPr="00DE10CD" w:rsidRDefault="00E70CE0" w:rsidP="00E70C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0C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46751.7044 </w:t>
            </w:r>
          </w:p>
        </w:tc>
        <w:tc>
          <w:tcPr>
            <w:tcW w:w="284" w:type="dxa"/>
          </w:tcPr>
          <w:p w14:paraId="6459141C" w14:textId="239A0BA1" w:rsidR="00E70CE0" w:rsidRPr="00DE10CD" w:rsidRDefault="00E70CE0" w:rsidP="00E70C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0CD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</w:p>
        </w:tc>
        <w:tc>
          <w:tcPr>
            <w:tcW w:w="1559" w:type="dxa"/>
            <w:vAlign w:val="bottom"/>
          </w:tcPr>
          <w:p w14:paraId="7B008246" w14:textId="2E4DE7F7" w:rsidR="00E70CE0" w:rsidRPr="00DE10CD" w:rsidRDefault="00E70CE0" w:rsidP="00E70C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0C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2305.6702 </w:t>
            </w:r>
          </w:p>
        </w:tc>
      </w:tr>
      <w:tr w:rsidR="00DE10CD" w:rsidRPr="00DE10CD" w14:paraId="78CCCDB3" w14:textId="5D92B2C3" w:rsidTr="00DE10CD">
        <w:tc>
          <w:tcPr>
            <w:tcW w:w="5104" w:type="dxa"/>
          </w:tcPr>
          <w:p w14:paraId="73959F6C" w14:textId="77777777" w:rsidR="00E70CE0" w:rsidRPr="00DE10CD" w:rsidRDefault="00E70CE0" w:rsidP="00E70C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E10CD">
              <w:rPr>
                <w:rFonts w:ascii="Times New Roman" w:hAnsi="Times New Roman" w:cs="Times New Roman"/>
                <w:sz w:val="18"/>
                <w:szCs w:val="18"/>
              </w:rPr>
              <w:t>Isobutyric</w:t>
            </w:r>
            <w:proofErr w:type="spellEnd"/>
            <w:r w:rsidRPr="00DE10CD">
              <w:rPr>
                <w:rFonts w:ascii="Times New Roman" w:hAnsi="Times New Roman" w:cs="Times New Roman"/>
                <w:sz w:val="18"/>
                <w:szCs w:val="18"/>
              </w:rPr>
              <w:t xml:space="preserve"> acid</w:t>
            </w:r>
          </w:p>
        </w:tc>
        <w:tc>
          <w:tcPr>
            <w:tcW w:w="1418" w:type="dxa"/>
            <w:vAlign w:val="bottom"/>
          </w:tcPr>
          <w:p w14:paraId="4E11D630" w14:textId="5834BA9B" w:rsidR="00E70CE0" w:rsidRPr="00DE10CD" w:rsidRDefault="00E70CE0" w:rsidP="00E70C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0C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2408.8560 </w:t>
            </w:r>
          </w:p>
        </w:tc>
        <w:tc>
          <w:tcPr>
            <w:tcW w:w="283" w:type="dxa"/>
          </w:tcPr>
          <w:p w14:paraId="1D52D544" w14:textId="0A6CB1F7" w:rsidR="00E70CE0" w:rsidRPr="00DE10CD" w:rsidRDefault="00E70CE0" w:rsidP="00E70C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0CD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</w:p>
        </w:tc>
        <w:tc>
          <w:tcPr>
            <w:tcW w:w="1418" w:type="dxa"/>
            <w:vAlign w:val="bottom"/>
          </w:tcPr>
          <w:p w14:paraId="0DCC65C7" w14:textId="6EFDE345" w:rsidR="00E70CE0" w:rsidRPr="00DE10CD" w:rsidRDefault="00E70CE0" w:rsidP="00E70C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0C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3085.5170 </w:t>
            </w:r>
          </w:p>
        </w:tc>
        <w:tc>
          <w:tcPr>
            <w:tcW w:w="1417" w:type="dxa"/>
            <w:vAlign w:val="bottom"/>
          </w:tcPr>
          <w:p w14:paraId="75692F20" w14:textId="7FA8C1BF" w:rsidR="00E70CE0" w:rsidRPr="00DE10CD" w:rsidRDefault="00E70CE0" w:rsidP="00E70C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0C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4121.3025 </w:t>
            </w:r>
          </w:p>
        </w:tc>
        <w:tc>
          <w:tcPr>
            <w:tcW w:w="284" w:type="dxa"/>
          </w:tcPr>
          <w:p w14:paraId="5F41C26E" w14:textId="67BCE369" w:rsidR="00E70CE0" w:rsidRPr="00DE10CD" w:rsidRDefault="00E70CE0" w:rsidP="00E70C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0CD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</w:p>
        </w:tc>
        <w:tc>
          <w:tcPr>
            <w:tcW w:w="1559" w:type="dxa"/>
            <w:vAlign w:val="bottom"/>
          </w:tcPr>
          <w:p w14:paraId="5FE0BC14" w14:textId="7DC8C365" w:rsidR="00E70CE0" w:rsidRPr="00DE10CD" w:rsidRDefault="00E70CE0" w:rsidP="00E70C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0C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4108.2925 </w:t>
            </w:r>
          </w:p>
        </w:tc>
      </w:tr>
      <w:tr w:rsidR="00DE10CD" w:rsidRPr="00DE10CD" w14:paraId="0D731831" w14:textId="4B9C31EB" w:rsidTr="00DE10CD">
        <w:tc>
          <w:tcPr>
            <w:tcW w:w="5104" w:type="dxa"/>
          </w:tcPr>
          <w:p w14:paraId="63FC40C4" w14:textId="77777777" w:rsidR="00E70CE0" w:rsidRPr="00DE10CD" w:rsidRDefault="00E70CE0" w:rsidP="00E70C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0CD">
              <w:rPr>
                <w:rFonts w:ascii="Times New Roman" w:hAnsi="Times New Roman" w:cs="Times New Roman"/>
                <w:sz w:val="18"/>
                <w:szCs w:val="18"/>
              </w:rPr>
              <w:t>meso-Tartaric acid</w:t>
            </w:r>
          </w:p>
        </w:tc>
        <w:tc>
          <w:tcPr>
            <w:tcW w:w="1418" w:type="dxa"/>
            <w:vAlign w:val="bottom"/>
          </w:tcPr>
          <w:p w14:paraId="5F4D790A" w14:textId="79E7B2E2" w:rsidR="00E70CE0" w:rsidRPr="00DE10CD" w:rsidRDefault="00E70CE0" w:rsidP="00E70C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0C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528.0323 </w:t>
            </w:r>
          </w:p>
        </w:tc>
        <w:tc>
          <w:tcPr>
            <w:tcW w:w="283" w:type="dxa"/>
          </w:tcPr>
          <w:p w14:paraId="3A296CAB" w14:textId="06F40EB3" w:rsidR="00E70CE0" w:rsidRPr="00DE10CD" w:rsidRDefault="00E70CE0" w:rsidP="00E70C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0CD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</w:p>
        </w:tc>
        <w:tc>
          <w:tcPr>
            <w:tcW w:w="1418" w:type="dxa"/>
            <w:vAlign w:val="bottom"/>
          </w:tcPr>
          <w:p w14:paraId="623AB582" w14:textId="1D04B10D" w:rsidR="00E70CE0" w:rsidRPr="00DE10CD" w:rsidRDefault="00E70CE0" w:rsidP="00E70C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0C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16.0714 </w:t>
            </w:r>
          </w:p>
        </w:tc>
        <w:tc>
          <w:tcPr>
            <w:tcW w:w="1417" w:type="dxa"/>
            <w:vAlign w:val="bottom"/>
          </w:tcPr>
          <w:p w14:paraId="015230D2" w14:textId="081DAB96" w:rsidR="00E70CE0" w:rsidRPr="00DE10CD" w:rsidRDefault="00E70CE0" w:rsidP="00E70C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0C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3692.9237 </w:t>
            </w:r>
          </w:p>
        </w:tc>
        <w:tc>
          <w:tcPr>
            <w:tcW w:w="284" w:type="dxa"/>
          </w:tcPr>
          <w:p w14:paraId="49278DAE" w14:textId="546D1304" w:rsidR="00E70CE0" w:rsidRPr="00DE10CD" w:rsidRDefault="00E70CE0" w:rsidP="00E70C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0CD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</w:p>
        </w:tc>
        <w:tc>
          <w:tcPr>
            <w:tcW w:w="1559" w:type="dxa"/>
            <w:vAlign w:val="bottom"/>
          </w:tcPr>
          <w:p w14:paraId="4233D85E" w14:textId="19FD03A3" w:rsidR="00E70CE0" w:rsidRPr="00DE10CD" w:rsidRDefault="00E70CE0" w:rsidP="00E70C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0C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427.0550 </w:t>
            </w:r>
          </w:p>
        </w:tc>
      </w:tr>
      <w:tr w:rsidR="00DE10CD" w:rsidRPr="00DE10CD" w14:paraId="69B33054" w14:textId="5A005960" w:rsidTr="00DE10CD">
        <w:tc>
          <w:tcPr>
            <w:tcW w:w="5104" w:type="dxa"/>
          </w:tcPr>
          <w:p w14:paraId="1373D5C9" w14:textId="77777777" w:rsidR="00E70CE0" w:rsidRPr="00DE10CD" w:rsidRDefault="00E70CE0" w:rsidP="00E70C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0CD">
              <w:rPr>
                <w:rFonts w:ascii="Times New Roman" w:hAnsi="Times New Roman" w:cs="Times New Roman"/>
                <w:sz w:val="18"/>
                <w:szCs w:val="18"/>
              </w:rPr>
              <w:t>Myristic acid</w:t>
            </w:r>
          </w:p>
        </w:tc>
        <w:tc>
          <w:tcPr>
            <w:tcW w:w="1418" w:type="dxa"/>
            <w:vAlign w:val="bottom"/>
          </w:tcPr>
          <w:p w14:paraId="5DDD4C85" w14:textId="48C67B7E" w:rsidR="00E70CE0" w:rsidRPr="00DE10CD" w:rsidRDefault="00E70CE0" w:rsidP="00E70C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0C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28190.1742 </w:t>
            </w:r>
          </w:p>
        </w:tc>
        <w:tc>
          <w:tcPr>
            <w:tcW w:w="283" w:type="dxa"/>
          </w:tcPr>
          <w:p w14:paraId="0DCD759E" w14:textId="5BE4A4D2" w:rsidR="00E70CE0" w:rsidRPr="00DE10CD" w:rsidRDefault="00E70CE0" w:rsidP="00E70C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0CD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</w:p>
        </w:tc>
        <w:tc>
          <w:tcPr>
            <w:tcW w:w="1418" w:type="dxa"/>
            <w:vAlign w:val="bottom"/>
          </w:tcPr>
          <w:p w14:paraId="1E25E613" w14:textId="5808F140" w:rsidR="00E70CE0" w:rsidRPr="00DE10CD" w:rsidRDefault="00E70CE0" w:rsidP="00E70C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0C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3960.5662 </w:t>
            </w:r>
          </w:p>
        </w:tc>
        <w:tc>
          <w:tcPr>
            <w:tcW w:w="1417" w:type="dxa"/>
            <w:vAlign w:val="bottom"/>
          </w:tcPr>
          <w:p w14:paraId="2EF818CE" w14:textId="754C3BE2" w:rsidR="00E70CE0" w:rsidRPr="00DE10CD" w:rsidRDefault="00E70CE0" w:rsidP="00E70C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0C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94535.5173 </w:t>
            </w:r>
          </w:p>
        </w:tc>
        <w:tc>
          <w:tcPr>
            <w:tcW w:w="284" w:type="dxa"/>
          </w:tcPr>
          <w:p w14:paraId="7EDC6F9F" w14:textId="777F56C4" w:rsidR="00E70CE0" w:rsidRPr="00DE10CD" w:rsidRDefault="00E70CE0" w:rsidP="00E70C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0CD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</w:p>
        </w:tc>
        <w:tc>
          <w:tcPr>
            <w:tcW w:w="1559" w:type="dxa"/>
            <w:vAlign w:val="bottom"/>
          </w:tcPr>
          <w:p w14:paraId="5A719FCD" w14:textId="1A814721" w:rsidR="00E70CE0" w:rsidRPr="00DE10CD" w:rsidRDefault="00E70CE0" w:rsidP="00E70C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0C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6425.4219 </w:t>
            </w:r>
          </w:p>
        </w:tc>
      </w:tr>
      <w:tr w:rsidR="00DE10CD" w:rsidRPr="00DE10CD" w14:paraId="7FD0080D" w14:textId="540C52D7" w:rsidTr="00DE10CD">
        <w:tc>
          <w:tcPr>
            <w:tcW w:w="5104" w:type="dxa"/>
          </w:tcPr>
          <w:p w14:paraId="1A51F33D" w14:textId="77777777" w:rsidR="00E70CE0" w:rsidRPr="00DE10CD" w:rsidRDefault="00E70CE0" w:rsidP="00E70C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0CD">
              <w:rPr>
                <w:rFonts w:ascii="Times New Roman" w:hAnsi="Times New Roman" w:cs="Times New Roman"/>
                <w:sz w:val="18"/>
                <w:szCs w:val="18"/>
              </w:rPr>
              <w:t>(R)-</w:t>
            </w:r>
            <w:proofErr w:type="spellStart"/>
            <w:r w:rsidRPr="00DE10CD">
              <w:rPr>
                <w:rFonts w:ascii="Times New Roman" w:hAnsi="Times New Roman" w:cs="Times New Roman"/>
                <w:sz w:val="18"/>
                <w:szCs w:val="18"/>
              </w:rPr>
              <w:t>mevalonic</w:t>
            </w:r>
            <w:proofErr w:type="spellEnd"/>
            <w:r w:rsidRPr="00DE10CD">
              <w:rPr>
                <w:rFonts w:ascii="Times New Roman" w:hAnsi="Times New Roman" w:cs="Times New Roman"/>
                <w:sz w:val="18"/>
                <w:szCs w:val="18"/>
              </w:rPr>
              <w:t xml:space="preserve"> acid 5-Phosphate</w:t>
            </w:r>
          </w:p>
        </w:tc>
        <w:tc>
          <w:tcPr>
            <w:tcW w:w="1418" w:type="dxa"/>
            <w:vAlign w:val="bottom"/>
          </w:tcPr>
          <w:p w14:paraId="54ED3424" w14:textId="017C6020" w:rsidR="00E70CE0" w:rsidRPr="00DE10CD" w:rsidRDefault="00E70CE0" w:rsidP="00E70C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0C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7076.4312 </w:t>
            </w:r>
          </w:p>
        </w:tc>
        <w:tc>
          <w:tcPr>
            <w:tcW w:w="283" w:type="dxa"/>
          </w:tcPr>
          <w:p w14:paraId="2AF61FC6" w14:textId="6D93E42D" w:rsidR="00E70CE0" w:rsidRPr="00DE10CD" w:rsidRDefault="00E70CE0" w:rsidP="00E70C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0CD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</w:p>
        </w:tc>
        <w:tc>
          <w:tcPr>
            <w:tcW w:w="1418" w:type="dxa"/>
            <w:vAlign w:val="bottom"/>
          </w:tcPr>
          <w:p w14:paraId="3F2DA87A" w14:textId="6A1C008F" w:rsidR="00E70CE0" w:rsidRPr="00DE10CD" w:rsidRDefault="00E70CE0" w:rsidP="00E70C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0C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94.2033 </w:t>
            </w:r>
          </w:p>
        </w:tc>
        <w:tc>
          <w:tcPr>
            <w:tcW w:w="1417" w:type="dxa"/>
            <w:vAlign w:val="bottom"/>
          </w:tcPr>
          <w:p w14:paraId="55A516FA" w14:textId="08A23541" w:rsidR="00E70CE0" w:rsidRPr="00DE10CD" w:rsidRDefault="00E70CE0" w:rsidP="00E70C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0C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8789.7848 </w:t>
            </w:r>
          </w:p>
        </w:tc>
        <w:tc>
          <w:tcPr>
            <w:tcW w:w="284" w:type="dxa"/>
          </w:tcPr>
          <w:p w14:paraId="396F59AD" w14:textId="6B30A6FE" w:rsidR="00E70CE0" w:rsidRPr="00DE10CD" w:rsidRDefault="00E70CE0" w:rsidP="00E70C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0CD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</w:p>
        </w:tc>
        <w:tc>
          <w:tcPr>
            <w:tcW w:w="1559" w:type="dxa"/>
            <w:vAlign w:val="bottom"/>
          </w:tcPr>
          <w:p w14:paraId="77D2D400" w14:textId="6C927854" w:rsidR="00E70CE0" w:rsidRPr="00DE10CD" w:rsidRDefault="00E70CE0" w:rsidP="00E70C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0C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700.2963 </w:t>
            </w:r>
          </w:p>
        </w:tc>
      </w:tr>
      <w:tr w:rsidR="00DE10CD" w:rsidRPr="00DE10CD" w14:paraId="4B23A05C" w14:textId="6E1BF24B" w:rsidTr="00DE10CD">
        <w:tc>
          <w:tcPr>
            <w:tcW w:w="5104" w:type="dxa"/>
          </w:tcPr>
          <w:p w14:paraId="6AD1E27E" w14:textId="77777777" w:rsidR="00E70CE0" w:rsidRPr="00DE10CD" w:rsidRDefault="00E70CE0" w:rsidP="00E70C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0CD">
              <w:rPr>
                <w:rFonts w:ascii="Times New Roman" w:hAnsi="Times New Roman" w:cs="Times New Roman"/>
                <w:sz w:val="18"/>
                <w:szCs w:val="18"/>
              </w:rPr>
              <w:t>Phosphoenolpyruvate</w:t>
            </w:r>
          </w:p>
        </w:tc>
        <w:tc>
          <w:tcPr>
            <w:tcW w:w="1418" w:type="dxa"/>
            <w:vAlign w:val="bottom"/>
          </w:tcPr>
          <w:p w14:paraId="10EADAB6" w14:textId="1B806CD1" w:rsidR="00E70CE0" w:rsidRPr="00DE10CD" w:rsidRDefault="00E70CE0" w:rsidP="00E70C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0C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546.1133 </w:t>
            </w:r>
          </w:p>
        </w:tc>
        <w:tc>
          <w:tcPr>
            <w:tcW w:w="283" w:type="dxa"/>
          </w:tcPr>
          <w:p w14:paraId="1CD530FE" w14:textId="5DA59505" w:rsidR="00E70CE0" w:rsidRPr="00DE10CD" w:rsidRDefault="00E70CE0" w:rsidP="00E70C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0CD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</w:p>
        </w:tc>
        <w:tc>
          <w:tcPr>
            <w:tcW w:w="1418" w:type="dxa"/>
            <w:vAlign w:val="bottom"/>
          </w:tcPr>
          <w:p w14:paraId="39C52E94" w14:textId="4F4E65C2" w:rsidR="00E70CE0" w:rsidRPr="00DE10CD" w:rsidRDefault="00E70CE0" w:rsidP="00E70C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0C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63.7800 </w:t>
            </w:r>
          </w:p>
        </w:tc>
        <w:tc>
          <w:tcPr>
            <w:tcW w:w="1417" w:type="dxa"/>
            <w:vAlign w:val="bottom"/>
          </w:tcPr>
          <w:p w14:paraId="5C98C758" w14:textId="51E1C4AC" w:rsidR="00E70CE0" w:rsidRPr="00DE10CD" w:rsidRDefault="00E70CE0" w:rsidP="00E70C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0C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283.7790 </w:t>
            </w:r>
          </w:p>
        </w:tc>
        <w:tc>
          <w:tcPr>
            <w:tcW w:w="284" w:type="dxa"/>
          </w:tcPr>
          <w:p w14:paraId="6C24642A" w14:textId="44835FF9" w:rsidR="00E70CE0" w:rsidRPr="00DE10CD" w:rsidRDefault="00E70CE0" w:rsidP="00E70C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0CD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</w:p>
        </w:tc>
        <w:tc>
          <w:tcPr>
            <w:tcW w:w="1559" w:type="dxa"/>
            <w:vAlign w:val="bottom"/>
          </w:tcPr>
          <w:p w14:paraId="412B0F79" w14:textId="4A1F2953" w:rsidR="00E70CE0" w:rsidRPr="00DE10CD" w:rsidRDefault="00E70CE0" w:rsidP="00E70C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0C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75.2382 </w:t>
            </w:r>
          </w:p>
        </w:tc>
      </w:tr>
      <w:tr w:rsidR="00DE10CD" w:rsidRPr="00DE10CD" w14:paraId="22E28752" w14:textId="2BFD61E9" w:rsidTr="00DE10CD">
        <w:tc>
          <w:tcPr>
            <w:tcW w:w="5104" w:type="dxa"/>
          </w:tcPr>
          <w:p w14:paraId="30CBC210" w14:textId="77777777" w:rsidR="00E70CE0" w:rsidRPr="00DE10CD" w:rsidRDefault="00E70CE0" w:rsidP="00E70C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0CD">
              <w:rPr>
                <w:rFonts w:ascii="Times New Roman" w:hAnsi="Times New Roman" w:cs="Times New Roman"/>
                <w:sz w:val="18"/>
                <w:szCs w:val="18"/>
              </w:rPr>
              <w:t>Adenosine</w:t>
            </w:r>
          </w:p>
        </w:tc>
        <w:tc>
          <w:tcPr>
            <w:tcW w:w="1418" w:type="dxa"/>
            <w:vAlign w:val="bottom"/>
          </w:tcPr>
          <w:p w14:paraId="13E0B515" w14:textId="28DB4274" w:rsidR="00E70CE0" w:rsidRPr="00DE10CD" w:rsidRDefault="00E70CE0" w:rsidP="00E70C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0C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0872322.2154 </w:t>
            </w:r>
          </w:p>
        </w:tc>
        <w:tc>
          <w:tcPr>
            <w:tcW w:w="283" w:type="dxa"/>
          </w:tcPr>
          <w:p w14:paraId="2E8FB53B" w14:textId="3E09024D" w:rsidR="00E70CE0" w:rsidRPr="00DE10CD" w:rsidRDefault="00E70CE0" w:rsidP="00E70C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0CD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</w:p>
        </w:tc>
        <w:tc>
          <w:tcPr>
            <w:tcW w:w="1418" w:type="dxa"/>
            <w:vAlign w:val="bottom"/>
          </w:tcPr>
          <w:p w14:paraId="5A2860AA" w14:textId="0DA2AE54" w:rsidR="00E70CE0" w:rsidRPr="00DE10CD" w:rsidRDefault="00E70CE0" w:rsidP="00E70C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0C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347796.7711 </w:t>
            </w:r>
          </w:p>
        </w:tc>
        <w:tc>
          <w:tcPr>
            <w:tcW w:w="1417" w:type="dxa"/>
            <w:vAlign w:val="bottom"/>
          </w:tcPr>
          <w:p w14:paraId="5A11377E" w14:textId="5D42CDF4" w:rsidR="00E70CE0" w:rsidRPr="00DE10CD" w:rsidRDefault="00E70CE0" w:rsidP="00E70C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0C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8475921.6086 </w:t>
            </w:r>
          </w:p>
        </w:tc>
        <w:tc>
          <w:tcPr>
            <w:tcW w:w="284" w:type="dxa"/>
          </w:tcPr>
          <w:p w14:paraId="618ABF87" w14:textId="7F05BD7A" w:rsidR="00E70CE0" w:rsidRPr="00DE10CD" w:rsidRDefault="00E70CE0" w:rsidP="00E70C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0CD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</w:p>
        </w:tc>
        <w:tc>
          <w:tcPr>
            <w:tcW w:w="1559" w:type="dxa"/>
            <w:vAlign w:val="bottom"/>
          </w:tcPr>
          <w:p w14:paraId="32A1F007" w14:textId="288123E7" w:rsidR="00E70CE0" w:rsidRPr="00DE10CD" w:rsidRDefault="00E70CE0" w:rsidP="00E70C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0C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397272.3795 </w:t>
            </w:r>
          </w:p>
        </w:tc>
      </w:tr>
      <w:tr w:rsidR="00DE10CD" w:rsidRPr="00DE10CD" w14:paraId="24D92341" w14:textId="098201DB" w:rsidTr="00DE10CD">
        <w:tc>
          <w:tcPr>
            <w:tcW w:w="5104" w:type="dxa"/>
          </w:tcPr>
          <w:p w14:paraId="676E1021" w14:textId="77777777" w:rsidR="00E70CE0" w:rsidRPr="00DE10CD" w:rsidRDefault="00E70CE0" w:rsidP="00E70C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0CD">
              <w:rPr>
                <w:rFonts w:ascii="Times New Roman" w:hAnsi="Times New Roman" w:cs="Times New Roman"/>
                <w:sz w:val="18"/>
                <w:szCs w:val="18"/>
              </w:rPr>
              <w:t>Diethanolamine</w:t>
            </w:r>
          </w:p>
        </w:tc>
        <w:tc>
          <w:tcPr>
            <w:tcW w:w="1418" w:type="dxa"/>
            <w:vAlign w:val="bottom"/>
          </w:tcPr>
          <w:p w14:paraId="046DBCCD" w14:textId="7E9127C7" w:rsidR="00E70CE0" w:rsidRPr="00DE10CD" w:rsidRDefault="00E70CE0" w:rsidP="00E70C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0C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332642.9974 </w:t>
            </w:r>
          </w:p>
        </w:tc>
        <w:tc>
          <w:tcPr>
            <w:tcW w:w="283" w:type="dxa"/>
          </w:tcPr>
          <w:p w14:paraId="00F0ACCA" w14:textId="7AAA2381" w:rsidR="00E70CE0" w:rsidRPr="00DE10CD" w:rsidRDefault="00E70CE0" w:rsidP="00E70C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0CD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</w:p>
        </w:tc>
        <w:tc>
          <w:tcPr>
            <w:tcW w:w="1418" w:type="dxa"/>
            <w:vAlign w:val="bottom"/>
          </w:tcPr>
          <w:p w14:paraId="2C216A38" w14:textId="350680BE" w:rsidR="00E70CE0" w:rsidRPr="00DE10CD" w:rsidRDefault="00E70CE0" w:rsidP="00E70C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0C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61765.4155 </w:t>
            </w:r>
          </w:p>
        </w:tc>
        <w:tc>
          <w:tcPr>
            <w:tcW w:w="1417" w:type="dxa"/>
            <w:vAlign w:val="bottom"/>
          </w:tcPr>
          <w:p w14:paraId="18F4BFF6" w14:textId="66E3F0D1" w:rsidR="00E70CE0" w:rsidRPr="00DE10CD" w:rsidRDefault="00E70CE0" w:rsidP="00E70C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0C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016605.7167 </w:t>
            </w:r>
          </w:p>
        </w:tc>
        <w:tc>
          <w:tcPr>
            <w:tcW w:w="284" w:type="dxa"/>
          </w:tcPr>
          <w:p w14:paraId="007508A4" w14:textId="1A42F259" w:rsidR="00E70CE0" w:rsidRPr="00DE10CD" w:rsidRDefault="00E70CE0" w:rsidP="00E70C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0CD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</w:p>
        </w:tc>
        <w:tc>
          <w:tcPr>
            <w:tcW w:w="1559" w:type="dxa"/>
            <w:vAlign w:val="bottom"/>
          </w:tcPr>
          <w:p w14:paraId="5B8DE2B5" w14:textId="7D4B2B15" w:rsidR="00E70CE0" w:rsidRPr="00DE10CD" w:rsidRDefault="00E70CE0" w:rsidP="00E70C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0C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57000.9730 </w:t>
            </w:r>
          </w:p>
        </w:tc>
      </w:tr>
      <w:tr w:rsidR="00DE10CD" w:rsidRPr="00DE10CD" w14:paraId="2572964E" w14:textId="6D3F23C6" w:rsidTr="00DE10CD">
        <w:tc>
          <w:tcPr>
            <w:tcW w:w="5104" w:type="dxa"/>
          </w:tcPr>
          <w:p w14:paraId="392A4221" w14:textId="17BE64B5" w:rsidR="00E70CE0" w:rsidRPr="00DE10CD" w:rsidRDefault="00AA4D03" w:rsidP="00E70C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_Hlk168654035"/>
            <w:r>
              <w:rPr>
                <w:rFonts w:ascii="Times New Roman" w:hAnsi="Times New Roman" w:cs="Times New Roman" w:hint="eastAsia"/>
                <w:sz w:val="18"/>
                <w:szCs w:val="18"/>
              </w:rPr>
              <w:t>(S)-Lactate</w:t>
            </w:r>
            <w:bookmarkEnd w:id="0"/>
          </w:p>
        </w:tc>
        <w:tc>
          <w:tcPr>
            <w:tcW w:w="1418" w:type="dxa"/>
            <w:vAlign w:val="bottom"/>
          </w:tcPr>
          <w:p w14:paraId="2537BA97" w14:textId="21AFF85D" w:rsidR="00E70CE0" w:rsidRPr="00DE10CD" w:rsidRDefault="00E70CE0" w:rsidP="00E70C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0C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54831.8411 </w:t>
            </w:r>
          </w:p>
        </w:tc>
        <w:tc>
          <w:tcPr>
            <w:tcW w:w="283" w:type="dxa"/>
          </w:tcPr>
          <w:p w14:paraId="65FDFB16" w14:textId="6C20FC67" w:rsidR="00E70CE0" w:rsidRPr="00DE10CD" w:rsidRDefault="00E70CE0" w:rsidP="00E70C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0CD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</w:p>
        </w:tc>
        <w:tc>
          <w:tcPr>
            <w:tcW w:w="1418" w:type="dxa"/>
            <w:vAlign w:val="bottom"/>
          </w:tcPr>
          <w:p w14:paraId="5B9658BA" w14:textId="5585C3A7" w:rsidR="00E70CE0" w:rsidRPr="00DE10CD" w:rsidRDefault="00E70CE0" w:rsidP="00E70C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0C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3898.6000 </w:t>
            </w:r>
          </w:p>
        </w:tc>
        <w:tc>
          <w:tcPr>
            <w:tcW w:w="1417" w:type="dxa"/>
            <w:vAlign w:val="bottom"/>
          </w:tcPr>
          <w:p w14:paraId="31D6BA54" w14:textId="519A6056" w:rsidR="00E70CE0" w:rsidRPr="00DE10CD" w:rsidRDefault="00E70CE0" w:rsidP="00E70C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0C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40658.6116 </w:t>
            </w:r>
          </w:p>
        </w:tc>
        <w:tc>
          <w:tcPr>
            <w:tcW w:w="284" w:type="dxa"/>
          </w:tcPr>
          <w:p w14:paraId="15B6EB6E" w14:textId="15581215" w:rsidR="00E70CE0" w:rsidRPr="00DE10CD" w:rsidRDefault="00E70CE0" w:rsidP="00E70C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0CD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</w:p>
        </w:tc>
        <w:tc>
          <w:tcPr>
            <w:tcW w:w="1559" w:type="dxa"/>
            <w:vAlign w:val="bottom"/>
          </w:tcPr>
          <w:p w14:paraId="2A4C63F5" w14:textId="47C0C07C" w:rsidR="00E70CE0" w:rsidRPr="00DE10CD" w:rsidRDefault="00E70CE0" w:rsidP="00E70C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0C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044.5451 </w:t>
            </w:r>
          </w:p>
        </w:tc>
      </w:tr>
      <w:tr w:rsidR="00DE10CD" w:rsidRPr="00DE10CD" w14:paraId="50F62A12" w14:textId="4FA37FC0" w:rsidTr="00DE10CD">
        <w:tc>
          <w:tcPr>
            <w:tcW w:w="5104" w:type="dxa"/>
          </w:tcPr>
          <w:p w14:paraId="37FD02C8" w14:textId="77777777" w:rsidR="00E70CE0" w:rsidRPr="00DE10CD" w:rsidRDefault="00E70CE0" w:rsidP="00E70C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0CD">
              <w:rPr>
                <w:rFonts w:ascii="Times New Roman" w:hAnsi="Times New Roman" w:cs="Times New Roman"/>
                <w:sz w:val="18"/>
                <w:szCs w:val="18"/>
              </w:rPr>
              <w:t>Argininosuccinic acid</w:t>
            </w:r>
          </w:p>
        </w:tc>
        <w:tc>
          <w:tcPr>
            <w:tcW w:w="1418" w:type="dxa"/>
            <w:vAlign w:val="bottom"/>
          </w:tcPr>
          <w:p w14:paraId="00608156" w14:textId="76D7DBC7" w:rsidR="00E70CE0" w:rsidRPr="00DE10CD" w:rsidRDefault="00E70CE0" w:rsidP="00E70C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0C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558298.8364 </w:t>
            </w:r>
          </w:p>
        </w:tc>
        <w:tc>
          <w:tcPr>
            <w:tcW w:w="283" w:type="dxa"/>
          </w:tcPr>
          <w:p w14:paraId="114E6915" w14:textId="487FF507" w:rsidR="00E70CE0" w:rsidRPr="00DE10CD" w:rsidRDefault="00E70CE0" w:rsidP="00E70C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0CD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</w:p>
        </w:tc>
        <w:tc>
          <w:tcPr>
            <w:tcW w:w="1418" w:type="dxa"/>
            <w:vAlign w:val="bottom"/>
          </w:tcPr>
          <w:p w14:paraId="0821FDE3" w14:textId="07AFB437" w:rsidR="00E70CE0" w:rsidRPr="00DE10CD" w:rsidRDefault="00E70CE0" w:rsidP="00E70C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0C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06225.9066 </w:t>
            </w:r>
          </w:p>
        </w:tc>
        <w:tc>
          <w:tcPr>
            <w:tcW w:w="1417" w:type="dxa"/>
            <w:vAlign w:val="bottom"/>
          </w:tcPr>
          <w:p w14:paraId="1B15923D" w14:textId="2A6E97FD" w:rsidR="00E70CE0" w:rsidRPr="00DE10CD" w:rsidRDefault="00E70CE0" w:rsidP="00E70C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0C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141273.3715 </w:t>
            </w:r>
          </w:p>
        </w:tc>
        <w:tc>
          <w:tcPr>
            <w:tcW w:w="284" w:type="dxa"/>
          </w:tcPr>
          <w:p w14:paraId="2597F09B" w14:textId="6EBA699F" w:rsidR="00E70CE0" w:rsidRPr="00DE10CD" w:rsidRDefault="00E70CE0" w:rsidP="00E70C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0CD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</w:p>
        </w:tc>
        <w:tc>
          <w:tcPr>
            <w:tcW w:w="1559" w:type="dxa"/>
            <w:vAlign w:val="bottom"/>
          </w:tcPr>
          <w:p w14:paraId="4E68C91B" w14:textId="48A538A0" w:rsidR="00E70CE0" w:rsidRPr="00DE10CD" w:rsidRDefault="00E70CE0" w:rsidP="00E70C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0C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39544.3122 </w:t>
            </w:r>
          </w:p>
        </w:tc>
      </w:tr>
      <w:tr w:rsidR="00DE10CD" w:rsidRPr="00DE10CD" w14:paraId="1CE22D07" w14:textId="24F80147" w:rsidTr="00DE10CD">
        <w:tc>
          <w:tcPr>
            <w:tcW w:w="5104" w:type="dxa"/>
          </w:tcPr>
          <w:p w14:paraId="0EB8E47C" w14:textId="77777777" w:rsidR="00E70CE0" w:rsidRPr="00DE10CD" w:rsidRDefault="00E70CE0" w:rsidP="00E70C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E10CD">
              <w:rPr>
                <w:rFonts w:ascii="Times New Roman" w:hAnsi="Times New Roman" w:cs="Times New Roman"/>
                <w:sz w:val="18"/>
                <w:szCs w:val="18"/>
              </w:rPr>
              <w:t>Citramalic</w:t>
            </w:r>
            <w:proofErr w:type="spellEnd"/>
            <w:r w:rsidRPr="00DE10CD">
              <w:rPr>
                <w:rFonts w:ascii="Times New Roman" w:hAnsi="Times New Roman" w:cs="Times New Roman"/>
                <w:sz w:val="18"/>
                <w:szCs w:val="18"/>
              </w:rPr>
              <w:t xml:space="preserve"> acid</w:t>
            </w:r>
          </w:p>
        </w:tc>
        <w:tc>
          <w:tcPr>
            <w:tcW w:w="1418" w:type="dxa"/>
            <w:vAlign w:val="bottom"/>
          </w:tcPr>
          <w:p w14:paraId="66222AC2" w14:textId="521752E2" w:rsidR="00E70CE0" w:rsidRPr="00DE10CD" w:rsidRDefault="00E70CE0" w:rsidP="00E70C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0C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45333.3529 </w:t>
            </w:r>
          </w:p>
        </w:tc>
        <w:tc>
          <w:tcPr>
            <w:tcW w:w="283" w:type="dxa"/>
          </w:tcPr>
          <w:p w14:paraId="47CF39C8" w14:textId="6FE7DFE3" w:rsidR="00E70CE0" w:rsidRPr="00DE10CD" w:rsidRDefault="00E70CE0" w:rsidP="00E70C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0CD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</w:p>
        </w:tc>
        <w:tc>
          <w:tcPr>
            <w:tcW w:w="1418" w:type="dxa"/>
            <w:vAlign w:val="bottom"/>
          </w:tcPr>
          <w:p w14:paraId="73E8774F" w14:textId="7AA14D96" w:rsidR="00E70CE0" w:rsidRPr="00DE10CD" w:rsidRDefault="00E70CE0" w:rsidP="00E70C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0C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3519.1420 </w:t>
            </w:r>
          </w:p>
        </w:tc>
        <w:tc>
          <w:tcPr>
            <w:tcW w:w="1417" w:type="dxa"/>
            <w:vAlign w:val="bottom"/>
          </w:tcPr>
          <w:p w14:paraId="383600BE" w14:textId="6FC98918" w:rsidR="00E70CE0" w:rsidRPr="00DE10CD" w:rsidRDefault="00E70CE0" w:rsidP="00E70C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0C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32942.8445 </w:t>
            </w:r>
          </w:p>
        </w:tc>
        <w:tc>
          <w:tcPr>
            <w:tcW w:w="284" w:type="dxa"/>
          </w:tcPr>
          <w:p w14:paraId="0AC75A5C" w14:textId="0072E93C" w:rsidR="00E70CE0" w:rsidRPr="00DE10CD" w:rsidRDefault="00E70CE0" w:rsidP="00E70C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0CD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</w:p>
        </w:tc>
        <w:tc>
          <w:tcPr>
            <w:tcW w:w="1559" w:type="dxa"/>
            <w:vAlign w:val="bottom"/>
          </w:tcPr>
          <w:p w14:paraId="5955CCEB" w14:textId="057A3B54" w:rsidR="00E70CE0" w:rsidRPr="00DE10CD" w:rsidRDefault="00E70CE0" w:rsidP="00E70C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0C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3060.5140 </w:t>
            </w:r>
          </w:p>
        </w:tc>
      </w:tr>
      <w:tr w:rsidR="00DE10CD" w:rsidRPr="00DE10CD" w14:paraId="7971FD10" w14:textId="4BA34231" w:rsidTr="00DE10CD">
        <w:tc>
          <w:tcPr>
            <w:tcW w:w="5104" w:type="dxa"/>
          </w:tcPr>
          <w:p w14:paraId="2BE62276" w14:textId="77777777" w:rsidR="00E70CE0" w:rsidRPr="00DE10CD" w:rsidRDefault="00E70CE0" w:rsidP="00E70C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0CD">
              <w:rPr>
                <w:rFonts w:ascii="Times New Roman" w:hAnsi="Times New Roman" w:cs="Times New Roman"/>
                <w:sz w:val="18"/>
                <w:szCs w:val="18"/>
              </w:rPr>
              <w:t xml:space="preserve">4-androsten-17beta-ol-3-one </w:t>
            </w:r>
            <w:proofErr w:type="spellStart"/>
            <w:r w:rsidRPr="00DE10CD">
              <w:rPr>
                <w:rFonts w:ascii="Times New Roman" w:hAnsi="Times New Roman" w:cs="Times New Roman"/>
                <w:sz w:val="18"/>
                <w:szCs w:val="18"/>
              </w:rPr>
              <w:t>glucosiduronate</w:t>
            </w:r>
            <w:proofErr w:type="spellEnd"/>
          </w:p>
        </w:tc>
        <w:tc>
          <w:tcPr>
            <w:tcW w:w="1418" w:type="dxa"/>
            <w:vAlign w:val="bottom"/>
          </w:tcPr>
          <w:p w14:paraId="36C4D632" w14:textId="63D39006" w:rsidR="00E70CE0" w:rsidRPr="00DE10CD" w:rsidRDefault="00E70CE0" w:rsidP="00E70C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0C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131.7216 </w:t>
            </w:r>
          </w:p>
        </w:tc>
        <w:tc>
          <w:tcPr>
            <w:tcW w:w="283" w:type="dxa"/>
          </w:tcPr>
          <w:p w14:paraId="385A0106" w14:textId="2D84F935" w:rsidR="00E70CE0" w:rsidRPr="00DE10CD" w:rsidRDefault="00E70CE0" w:rsidP="00E70C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0CD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</w:p>
        </w:tc>
        <w:tc>
          <w:tcPr>
            <w:tcW w:w="1418" w:type="dxa"/>
            <w:vAlign w:val="bottom"/>
          </w:tcPr>
          <w:p w14:paraId="6FE61A3E" w14:textId="192A68C2" w:rsidR="00E70CE0" w:rsidRPr="00DE10CD" w:rsidRDefault="00E70CE0" w:rsidP="00E70C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0C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30.5764 </w:t>
            </w:r>
          </w:p>
        </w:tc>
        <w:tc>
          <w:tcPr>
            <w:tcW w:w="1417" w:type="dxa"/>
            <w:vAlign w:val="bottom"/>
          </w:tcPr>
          <w:p w14:paraId="6989BF45" w14:textId="219D42CD" w:rsidR="00E70CE0" w:rsidRPr="00DE10CD" w:rsidRDefault="00E70CE0" w:rsidP="00E70C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0C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504.8228 </w:t>
            </w:r>
          </w:p>
        </w:tc>
        <w:tc>
          <w:tcPr>
            <w:tcW w:w="284" w:type="dxa"/>
          </w:tcPr>
          <w:p w14:paraId="647BB8EB" w14:textId="536A48A3" w:rsidR="00E70CE0" w:rsidRPr="00DE10CD" w:rsidRDefault="00E70CE0" w:rsidP="00E70C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0CD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</w:p>
        </w:tc>
        <w:tc>
          <w:tcPr>
            <w:tcW w:w="1559" w:type="dxa"/>
            <w:vAlign w:val="bottom"/>
          </w:tcPr>
          <w:p w14:paraId="512F1E14" w14:textId="3D42B9E4" w:rsidR="00E70CE0" w:rsidRPr="00DE10CD" w:rsidRDefault="00E70CE0" w:rsidP="00E70C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0C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52.6254 </w:t>
            </w:r>
          </w:p>
        </w:tc>
      </w:tr>
      <w:tr w:rsidR="00DE10CD" w:rsidRPr="00DE10CD" w14:paraId="3A78DCC5" w14:textId="17A1BBA9" w:rsidTr="00DE10CD">
        <w:tc>
          <w:tcPr>
            <w:tcW w:w="5104" w:type="dxa"/>
          </w:tcPr>
          <w:p w14:paraId="25064C05" w14:textId="77777777" w:rsidR="00E70CE0" w:rsidRPr="00DE10CD" w:rsidRDefault="00E70CE0" w:rsidP="00E70C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E10CD">
              <w:rPr>
                <w:rFonts w:ascii="Times New Roman" w:hAnsi="Times New Roman" w:cs="Times New Roman"/>
                <w:sz w:val="18"/>
                <w:szCs w:val="18"/>
              </w:rPr>
              <w:t>Confertifoline</w:t>
            </w:r>
            <w:proofErr w:type="spellEnd"/>
          </w:p>
        </w:tc>
        <w:tc>
          <w:tcPr>
            <w:tcW w:w="1418" w:type="dxa"/>
            <w:vAlign w:val="bottom"/>
          </w:tcPr>
          <w:p w14:paraId="7D9F235F" w14:textId="464933E9" w:rsidR="00E70CE0" w:rsidRPr="00DE10CD" w:rsidRDefault="00E70CE0" w:rsidP="00E70C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0C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58166.4847 </w:t>
            </w:r>
          </w:p>
        </w:tc>
        <w:tc>
          <w:tcPr>
            <w:tcW w:w="283" w:type="dxa"/>
          </w:tcPr>
          <w:p w14:paraId="5D1CDF42" w14:textId="615935E7" w:rsidR="00E70CE0" w:rsidRPr="00DE10CD" w:rsidRDefault="00E70CE0" w:rsidP="00E70C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0CD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</w:p>
        </w:tc>
        <w:tc>
          <w:tcPr>
            <w:tcW w:w="1418" w:type="dxa"/>
            <w:vAlign w:val="bottom"/>
          </w:tcPr>
          <w:p w14:paraId="37ADC89C" w14:textId="0B01984C" w:rsidR="00E70CE0" w:rsidRPr="00DE10CD" w:rsidRDefault="00E70CE0" w:rsidP="00E70C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0C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3131.9717 </w:t>
            </w:r>
          </w:p>
        </w:tc>
        <w:tc>
          <w:tcPr>
            <w:tcW w:w="1417" w:type="dxa"/>
            <w:vAlign w:val="bottom"/>
          </w:tcPr>
          <w:p w14:paraId="20F5D626" w14:textId="2918674D" w:rsidR="00E70CE0" w:rsidRPr="00DE10CD" w:rsidRDefault="00E70CE0" w:rsidP="00E70C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0C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81540.8195 </w:t>
            </w:r>
          </w:p>
        </w:tc>
        <w:tc>
          <w:tcPr>
            <w:tcW w:w="284" w:type="dxa"/>
          </w:tcPr>
          <w:p w14:paraId="1225429B" w14:textId="2F7164A4" w:rsidR="00E70CE0" w:rsidRPr="00DE10CD" w:rsidRDefault="00E70CE0" w:rsidP="00E70C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0CD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</w:p>
        </w:tc>
        <w:tc>
          <w:tcPr>
            <w:tcW w:w="1559" w:type="dxa"/>
            <w:vAlign w:val="bottom"/>
          </w:tcPr>
          <w:p w14:paraId="32A9066E" w14:textId="43E23865" w:rsidR="00E70CE0" w:rsidRPr="00DE10CD" w:rsidRDefault="00E70CE0" w:rsidP="00E70C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0C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0081.6904 </w:t>
            </w:r>
          </w:p>
        </w:tc>
      </w:tr>
      <w:tr w:rsidR="00DE10CD" w:rsidRPr="00DE10CD" w14:paraId="7299B869" w14:textId="1968811B" w:rsidTr="00DE10CD">
        <w:tc>
          <w:tcPr>
            <w:tcW w:w="5104" w:type="dxa"/>
          </w:tcPr>
          <w:p w14:paraId="49BA4EB4" w14:textId="77777777" w:rsidR="00E70CE0" w:rsidRPr="00DE10CD" w:rsidRDefault="00E70CE0" w:rsidP="00E70C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0CD">
              <w:rPr>
                <w:rFonts w:ascii="Times New Roman" w:hAnsi="Times New Roman" w:cs="Times New Roman"/>
                <w:sz w:val="18"/>
                <w:szCs w:val="18"/>
              </w:rPr>
              <w:t>Succinate</w:t>
            </w:r>
          </w:p>
        </w:tc>
        <w:tc>
          <w:tcPr>
            <w:tcW w:w="1418" w:type="dxa"/>
            <w:vAlign w:val="bottom"/>
          </w:tcPr>
          <w:p w14:paraId="0B6A20C4" w14:textId="0159438C" w:rsidR="00E70CE0" w:rsidRPr="00DE10CD" w:rsidRDefault="00E70CE0" w:rsidP="00E70C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0C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85456.8819 </w:t>
            </w:r>
          </w:p>
        </w:tc>
        <w:tc>
          <w:tcPr>
            <w:tcW w:w="283" w:type="dxa"/>
          </w:tcPr>
          <w:p w14:paraId="0177BCB9" w14:textId="3675BBFB" w:rsidR="00E70CE0" w:rsidRPr="00DE10CD" w:rsidRDefault="00E70CE0" w:rsidP="00E70C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0CD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</w:p>
        </w:tc>
        <w:tc>
          <w:tcPr>
            <w:tcW w:w="1418" w:type="dxa"/>
            <w:vAlign w:val="bottom"/>
          </w:tcPr>
          <w:p w14:paraId="698FBD8D" w14:textId="573C4977" w:rsidR="00E70CE0" w:rsidRPr="00DE10CD" w:rsidRDefault="00E70CE0" w:rsidP="00E70C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0C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8280.4560 </w:t>
            </w:r>
          </w:p>
        </w:tc>
        <w:tc>
          <w:tcPr>
            <w:tcW w:w="1417" w:type="dxa"/>
            <w:vAlign w:val="bottom"/>
          </w:tcPr>
          <w:p w14:paraId="4A67BAD7" w14:textId="283FAAA0" w:rsidR="00E70CE0" w:rsidRPr="00DE10CD" w:rsidRDefault="00E70CE0" w:rsidP="00E70C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0C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59485.4775 </w:t>
            </w:r>
          </w:p>
        </w:tc>
        <w:tc>
          <w:tcPr>
            <w:tcW w:w="284" w:type="dxa"/>
          </w:tcPr>
          <w:p w14:paraId="0877AFA3" w14:textId="2C2EBB33" w:rsidR="00E70CE0" w:rsidRPr="00DE10CD" w:rsidRDefault="00E70CE0" w:rsidP="00E70C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0CD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</w:p>
        </w:tc>
        <w:tc>
          <w:tcPr>
            <w:tcW w:w="1559" w:type="dxa"/>
            <w:vAlign w:val="bottom"/>
          </w:tcPr>
          <w:p w14:paraId="592DA5CD" w14:textId="589A48FE" w:rsidR="00E70CE0" w:rsidRPr="00DE10CD" w:rsidRDefault="00E70CE0" w:rsidP="00E70C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0C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5443.8097 </w:t>
            </w:r>
          </w:p>
        </w:tc>
      </w:tr>
      <w:tr w:rsidR="00DE10CD" w:rsidRPr="00DE10CD" w14:paraId="21C71ABB" w14:textId="473E7DC4" w:rsidTr="00DE10CD">
        <w:tc>
          <w:tcPr>
            <w:tcW w:w="5104" w:type="dxa"/>
          </w:tcPr>
          <w:p w14:paraId="0E4476D4" w14:textId="77777777" w:rsidR="00E70CE0" w:rsidRPr="00DE10CD" w:rsidRDefault="00E70CE0" w:rsidP="00E70C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0CD">
              <w:rPr>
                <w:rFonts w:ascii="Times New Roman" w:hAnsi="Times New Roman" w:cs="Times New Roman"/>
                <w:sz w:val="18"/>
                <w:szCs w:val="18"/>
              </w:rPr>
              <w:t>Thymidine</w:t>
            </w:r>
          </w:p>
        </w:tc>
        <w:tc>
          <w:tcPr>
            <w:tcW w:w="1418" w:type="dxa"/>
            <w:vAlign w:val="bottom"/>
          </w:tcPr>
          <w:p w14:paraId="738F5F08" w14:textId="5880F36D" w:rsidR="00E70CE0" w:rsidRPr="00DE10CD" w:rsidRDefault="00E70CE0" w:rsidP="00E70C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0C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90064.0388 </w:t>
            </w:r>
          </w:p>
        </w:tc>
        <w:tc>
          <w:tcPr>
            <w:tcW w:w="283" w:type="dxa"/>
          </w:tcPr>
          <w:p w14:paraId="5E3DA2B3" w14:textId="64B5F9D5" w:rsidR="00E70CE0" w:rsidRPr="00DE10CD" w:rsidRDefault="00E70CE0" w:rsidP="00E70C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0CD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</w:p>
        </w:tc>
        <w:tc>
          <w:tcPr>
            <w:tcW w:w="1418" w:type="dxa"/>
            <w:vAlign w:val="bottom"/>
          </w:tcPr>
          <w:p w14:paraId="7D97A356" w14:textId="3EDB3A5D" w:rsidR="00E70CE0" w:rsidRPr="00DE10CD" w:rsidRDefault="00E70CE0" w:rsidP="00E70C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0C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4606.8939 </w:t>
            </w:r>
          </w:p>
        </w:tc>
        <w:tc>
          <w:tcPr>
            <w:tcW w:w="1417" w:type="dxa"/>
            <w:vAlign w:val="bottom"/>
          </w:tcPr>
          <w:p w14:paraId="3D62132D" w14:textId="2D8171B3" w:rsidR="00E70CE0" w:rsidRPr="00DE10CD" w:rsidRDefault="00E70CE0" w:rsidP="00E70C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0C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01538.8496 </w:t>
            </w:r>
          </w:p>
        </w:tc>
        <w:tc>
          <w:tcPr>
            <w:tcW w:w="284" w:type="dxa"/>
          </w:tcPr>
          <w:p w14:paraId="768685C7" w14:textId="17D06248" w:rsidR="00E70CE0" w:rsidRPr="00DE10CD" w:rsidRDefault="00E70CE0" w:rsidP="00E70C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0CD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</w:p>
        </w:tc>
        <w:tc>
          <w:tcPr>
            <w:tcW w:w="1559" w:type="dxa"/>
            <w:vAlign w:val="bottom"/>
          </w:tcPr>
          <w:p w14:paraId="436BAF4E" w14:textId="31EF0AFF" w:rsidR="00E70CE0" w:rsidRPr="00DE10CD" w:rsidRDefault="00E70CE0" w:rsidP="00E70C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0C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3318.3443 </w:t>
            </w:r>
          </w:p>
        </w:tc>
      </w:tr>
      <w:tr w:rsidR="00DE10CD" w:rsidRPr="00DE10CD" w14:paraId="6247BF12" w14:textId="15311AC8" w:rsidTr="00DE10CD">
        <w:tc>
          <w:tcPr>
            <w:tcW w:w="5104" w:type="dxa"/>
          </w:tcPr>
          <w:p w14:paraId="6E594016" w14:textId="77777777" w:rsidR="00E70CE0" w:rsidRPr="00DE10CD" w:rsidRDefault="00E70CE0" w:rsidP="00E70C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0CD">
              <w:rPr>
                <w:rFonts w:ascii="Times New Roman" w:hAnsi="Times New Roman" w:cs="Times New Roman"/>
                <w:sz w:val="18"/>
                <w:szCs w:val="18"/>
              </w:rPr>
              <w:t>2'-O-methylguanosine</w:t>
            </w:r>
          </w:p>
        </w:tc>
        <w:tc>
          <w:tcPr>
            <w:tcW w:w="1418" w:type="dxa"/>
            <w:vAlign w:val="bottom"/>
          </w:tcPr>
          <w:p w14:paraId="70FC891F" w14:textId="660784D2" w:rsidR="00E70CE0" w:rsidRPr="00DE10CD" w:rsidRDefault="00E70CE0" w:rsidP="00E70C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0C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6779.0573 </w:t>
            </w:r>
          </w:p>
        </w:tc>
        <w:tc>
          <w:tcPr>
            <w:tcW w:w="283" w:type="dxa"/>
          </w:tcPr>
          <w:p w14:paraId="2325514A" w14:textId="343E3F04" w:rsidR="00E70CE0" w:rsidRPr="00DE10CD" w:rsidRDefault="00E70CE0" w:rsidP="00E70C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0CD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</w:p>
        </w:tc>
        <w:tc>
          <w:tcPr>
            <w:tcW w:w="1418" w:type="dxa"/>
            <w:vAlign w:val="bottom"/>
          </w:tcPr>
          <w:p w14:paraId="69AC546E" w14:textId="7B5ADD58" w:rsidR="00E70CE0" w:rsidRPr="00DE10CD" w:rsidRDefault="00E70CE0" w:rsidP="00E70C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0C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514.8394 </w:t>
            </w:r>
          </w:p>
        </w:tc>
        <w:tc>
          <w:tcPr>
            <w:tcW w:w="1417" w:type="dxa"/>
            <w:vAlign w:val="bottom"/>
          </w:tcPr>
          <w:p w14:paraId="132FE3EB" w14:textId="59F3B4FF" w:rsidR="00E70CE0" w:rsidRPr="00DE10CD" w:rsidRDefault="00E70CE0" w:rsidP="00E70C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0C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4679.5229 </w:t>
            </w:r>
          </w:p>
        </w:tc>
        <w:tc>
          <w:tcPr>
            <w:tcW w:w="284" w:type="dxa"/>
          </w:tcPr>
          <w:p w14:paraId="2F476DB0" w14:textId="305713F6" w:rsidR="00E70CE0" w:rsidRPr="00DE10CD" w:rsidRDefault="00E70CE0" w:rsidP="00E70C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0CD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</w:p>
        </w:tc>
        <w:tc>
          <w:tcPr>
            <w:tcW w:w="1559" w:type="dxa"/>
            <w:vAlign w:val="bottom"/>
          </w:tcPr>
          <w:p w14:paraId="17DD1D29" w14:textId="3A85A07E" w:rsidR="00E70CE0" w:rsidRPr="00DE10CD" w:rsidRDefault="00E70CE0" w:rsidP="00E70C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0C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344.6679 </w:t>
            </w:r>
          </w:p>
        </w:tc>
      </w:tr>
      <w:tr w:rsidR="00DE10CD" w:rsidRPr="00DE10CD" w14:paraId="4686E8B1" w14:textId="18B471B5" w:rsidTr="00DE10CD">
        <w:tc>
          <w:tcPr>
            <w:tcW w:w="5104" w:type="dxa"/>
          </w:tcPr>
          <w:p w14:paraId="7579EFF9" w14:textId="77777777" w:rsidR="00E70CE0" w:rsidRPr="00DE10CD" w:rsidRDefault="00E70CE0" w:rsidP="00E70C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0CD">
              <w:rPr>
                <w:rFonts w:ascii="Times New Roman" w:hAnsi="Times New Roman" w:cs="Times New Roman"/>
                <w:sz w:val="18"/>
                <w:szCs w:val="18"/>
              </w:rPr>
              <w:t>Arachidonic Acid (peroxide free)</w:t>
            </w:r>
          </w:p>
        </w:tc>
        <w:tc>
          <w:tcPr>
            <w:tcW w:w="1418" w:type="dxa"/>
            <w:vAlign w:val="bottom"/>
          </w:tcPr>
          <w:p w14:paraId="61F82CE0" w14:textId="497F6AFE" w:rsidR="00E70CE0" w:rsidRPr="00DE10CD" w:rsidRDefault="00E70CE0" w:rsidP="00E70C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0C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78985.5714 </w:t>
            </w:r>
          </w:p>
        </w:tc>
        <w:tc>
          <w:tcPr>
            <w:tcW w:w="283" w:type="dxa"/>
          </w:tcPr>
          <w:p w14:paraId="08DE6C50" w14:textId="53043FBD" w:rsidR="00E70CE0" w:rsidRPr="00DE10CD" w:rsidRDefault="00E70CE0" w:rsidP="00E70C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0CD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</w:p>
        </w:tc>
        <w:tc>
          <w:tcPr>
            <w:tcW w:w="1418" w:type="dxa"/>
            <w:vAlign w:val="bottom"/>
          </w:tcPr>
          <w:p w14:paraId="57EDF1DB" w14:textId="67EA77D2" w:rsidR="00E70CE0" w:rsidRPr="00DE10CD" w:rsidRDefault="00E70CE0" w:rsidP="00E70C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0C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936.2687 </w:t>
            </w:r>
          </w:p>
        </w:tc>
        <w:tc>
          <w:tcPr>
            <w:tcW w:w="1417" w:type="dxa"/>
            <w:vAlign w:val="bottom"/>
          </w:tcPr>
          <w:p w14:paraId="5E64529F" w14:textId="757373B9" w:rsidR="00E70CE0" w:rsidRPr="00DE10CD" w:rsidRDefault="00E70CE0" w:rsidP="00E70C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0C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54237.0584 </w:t>
            </w:r>
          </w:p>
        </w:tc>
        <w:tc>
          <w:tcPr>
            <w:tcW w:w="284" w:type="dxa"/>
          </w:tcPr>
          <w:p w14:paraId="49C28576" w14:textId="17A599DD" w:rsidR="00E70CE0" w:rsidRPr="00DE10CD" w:rsidRDefault="00E70CE0" w:rsidP="00E70C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0CD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</w:p>
        </w:tc>
        <w:tc>
          <w:tcPr>
            <w:tcW w:w="1559" w:type="dxa"/>
            <w:vAlign w:val="bottom"/>
          </w:tcPr>
          <w:p w14:paraId="5D7AEEFD" w14:textId="336AE308" w:rsidR="00E70CE0" w:rsidRPr="00DE10CD" w:rsidRDefault="00E70CE0" w:rsidP="00E70C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0C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6064.3298 </w:t>
            </w:r>
          </w:p>
        </w:tc>
      </w:tr>
      <w:tr w:rsidR="00DE10CD" w:rsidRPr="00DE10CD" w14:paraId="3BEDFCE0" w14:textId="502F4FA1" w:rsidTr="00DE10CD">
        <w:tc>
          <w:tcPr>
            <w:tcW w:w="5104" w:type="dxa"/>
          </w:tcPr>
          <w:p w14:paraId="4099AC90" w14:textId="77777777" w:rsidR="00E70CE0" w:rsidRPr="00DE10CD" w:rsidRDefault="00E70CE0" w:rsidP="00E70C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0CD">
              <w:rPr>
                <w:rFonts w:ascii="Times New Roman" w:hAnsi="Times New Roman" w:cs="Times New Roman"/>
                <w:sz w:val="18"/>
                <w:szCs w:val="18"/>
              </w:rPr>
              <w:t>L-Isoleucine</w:t>
            </w:r>
          </w:p>
        </w:tc>
        <w:tc>
          <w:tcPr>
            <w:tcW w:w="1418" w:type="dxa"/>
            <w:vAlign w:val="bottom"/>
          </w:tcPr>
          <w:p w14:paraId="627DD71E" w14:textId="38387208" w:rsidR="00E70CE0" w:rsidRPr="00DE10CD" w:rsidRDefault="00E70CE0" w:rsidP="00E70C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0C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515815.5078 </w:t>
            </w:r>
          </w:p>
        </w:tc>
        <w:tc>
          <w:tcPr>
            <w:tcW w:w="283" w:type="dxa"/>
          </w:tcPr>
          <w:p w14:paraId="10B28CB1" w14:textId="650E13D8" w:rsidR="00E70CE0" w:rsidRPr="00DE10CD" w:rsidRDefault="00E70CE0" w:rsidP="00E70C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0CD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</w:p>
        </w:tc>
        <w:tc>
          <w:tcPr>
            <w:tcW w:w="1418" w:type="dxa"/>
            <w:vAlign w:val="bottom"/>
          </w:tcPr>
          <w:p w14:paraId="2CCC2045" w14:textId="2903A110" w:rsidR="00E70CE0" w:rsidRPr="00DE10CD" w:rsidRDefault="00E70CE0" w:rsidP="00E70C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0C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53051.8629 </w:t>
            </w:r>
          </w:p>
        </w:tc>
        <w:tc>
          <w:tcPr>
            <w:tcW w:w="1417" w:type="dxa"/>
            <w:vAlign w:val="bottom"/>
          </w:tcPr>
          <w:p w14:paraId="2DFEB2DC" w14:textId="692B7F49" w:rsidR="00E70CE0" w:rsidRPr="00DE10CD" w:rsidRDefault="00E70CE0" w:rsidP="00E70C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0C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349676.7037 </w:t>
            </w:r>
          </w:p>
        </w:tc>
        <w:tc>
          <w:tcPr>
            <w:tcW w:w="284" w:type="dxa"/>
          </w:tcPr>
          <w:p w14:paraId="1F2079D1" w14:textId="470C706D" w:rsidR="00E70CE0" w:rsidRPr="00DE10CD" w:rsidRDefault="00E70CE0" w:rsidP="00E70C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0CD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</w:p>
        </w:tc>
        <w:tc>
          <w:tcPr>
            <w:tcW w:w="1559" w:type="dxa"/>
            <w:vAlign w:val="bottom"/>
          </w:tcPr>
          <w:p w14:paraId="420EA6A9" w14:textId="26947AE8" w:rsidR="00E70CE0" w:rsidRPr="00DE10CD" w:rsidRDefault="00E70CE0" w:rsidP="00E70C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0C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34929.6500 </w:t>
            </w:r>
          </w:p>
        </w:tc>
      </w:tr>
      <w:tr w:rsidR="00DE10CD" w:rsidRPr="00DE10CD" w14:paraId="1440CB52" w14:textId="471C6CB3" w:rsidTr="00DE10CD">
        <w:tc>
          <w:tcPr>
            <w:tcW w:w="5104" w:type="dxa"/>
          </w:tcPr>
          <w:p w14:paraId="340AEED3" w14:textId="77777777" w:rsidR="00E70CE0" w:rsidRPr="00DE10CD" w:rsidRDefault="00E70CE0" w:rsidP="00E70C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0CD">
              <w:rPr>
                <w:rFonts w:ascii="Times New Roman" w:hAnsi="Times New Roman" w:cs="Times New Roman"/>
                <w:sz w:val="18"/>
                <w:szCs w:val="18"/>
              </w:rPr>
              <w:t>L-Ribulose</w:t>
            </w:r>
          </w:p>
        </w:tc>
        <w:tc>
          <w:tcPr>
            <w:tcW w:w="1418" w:type="dxa"/>
            <w:vAlign w:val="bottom"/>
          </w:tcPr>
          <w:p w14:paraId="2278D924" w14:textId="687B7BFD" w:rsidR="00E70CE0" w:rsidRPr="00DE10CD" w:rsidRDefault="00E70CE0" w:rsidP="00E70C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0C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64653.5871 </w:t>
            </w:r>
          </w:p>
        </w:tc>
        <w:tc>
          <w:tcPr>
            <w:tcW w:w="283" w:type="dxa"/>
          </w:tcPr>
          <w:p w14:paraId="112EEE4E" w14:textId="681C2BAB" w:rsidR="00E70CE0" w:rsidRPr="00DE10CD" w:rsidRDefault="00E70CE0" w:rsidP="00E70C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0CD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</w:p>
        </w:tc>
        <w:tc>
          <w:tcPr>
            <w:tcW w:w="1418" w:type="dxa"/>
            <w:vAlign w:val="bottom"/>
          </w:tcPr>
          <w:p w14:paraId="5078F0F7" w14:textId="0B469A43" w:rsidR="00E70CE0" w:rsidRPr="00DE10CD" w:rsidRDefault="00E70CE0" w:rsidP="00E70C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0C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4656.4115 </w:t>
            </w:r>
          </w:p>
        </w:tc>
        <w:tc>
          <w:tcPr>
            <w:tcW w:w="1417" w:type="dxa"/>
            <w:vAlign w:val="bottom"/>
          </w:tcPr>
          <w:p w14:paraId="4AC10A46" w14:textId="44BEEFC2" w:rsidR="00E70CE0" w:rsidRPr="00DE10CD" w:rsidRDefault="00E70CE0" w:rsidP="00E70C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0C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43234.3657 </w:t>
            </w:r>
          </w:p>
        </w:tc>
        <w:tc>
          <w:tcPr>
            <w:tcW w:w="284" w:type="dxa"/>
          </w:tcPr>
          <w:p w14:paraId="6AB3F166" w14:textId="4341E7D4" w:rsidR="00E70CE0" w:rsidRPr="00DE10CD" w:rsidRDefault="00E70CE0" w:rsidP="00E70C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0CD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</w:p>
        </w:tc>
        <w:tc>
          <w:tcPr>
            <w:tcW w:w="1559" w:type="dxa"/>
            <w:vAlign w:val="bottom"/>
          </w:tcPr>
          <w:p w14:paraId="2882D78F" w14:textId="293BD752" w:rsidR="00E70CE0" w:rsidRPr="00DE10CD" w:rsidRDefault="00E70CE0" w:rsidP="00E70C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0C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4269.6968 </w:t>
            </w:r>
          </w:p>
        </w:tc>
      </w:tr>
      <w:tr w:rsidR="00DE10CD" w:rsidRPr="00DE10CD" w14:paraId="696F800B" w14:textId="3E945C32" w:rsidTr="00DE10CD">
        <w:tc>
          <w:tcPr>
            <w:tcW w:w="5104" w:type="dxa"/>
          </w:tcPr>
          <w:p w14:paraId="14C4C688" w14:textId="77777777" w:rsidR="00E70CE0" w:rsidRPr="00DE10CD" w:rsidRDefault="00E70CE0" w:rsidP="00E70C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0CD">
              <w:rPr>
                <w:rFonts w:ascii="Times New Roman" w:hAnsi="Times New Roman" w:cs="Times New Roman"/>
                <w:sz w:val="18"/>
                <w:szCs w:val="18"/>
              </w:rPr>
              <w:t>hydrocortisone acetate</w:t>
            </w:r>
          </w:p>
        </w:tc>
        <w:tc>
          <w:tcPr>
            <w:tcW w:w="1418" w:type="dxa"/>
            <w:vAlign w:val="bottom"/>
          </w:tcPr>
          <w:p w14:paraId="5C011CA8" w14:textId="64508601" w:rsidR="00E70CE0" w:rsidRPr="00DE10CD" w:rsidRDefault="00E70CE0" w:rsidP="00E70C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0C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4548.9015 </w:t>
            </w:r>
          </w:p>
        </w:tc>
        <w:tc>
          <w:tcPr>
            <w:tcW w:w="283" w:type="dxa"/>
          </w:tcPr>
          <w:p w14:paraId="31B53D49" w14:textId="1BC43609" w:rsidR="00E70CE0" w:rsidRPr="00DE10CD" w:rsidRDefault="00E70CE0" w:rsidP="00E70C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0CD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</w:p>
        </w:tc>
        <w:tc>
          <w:tcPr>
            <w:tcW w:w="1418" w:type="dxa"/>
            <w:vAlign w:val="bottom"/>
          </w:tcPr>
          <w:p w14:paraId="10FCF4B6" w14:textId="2E98BFB4" w:rsidR="00E70CE0" w:rsidRPr="00DE10CD" w:rsidRDefault="00E70CE0" w:rsidP="00E70C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0C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00.5636 </w:t>
            </w:r>
          </w:p>
        </w:tc>
        <w:tc>
          <w:tcPr>
            <w:tcW w:w="1417" w:type="dxa"/>
            <w:vAlign w:val="bottom"/>
          </w:tcPr>
          <w:p w14:paraId="53449FC4" w14:textId="6C00AFF4" w:rsidR="00E70CE0" w:rsidRPr="00DE10CD" w:rsidRDefault="00E70CE0" w:rsidP="00E70C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0C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3000.8254 </w:t>
            </w:r>
          </w:p>
        </w:tc>
        <w:tc>
          <w:tcPr>
            <w:tcW w:w="284" w:type="dxa"/>
          </w:tcPr>
          <w:p w14:paraId="0AB1FE25" w14:textId="52678EE0" w:rsidR="00E70CE0" w:rsidRPr="00DE10CD" w:rsidRDefault="00E70CE0" w:rsidP="00E70C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0CD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</w:p>
        </w:tc>
        <w:tc>
          <w:tcPr>
            <w:tcW w:w="1559" w:type="dxa"/>
            <w:vAlign w:val="bottom"/>
          </w:tcPr>
          <w:p w14:paraId="5CA1BC6F" w14:textId="77C031BD" w:rsidR="00E70CE0" w:rsidRPr="00DE10CD" w:rsidRDefault="00E70CE0" w:rsidP="00E70C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0C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28.5459 </w:t>
            </w:r>
          </w:p>
        </w:tc>
      </w:tr>
      <w:tr w:rsidR="00DE10CD" w:rsidRPr="00DE10CD" w14:paraId="73A291A0" w14:textId="43C6D919" w:rsidTr="00DE10CD">
        <w:tc>
          <w:tcPr>
            <w:tcW w:w="5104" w:type="dxa"/>
          </w:tcPr>
          <w:p w14:paraId="75902572" w14:textId="77777777" w:rsidR="00E70CE0" w:rsidRPr="00DE10CD" w:rsidRDefault="00E70CE0" w:rsidP="00E70C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0CD">
              <w:rPr>
                <w:rFonts w:ascii="Times New Roman" w:hAnsi="Times New Roman" w:cs="Times New Roman"/>
                <w:sz w:val="18"/>
                <w:szCs w:val="18"/>
              </w:rPr>
              <w:t>Ribothymidine</w:t>
            </w:r>
          </w:p>
        </w:tc>
        <w:tc>
          <w:tcPr>
            <w:tcW w:w="1418" w:type="dxa"/>
            <w:vAlign w:val="bottom"/>
          </w:tcPr>
          <w:p w14:paraId="35F9857E" w14:textId="0031C030" w:rsidR="00E70CE0" w:rsidRPr="00DE10CD" w:rsidRDefault="00E70CE0" w:rsidP="00E70C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0C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1089.4416 </w:t>
            </w:r>
          </w:p>
        </w:tc>
        <w:tc>
          <w:tcPr>
            <w:tcW w:w="283" w:type="dxa"/>
          </w:tcPr>
          <w:p w14:paraId="40830F03" w14:textId="5159B4DC" w:rsidR="00E70CE0" w:rsidRPr="00DE10CD" w:rsidRDefault="00E70CE0" w:rsidP="00E70C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0CD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</w:p>
        </w:tc>
        <w:tc>
          <w:tcPr>
            <w:tcW w:w="1418" w:type="dxa"/>
            <w:vAlign w:val="bottom"/>
          </w:tcPr>
          <w:p w14:paraId="7EE3B091" w14:textId="34FF1B2E" w:rsidR="00E70CE0" w:rsidRPr="00DE10CD" w:rsidRDefault="00E70CE0" w:rsidP="00E70C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0C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465.2377 </w:t>
            </w:r>
          </w:p>
        </w:tc>
        <w:tc>
          <w:tcPr>
            <w:tcW w:w="1417" w:type="dxa"/>
            <w:vAlign w:val="bottom"/>
          </w:tcPr>
          <w:p w14:paraId="7FF999A4" w14:textId="716B129B" w:rsidR="00E70CE0" w:rsidRPr="00DE10CD" w:rsidRDefault="00E70CE0" w:rsidP="00E70C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0C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3891.7847 </w:t>
            </w:r>
          </w:p>
        </w:tc>
        <w:tc>
          <w:tcPr>
            <w:tcW w:w="284" w:type="dxa"/>
          </w:tcPr>
          <w:p w14:paraId="2588293B" w14:textId="69E0FF90" w:rsidR="00E70CE0" w:rsidRPr="00DE10CD" w:rsidRDefault="00E70CE0" w:rsidP="00E70C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0CD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</w:p>
        </w:tc>
        <w:tc>
          <w:tcPr>
            <w:tcW w:w="1559" w:type="dxa"/>
            <w:vAlign w:val="bottom"/>
          </w:tcPr>
          <w:p w14:paraId="3E8367B4" w14:textId="23410E68" w:rsidR="00E70CE0" w:rsidRPr="00DE10CD" w:rsidRDefault="00E70CE0" w:rsidP="00E70C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0C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130.4224 </w:t>
            </w:r>
          </w:p>
        </w:tc>
      </w:tr>
      <w:tr w:rsidR="00DE10CD" w:rsidRPr="00DE10CD" w14:paraId="22B94437" w14:textId="522E3324" w:rsidTr="00DE10CD">
        <w:tc>
          <w:tcPr>
            <w:tcW w:w="5104" w:type="dxa"/>
          </w:tcPr>
          <w:p w14:paraId="3EB9951F" w14:textId="77777777" w:rsidR="00E70CE0" w:rsidRPr="00DE10CD" w:rsidRDefault="00E70CE0" w:rsidP="00E70C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0CD">
              <w:rPr>
                <w:rFonts w:ascii="Times New Roman" w:hAnsi="Times New Roman" w:cs="Times New Roman"/>
                <w:sz w:val="18"/>
                <w:szCs w:val="18"/>
              </w:rPr>
              <w:t>3,3',4,5-tetrahydroxy-trans-stilbene</w:t>
            </w:r>
          </w:p>
        </w:tc>
        <w:tc>
          <w:tcPr>
            <w:tcW w:w="1418" w:type="dxa"/>
            <w:vAlign w:val="bottom"/>
          </w:tcPr>
          <w:p w14:paraId="709A929C" w14:textId="0FA6B387" w:rsidR="00E70CE0" w:rsidRPr="00DE10CD" w:rsidRDefault="00E70CE0" w:rsidP="00E70C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0C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5603.6875 </w:t>
            </w:r>
          </w:p>
        </w:tc>
        <w:tc>
          <w:tcPr>
            <w:tcW w:w="283" w:type="dxa"/>
          </w:tcPr>
          <w:p w14:paraId="74F76E65" w14:textId="797C4199" w:rsidR="00E70CE0" w:rsidRPr="00DE10CD" w:rsidRDefault="00E70CE0" w:rsidP="00E70C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0CD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</w:p>
        </w:tc>
        <w:tc>
          <w:tcPr>
            <w:tcW w:w="1418" w:type="dxa"/>
            <w:vAlign w:val="bottom"/>
          </w:tcPr>
          <w:p w14:paraId="5352FF1E" w14:textId="39C295CB" w:rsidR="00E70CE0" w:rsidRPr="00DE10CD" w:rsidRDefault="00E70CE0" w:rsidP="00E70C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0C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310.4331 </w:t>
            </w:r>
          </w:p>
        </w:tc>
        <w:tc>
          <w:tcPr>
            <w:tcW w:w="1417" w:type="dxa"/>
            <w:vAlign w:val="bottom"/>
          </w:tcPr>
          <w:p w14:paraId="3212076D" w14:textId="33B5C4F6" w:rsidR="00E70CE0" w:rsidRPr="00DE10CD" w:rsidRDefault="00E70CE0" w:rsidP="00E70C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0C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0225.3057 </w:t>
            </w:r>
          </w:p>
        </w:tc>
        <w:tc>
          <w:tcPr>
            <w:tcW w:w="284" w:type="dxa"/>
          </w:tcPr>
          <w:p w14:paraId="78B3BF27" w14:textId="77B92F7F" w:rsidR="00E70CE0" w:rsidRPr="00DE10CD" w:rsidRDefault="00E70CE0" w:rsidP="00E70C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0CD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</w:p>
        </w:tc>
        <w:tc>
          <w:tcPr>
            <w:tcW w:w="1559" w:type="dxa"/>
            <w:vAlign w:val="bottom"/>
          </w:tcPr>
          <w:p w14:paraId="516CC23F" w14:textId="11D2713E" w:rsidR="00E70CE0" w:rsidRPr="00DE10CD" w:rsidRDefault="00E70CE0" w:rsidP="00E70C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0C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437.0845 </w:t>
            </w:r>
          </w:p>
        </w:tc>
      </w:tr>
      <w:tr w:rsidR="00DE10CD" w:rsidRPr="00DE10CD" w14:paraId="5742D247" w14:textId="5464C061" w:rsidTr="00DE10CD">
        <w:tc>
          <w:tcPr>
            <w:tcW w:w="5104" w:type="dxa"/>
          </w:tcPr>
          <w:p w14:paraId="387AAE00" w14:textId="77777777" w:rsidR="00E70CE0" w:rsidRPr="00DE10CD" w:rsidRDefault="00E70CE0" w:rsidP="00E70C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0CD">
              <w:rPr>
                <w:rFonts w:ascii="Times New Roman" w:hAnsi="Times New Roman" w:cs="Times New Roman"/>
                <w:sz w:val="18"/>
                <w:szCs w:val="18"/>
              </w:rPr>
              <w:t>Amygdalin</w:t>
            </w:r>
          </w:p>
        </w:tc>
        <w:tc>
          <w:tcPr>
            <w:tcW w:w="1418" w:type="dxa"/>
            <w:vAlign w:val="bottom"/>
          </w:tcPr>
          <w:p w14:paraId="5571FC6E" w14:textId="0941FD77" w:rsidR="00E70CE0" w:rsidRPr="00DE10CD" w:rsidRDefault="00E70CE0" w:rsidP="00E70C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0C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6193.7292 </w:t>
            </w:r>
          </w:p>
        </w:tc>
        <w:tc>
          <w:tcPr>
            <w:tcW w:w="283" w:type="dxa"/>
          </w:tcPr>
          <w:p w14:paraId="10EDFE47" w14:textId="3DC050B1" w:rsidR="00E70CE0" w:rsidRPr="00DE10CD" w:rsidRDefault="00E70CE0" w:rsidP="00E70C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0CD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</w:p>
        </w:tc>
        <w:tc>
          <w:tcPr>
            <w:tcW w:w="1418" w:type="dxa"/>
            <w:vAlign w:val="bottom"/>
          </w:tcPr>
          <w:p w14:paraId="15409601" w14:textId="78F95DAA" w:rsidR="00E70CE0" w:rsidRPr="00DE10CD" w:rsidRDefault="00E70CE0" w:rsidP="00E70C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0C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320.5810 </w:t>
            </w:r>
          </w:p>
        </w:tc>
        <w:tc>
          <w:tcPr>
            <w:tcW w:w="1417" w:type="dxa"/>
            <w:vAlign w:val="bottom"/>
          </w:tcPr>
          <w:p w14:paraId="69C75E48" w14:textId="5F51E68F" w:rsidR="00E70CE0" w:rsidRPr="00DE10CD" w:rsidRDefault="00E70CE0" w:rsidP="00E70C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0C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4004.6593 </w:t>
            </w:r>
          </w:p>
        </w:tc>
        <w:tc>
          <w:tcPr>
            <w:tcW w:w="284" w:type="dxa"/>
          </w:tcPr>
          <w:p w14:paraId="2078D9A8" w14:textId="16600277" w:rsidR="00E70CE0" w:rsidRPr="00DE10CD" w:rsidRDefault="00E70CE0" w:rsidP="00E70C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0CD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</w:p>
        </w:tc>
        <w:tc>
          <w:tcPr>
            <w:tcW w:w="1559" w:type="dxa"/>
            <w:vAlign w:val="bottom"/>
          </w:tcPr>
          <w:p w14:paraId="38352CBE" w14:textId="514F199C" w:rsidR="00E70CE0" w:rsidRPr="00DE10CD" w:rsidRDefault="00E70CE0" w:rsidP="00E70C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0C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440.3768 </w:t>
            </w:r>
          </w:p>
        </w:tc>
      </w:tr>
      <w:tr w:rsidR="00DE10CD" w:rsidRPr="00DE10CD" w14:paraId="42EF918B" w14:textId="6B025741" w:rsidTr="00DE10CD">
        <w:tc>
          <w:tcPr>
            <w:tcW w:w="5104" w:type="dxa"/>
          </w:tcPr>
          <w:p w14:paraId="3989DC3D" w14:textId="77777777" w:rsidR="00E70CE0" w:rsidRPr="00DE10CD" w:rsidRDefault="00E70CE0" w:rsidP="00E70C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0CD">
              <w:rPr>
                <w:rFonts w:ascii="Times New Roman" w:hAnsi="Times New Roman" w:cs="Times New Roman"/>
                <w:sz w:val="18"/>
                <w:szCs w:val="18"/>
              </w:rPr>
              <w:t>2'-Deoxy-D-ribose</w:t>
            </w:r>
          </w:p>
        </w:tc>
        <w:tc>
          <w:tcPr>
            <w:tcW w:w="1418" w:type="dxa"/>
            <w:vAlign w:val="bottom"/>
          </w:tcPr>
          <w:p w14:paraId="78D2DFF5" w14:textId="43A581A6" w:rsidR="00E70CE0" w:rsidRPr="00DE10CD" w:rsidRDefault="00E70CE0" w:rsidP="00E70C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0C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81423.4773 </w:t>
            </w:r>
          </w:p>
        </w:tc>
        <w:tc>
          <w:tcPr>
            <w:tcW w:w="283" w:type="dxa"/>
          </w:tcPr>
          <w:p w14:paraId="4CE6A500" w14:textId="15E47D41" w:rsidR="00E70CE0" w:rsidRPr="00DE10CD" w:rsidRDefault="00E70CE0" w:rsidP="00E70C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0CD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</w:p>
        </w:tc>
        <w:tc>
          <w:tcPr>
            <w:tcW w:w="1418" w:type="dxa"/>
            <w:vAlign w:val="bottom"/>
          </w:tcPr>
          <w:p w14:paraId="4754D986" w14:textId="118B498F" w:rsidR="00E70CE0" w:rsidRPr="00DE10CD" w:rsidRDefault="00E70CE0" w:rsidP="00E70C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0C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1649.6403 </w:t>
            </w:r>
          </w:p>
        </w:tc>
        <w:tc>
          <w:tcPr>
            <w:tcW w:w="1417" w:type="dxa"/>
            <w:vAlign w:val="bottom"/>
          </w:tcPr>
          <w:p w14:paraId="1D29D26F" w14:textId="6406E9F1" w:rsidR="00E70CE0" w:rsidRPr="00DE10CD" w:rsidRDefault="00E70CE0" w:rsidP="00E70C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0C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51467.7006 </w:t>
            </w:r>
          </w:p>
        </w:tc>
        <w:tc>
          <w:tcPr>
            <w:tcW w:w="284" w:type="dxa"/>
          </w:tcPr>
          <w:p w14:paraId="687A9D40" w14:textId="7C4B5549" w:rsidR="00E70CE0" w:rsidRPr="00DE10CD" w:rsidRDefault="00E70CE0" w:rsidP="00E70C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0CD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</w:p>
        </w:tc>
        <w:tc>
          <w:tcPr>
            <w:tcW w:w="1559" w:type="dxa"/>
            <w:vAlign w:val="bottom"/>
          </w:tcPr>
          <w:p w14:paraId="53DA3779" w14:textId="62965774" w:rsidR="00E70CE0" w:rsidRPr="00DE10CD" w:rsidRDefault="00E70CE0" w:rsidP="00E70C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0C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4239.7054 </w:t>
            </w:r>
          </w:p>
        </w:tc>
      </w:tr>
      <w:tr w:rsidR="00DE10CD" w:rsidRPr="00DE10CD" w14:paraId="28BB39BF" w14:textId="758EF54B" w:rsidTr="00DE10CD">
        <w:tc>
          <w:tcPr>
            <w:tcW w:w="5104" w:type="dxa"/>
          </w:tcPr>
          <w:p w14:paraId="7BAF4D8C" w14:textId="77777777" w:rsidR="00E70CE0" w:rsidRPr="00DE10CD" w:rsidRDefault="00E70CE0" w:rsidP="00E70C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E10CD">
              <w:rPr>
                <w:rFonts w:ascii="Times New Roman" w:hAnsi="Times New Roman" w:cs="Times New Roman"/>
                <w:sz w:val="18"/>
                <w:szCs w:val="18"/>
              </w:rPr>
              <w:t>Phosphatidate</w:t>
            </w:r>
            <w:proofErr w:type="spellEnd"/>
          </w:p>
        </w:tc>
        <w:tc>
          <w:tcPr>
            <w:tcW w:w="1418" w:type="dxa"/>
            <w:vAlign w:val="bottom"/>
          </w:tcPr>
          <w:p w14:paraId="0F3EDBB7" w14:textId="3F6B8AE9" w:rsidR="00E70CE0" w:rsidRPr="00DE10CD" w:rsidRDefault="00E70CE0" w:rsidP="00E70C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0C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7088.5538 </w:t>
            </w:r>
          </w:p>
        </w:tc>
        <w:tc>
          <w:tcPr>
            <w:tcW w:w="283" w:type="dxa"/>
          </w:tcPr>
          <w:p w14:paraId="797FA5A9" w14:textId="79A5F01D" w:rsidR="00E70CE0" w:rsidRPr="00DE10CD" w:rsidRDefault="00E70CE0" w:rsidP="00E70C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0CD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</w:p>
        </w:tc>
        <w:tc>
          <w:tcPr>
            <w:tcW w:w="1418" w:type="dxa"/>
            <w:vAlign w:val="bottom"/>
          </w:tcPr>
          <w:p w14:paraId="31034EB7" w14:textId="27919DBC" w:rsidR="00E70CE0" w:rsidRPr="00DE10CD" w:rsidRDefault="00E70CE0" w:rsidP="00E70C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0C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322.0806 </w:t>
            </w:r>
          </w:p>
        </w:tc>
        <w:tc>
          <w:tcPr>
            <w:tcW w:w="1417" w:type="dxa"/>
            <w:vAlign w:val="bottom"/>
          </w:tcPr>
          <w:p w14:paraId="66EF81F1" w14:textId="7849B543" w:rsidR="00E70CE0" w:rsidRPr="00DE10CD" w:rsidRDefault="00E70CE0" w:rsidP="00E70C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0C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4438.4733 </w:t>
            </w:r>
          </w:p>
        </w:tc>
        <w:tc>
          <w:tcPr>
            <w:tcW w:w="284" w:type="dxa"/>
          </w:tcPr>
          <w:p w14:paraId="0D58F4FD" w14:textId="7113CB5A" w:rsidR="00E70CE0" w:rsidRPr="00DE10CD" w:rsidRDefault="00E70CE0" w:rsidP="00E70C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0CD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</w:p>
        </w:tc>
        <w:tc>
          <w:tcPr>
            <w:tcW w:w="1559" w:type="dxa"/>
            <w:vAlign w:val="bottom"/>
          </w:tcPr>
          <w:p w14:paraId="0865445F" w14:textId="3CA5D88E" w:rsidR="00E70CE0" w:rsidRPr="00DE10CD" w:rsidRDefault="00E70CE0" w:rsidP="00E70C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0C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500.7498 </w:t>
            </w:r>
          </w:p>
        </w:tc>
      </w:tr>
      <w:tr w:rsidR="00DE10CD" w:rsidRPr="00DE10CD" w14:paraId="1EBB315F" w14:textId="2FFCA962" w:rsidTr="00DE10CD">
        <w:tc>
          <w:tcPr>
            <w:tcW w:w="5104" w:type="dxa"/>
          </w:tcPr>
          <w:p w14:paraId="31A311D4" w14:textId="77777777" w:rsidR="00E70CE0" w:rsidRPr="00DE10CD" w:rsidRDefault="00E70CE0" w:rsidP="00E70C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E10CD">
              <w:rPr>
                <w:rFonts w:ascii="Times New Roman" w:hAnsi="Times New Roman" w:cs="Times New Roman"/>
                <w:sz w:val="18"/>
                <w:szCs w:val="18"/>
              </w:rPr>
              <w:t>Pyruvaldehyde</w:t>
            </w:r>
            <w:proofErr w:type="spellEnd"/>
          </w:p>
        </w:tc>
        <w:tc>
          <w:tcPr>
            <w:tcW w:w="1418" w:type="dxa"/>
            <w:vAlign w:val="bottom"/>
          </w:tcPr>
          <w:p w14:paraId="57EFC9C1" w14:textId="1BBCF53F" w:rsidR="00E70CE0" w:rsidRPr="00DE10CD" w:rsidRDefault="00E70CE0" w:rsidP="00E70C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0C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2624.9006 </w:t>
            </w:r>
          </w:p>
        </w:tc>
        <w:tc>
          <w:tcPr>
            <w:tcW w:w="283" w:type="dxa"/>
          </w:tcPr>
          <w:p w14:paraId="251BE5DB" w14:textId="6DF99001" w:rsidR="00E70CE0" w:rsidRPr="00DE10CD" w:rsidRDefault="00E70CE0" w:rsidP="00E70C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0CD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</w:p>
        </w:tc>
        <w:tc>
          <w:tcPr>
            <w:tcW w:w="1418" w:type="dxa"/>
            <w:vAlign w:val="bottom"/>
          </w:tcPr>
          <w:p w14:paraId="3A4DB5E3" w14:textId="185D0446" w:rsidR="00E70CE0" w:rsidRPr="00DE10CD" w:rsidRDefault="00E70CE0" w:rsidP="00E70C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0C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3400.6678 </w:t>
            </w:r>
          </w:p>
        </w:tc>
        <w:tc>
          <w:tcPr>
            <w:tcW w:w="1417" w:type="dxa"/>
            <w:vAlign w:val="bottom"/>
          </w:tcPr>
          <w:p w14:paraId="52478933" w14:textId="3EBBCF10" w:rsidR="00E70CE0" w:rsidRPr="00DE10CD" w:rsidRDefault="00E70CE0" w:rsidP="00E70C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0C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3446.0269 </w:t>
            </w:r>
          </w:p>
        </w:tc>
        <w:tc>
          <w:tcPr>
            <w:tcW w:w="284" w:type="dxa"/>
          </w:tcPr>
          <w:p w14:paraId="1D674B29" w14:textId="1F6D2306" w:rsidR="00E70CE0" w:rsidRPr="00DE10CD" w:rsidRDefault="00E70CE0" w:rsidP="00E70C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0CD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</w:p>
        </w:tc>
        <w:tc>
          <w:tcPr>
            <w:tcW w:w="1559" w:type="dxa"/>
            <w:vAlign w:val="bottom"/>
          </w:tcPr>
          <w:p w14:paraId="0AFAE946" w14:textId="41718A24" w:rsidR="00E70CE0" w:rsidRPr="00DE10CD" w:rsidRDefault="00E70CE0" w:rsidP="00E70C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0C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951.3266 </w:t>
            </w:r>
          </w:p>
        </w:tc>
      </w:tr>
      <w:tr w:rsidR="00DE10CD" w:rsidRPr="00DE10CD" w14:paraId="4041AD63" w14:textId="56D3DFA5" w:rsidTr="00DE10CD">
        <w:tc>
          <w:tcPr>
            <w:tcW w:w="5104" w:type="dxa"/>
          </w:tcPr>
          <w:p w14:paraId="0E61DC50" w14:textId="77777777" w:rsidR="00E70CE0" w:rsidRPr="00DE10CD" w:rsidRDefault="00E70CE0" w:rsidP="00E70C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0CD">
              <w:rPr>
                <w:rFonts w:ascii="Times New Roman" w:hAnsi="Times New Roman" w:cs="Times New Roman"/>
                <w:sz w:val="18"/>
                <w:szCs w:val="18"/>
              </w:rPr>
              <w:t xml:space="preserve">Phosphatidylcholine </w:t>
            </w:r>
            <w:proofErr w:type="spellStart"/>
            <w:r w:rsidRPr="00DE10CD">
              <w:rPr>
                <w:rFonts w:ascii="Times New Roman" w:hAnsi="Times New Roman" w:cs="Times New Roman"/>
                <w:sz w:val="18"/>
                <w:szCs w:val="18"/>
              </w:rPr>
              <w:t>thioetheramide</w:t>
            </w:r>
            <w:proofErr w:type="spellEnd"/>
          </w:p>
        </w:tc>
        <w:tc>
          <w:tcPr>
            <w:tcW w:w="1418" w:type="dxa"/>
            <w:vAlign w:val="bottom"/>
          </w:tcPr>
          <w:p w14:paraId="5B4D9186" w14:textId="3B193B3E" w:rsidR="00E70CE0" w:rsidRPr="00DE10CD" w:rsidRDefault="00E70CE0" w:rsidP="00E70C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0C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66372415.6280 </w:t>
            </w:r>
          </w:p>
        </w:tc>
        <w:tc>
          <w:tcPr>
            <w:tcW w:w="283" w:type="dxa"/>
          </w:tcPr>
          <w:p w14:paraId="49D49ED1" w14:textId="1A165FCA" w:rsidR="00E70CE0" w:rsidRPr="00DE10CD" w:rsidRDefault="00E70CE0" w:rsidP="00E70C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0CD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</w:p>
        </w:tc>
        <w:tc>
          <w:tcPr>
            <w:tcW w:w="1418" w:type="dxa"/>
            <w:vAlign w:val="bottom"/>
          </w:tcPr>
          <w:p w14:paraId="7CDD894B" w14:textId="4379B624" w:rsidR="00E70CE0" w:rsidRPr="00DE10CD" w:rsidRDefault="00E70CE0" w:rsidP="00E70C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0C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4093308.5078 </w:t>
            </w:r>
          </w:p>
        </w:tc>
        <w:tc>
          <w:tcPr>
            <w:tcW w:w="1417" w:type="dxa"/>
            <w:vAlign w:val="bottom"/>
          </w:tcPr>
          <w:p w14:paraId="59E90C7D" w14:textId="46037F3D" w:rsidR="00E70CE0" w:rsidRPr="00DE10CD" w:rsidRDefault="00E70CE0" w:rsidP="00E70C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0C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39261186.6420 </w:t>
            </w:r>
          </w:p>
        </w:tc>
        <w:tc>
          <w:tcPr>
            <w:tcW w:w="284" w:type="dxa"/>
          </w:tcPr>
          <w:p w14:paraId="5C90F631" w14:textId="38E5633D" w:rsidR="00E70CE0" w:rsidRPr="00DE10CD" w:rsidRDefault="00E70CE0" w:rsidP="00E70C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0CD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</w:p>
        </w:tc>
        <w:tc>
          <w:tcPr>
            <w:tcW w:w="1559" w:type="dxa"/>
            <w:vAlign w:val="bottom"/>
          </w:tcPr>
          <w:p w14:paraId="1937A625" w14:textId="3BCD56A7" w:rsidR="00E70CE0" w:rsidRPr="00DE10CD" w:rsidRDefault="00E70CE0" w:rsidP="00E70C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0C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0418634.6636 </w:t>
            </w:r>
          </w:p>
        </w:tc>
      </w:tr>
      <w:tr w:rsidR="00DE10CD" w:rsidRPr="00DE10CD" w14:paraId="59AB888B" w14:textId="06ED8DD2" w:rsidTr="00DE10CD">
        <w:tc>
          <w:tcPr>
            <w:tcW w:w="5104" w:type="dxa"/>
          </w:tcPr>
          <w:p w14:paraId="32A584E9" w14:textId="77777777" w:rsidR="00E70CE0" w:rsidRPr="00DE10CD" w:rsidRDefault="00E70CE0" w:rsidP="00E70C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0CD">
              <w:rPr>
                <w:rFonts w:ascii="Times New Roman" w:hAnsi="Times New Roman" w:cs="Times New Roman"/>
                <w:sz w:val="18"/>
                <w:szCs w:val="18"/>
              </w:rPr>
              <w:t>Heptadecanoic acid</w:t>
            </w:r>
          </w:p>
        </w:tc>
        <w:tc>
          <w:tcPr>
            <w:tcW w:w="1418" w:type="dxa"/>
            <w:vAlign w:val="bottom"/>
          </w:tcPr>
          <w:p w14:paraId="12E89F3C" w14:textId="52028CB1" w:rsidR="00E70CE0" w:rsidRPr="00DE10CD" w:rsidRDefault="00E70CE0" w:rsidP="00E70C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0C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646130.6129 </w:t>
            </w:r>
          </w:p>
        </w:tc>
        <w:tc>
          <w:tcPr>
            <w:tcW w:w="283" w:type="dxa"/>
          </w:tcPr>
          <w:p w14:paraId="01318A4E" w14:textId="676591BC" w:rsidR="00E70CE0" w:rsidRPr="00DE10CD" w:rsidRDefault="00E70CE0" w:rsidP="00E70C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0CD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</w:p>
        </w:tc>
        <w:tc>
          <w:tcPr>
            <w:tcW w:w="1418" w:type="dxa"/>
            <w:vAlign w:val="bottom"/>
          </w:tcPr>
          <w:p w14:paraId="64938D14" w14:textId="2F4D4C36" w:rsidR="00E70CE0" w:rsidRPr="00DE10CD" w:rsidRDefault="00E70CE0" w:rsidP="00E70C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0C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8082.7597 </w:t>
            </w:r>
          </w:p>
        </w:tc>
        <w:tc>
          <w:tcPr>
            <w:tcW w:w="1417" w:type="dxa"/>
            <w:vAlign w:val="bottom"/>
          </w:tcPr>
          <w:p w14:paraId="0B9821B2" w14:textId="0F352C9E" w:rsidR="00E70CE0" w:rsidRPr="00DE10CD" w:rsidRDefault="00E70CE0" w:rsidP="00E70C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0C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377659.0568 </w:t>
            </w:r>
          </w:p>
        </w:tc>
        <w:tc>
          <w:tcPr>
            <w:tcW w:w="284" w:type="dxa"/>
          </w:tcPr>
          <w:p w14:paraId="6651580B" w14:textId="531CEEA1" w:rsidR="00E70CE0" w:rsidRPr="00DE10CD" w:rsidRDefault="00E70CE0" w:rsidP="00E70C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0CD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</w:p>
        </w:tc>
        <w:tc>
          <w:tcPr>
            <w:tcW w:w="1559" w:type="dxa"/>
            <w:vAlign w:val="bottom"/>
          </w:tcPr>
          <w:p w14:paraId="6266637D" w14:textId="4F821AC3" w:rsidR="00E70CE0" w:rsidRPr="00DE10CD" w:rsidRDefault="00E70CE0" w:rsidP="00E70C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0C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69733.4976 </w:t>
            </w:r>
          </w:p>
        </w:tc>
      </w:tr>
      <w:tr w:rsidR="00DE10CD" w:rsidRPr="00DE10CD" w14:paraId="35EFFE04" w14:textId="0D03A714" w:rsidTr="00DE10CD">
        <w:tc>
          <w:tcPr>
            <w:tcW w:w="5104" w:type="dxa"/>
          </w:tcPr>
          <w:p w14:paraId="24A22194" w14:textId="77777777" w:rsidR="00E70CE0" w:rsidRPr="00DE10CD" w:rsidRDefault="00E70CE0" w:rsidP="00E70C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0CD">
              <w:rPr>
                <w:rFonts w:ascii="Times New Roman" w:hAnsi="Times New Roman" w:cs="Times New Roman"/>
                <w:sz w:val="18"/>
                <w:szCs w:val="18"/>
              </w:rPr>
              <w:t>3-(3-Hydroxyphenyl) propanoic acid</w:t>
            </w:r>
          </w:p>
        </w:tc>
        <w:tc>
          <w:tcPr>
            <w:tcW w:w="1418" w:type="dxa"/>
            <w:vAlign w:val="bottom"/>
          </w:tcPr>
          <w:p w14:paraId="7AEEDF83" w14:textId="46DC53F8" w:rsidR="00E70CE0" w:rsidRPr="00DE10CD" w:rsidRDefault="00E70CE0" w:rsidP="00E70C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0C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5474.4754 </w:t>
            </w:r>
          </w:p>
        </w:tc>
        <w:tc>
          <w:tcPr>
            <w:tcW w:w="283" w:type="dxa"/>
          </w:tcPr>
          <w:p w14:paraId="39019FFF" w14:textId="3E94D2D5" w:rsidR="00E70CE0" w:rsidRPr="00DE10CD" w:rsidRDefault="00E70CE0" w:rsidP="00E70C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0CD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</w:p>
        </w:tc>
        <w:tc>
          <w:tcPr>
            <w:tcW w:w="1418" w:type="dxa"/>
            <w:vAlign w:val="bottom"/>
          </w:tcPr>
          <w:p w14:paraId="0E63D9C6" w14:textId="437171E2" w:rsidR="00E70CE0" w:rsidRPr="00DE10CD" w:rsidRDefault="00E70CE0" w:rsidP="00E70C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0C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066.4315 </w:t>
            </w:r>
          </w:p>
        </w:tc>
        <w:tc>
          <w:tcPr>
            <w:tcW w:w="1417" w:type="dxa"/>
            <w:vAlign w:val="bottom"/>
          </w:tcPr>
          <w:p w14:paraId="27A63621" w14:textId="05FD5AA1" w:rsidR="00E70CE0" w:rsidRPr="00DE10CD" w:rsidRDefault="00E70CE0" w:rsidP="00E70C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0C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8967.1470 </w:t>
            </w:r>
          </w:p>
        </w:tc>
        <w:tc>
          <w:tcPr>
            <w:tcW w:w="284" w:type="dxa"/>
          </w:tcPr>
          <w:p w14:paraId="2E77687B" w14:textId="17FB7DAB" w:rsidR="00E70CE0" w:rsidRPr="00DE10CD" w:rsidRDefault="00E70CE0" w:rsidP="00E70C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0CD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</w:p>
        </w:tc>
        <w:tc>
          <w:tcPr>
            <w:tcW w:w="1559" w:type="dxa"/>
            <w:vAlign w:val="bottom"/>
          </w:tcPr>
          <w:p w14:paraId="602D569F" w14:textId="4D49795D" w:rsidR="00E70CE0" w:rsidRPr="00DE10CD" w:rsidRDefault="00E70CE0" w:rsidP="00E70C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0C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646.6226 </w:t>
            </w:r>
          </w:p>
        </w:tc>
      </w:tr>
      <w:tr w:rsidR="00DE10CD" w:rsidRPr="00DE10CD" w14:paraId="2BE75AAC" w14:textId="4660FFFB" w:rsidTr="00DE10CD">
        <w:tc>
          <w:tcPr>
            <w:tcW w:w="5104" w:type="dxa"/>
          </w:tcPr>
          <w:p w14:paraId="52F0B64B" w14:textId="77777777" w:rsidR="00E70CE0" w:rsidRPr="00DE10CD" w:rsidRDefault="00E70CE0" w:rsidP="00E70C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0CD">
              <w:rPr>
                <w:rFonts w:ascii="Times New Roman" w:hAnsi="Times New Roman" w:cs="Times New Roman"/>
                <w:sz w:val="18"/>
                <w:szCs w:val="18"/>
              </w:rPr>
              <w:t>alpha-D-Glucose</w:t>
            </w:r>
          </w:p>
        </w:tc>
        <w:tc>
          <w:tcPr>
            <w:tcW w:w="1418" w:type="dxa"/>
            <w:vAlign w:val="bottom"/>
          </w:tcPr>
          <w:p w14:paraId="778E4917" w14:textId="0D8E19A1" w:rsidR="00E70CE0" w:rsidRPr="00DE10CD" w:rsidRDefault="00E70CE0" w:rsidP="00E70C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0C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41578.5593 </w:t>
            </w:r>
          </w:p>
        </w:tc>
        <w:tc>
          <w:tcPr>
            <w:tcW w:w="283" w:type="dxa"/>
          </w:tcPr>
          <w:p w14:paraId="2896DC23" w14:textId="6E6900AE" w:rsidR="00E70CE0" w:rsidRPr="00DE10CD" w:rsidRDefault="00E70CE0" w:rsidP="00E70C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0CD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</w:p>
        </w:tc>
        <w:tc>
          <w:tcPr>
            <w:tcW w:w="1418" w:type="dxa"/>
            <w:vAlign w:val="bottom"/>
          </w:tcPr>
          <w:p w14:paraId="3E87EA08" w14:textId="722AC2C4" w:rsidR="00E70CE0" w:rsidRPr="00DE10CD" w:rsidRDefault="00E70CE0" w:rsidP="00E70C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0C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177.7274 </w:t>
            </w:r>
          </w:p>
        </w:tc>
        <w:tc>
          <w:tcPr>
            <w:tcW w:w="1417" w:type="dxa"/>
            <w:vAlign w:val="bottom"/>
          </w:tcPr>
          <w:p w14:paraId="7F29FB09" w14:textId="638A92ED" w:rsidR="00E70CE0" w:rsidRPr="00DE10CD" w:rsidRDefault="00E70CE0" w:rsidP="00E70C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0C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4051.4580 </w:t>
            </w:r>
          </w:p>
        </w:tc>
        <w:tc>
          <w:tcPr>
            <w:tcW w:w="284" w:type="dxa"/>
          </w:tcPr>
          <w:p w14:paraId="08908913" w14:textId="2610C12B" w:rsidR="00E70CE0" w:rsidRPr="00DE10CD" w:rsidRDefault="00E70CE0" w:rsidP="00E70C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0CD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</w:p>
        </w:tc>
        <w:tc>
          <w:tcPr>
            <w:tcW w:w="1559" w:type="dxa"/>
            <w:vAlign w:val="bottom"/>
          </w:tcPr>
          <w:p w14:paraId="12492172" w14:textId="16C1CC6A" w:rsidR="00E70CE0" w:rsidRPr="00DE10CD" w:rsidRDefault="00E70CE0" w:rsidP="00E70C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0C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919.0089 </w:t>
            </w:r>
          </w:p>
        </w:tc>
      </w:tr>
      <w:tr w:rsidR="00DE10CD" w:rsidRPr="00DE10CD" w14:paraId="6B1E8BD3" w14:textId="1A94BD0D" w:rsidTr="00DE10CD">
        <w:tc>
          <w:tcPr>
            <w:tcW w:w="5104" w:type="dxa"/>
          </w:tcPr>
          <w:p w14:paraId="658E37DF" w14:textId="77777777" w:rsidR="00E70CE0" w:rsidRPr="00DE10CD" w:rsidRDefault="00E70CE0" w:rsidP="00E70C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0CD">
              <w:rPr>
                <w:rFonts w:ascii="Times New Roman" w:hAnsi="Times New Roman" w:cs="Times New Roman"/>
                <w:sz w:val="18"/>
                <w:szCs w:val="18"/>
              </w:rPr>
              <w:t>3'-O-methylguanosine</w:t>
            </w:r>
          </w:p>
        </w:tc>
        <w:tc>
          <w:tcPr>
            <w:tcW w:w="1418" w:type="dxa"/>
            <w:vAlign w:val="bottom"/>
          </w:tcPr>
          <w:p w14:paraId="1C02597B" w14:textId="1F79E25F" w:rsidR="00E70CE0" w:rsidRPr="00DE10CD" w:rsidRDefault="00E70CE0" w:rsidP="00E70C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0C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929.2908 </w:t>
            </w:r>
          </w:p>
        </w:tc>
        <w:tc>
          <w:tcPr>
            <w:tcW w:w="283" w:type="dxa"/>
          </w:tcPr>
          <w:p w14:paraId="212F73A4" w14:textId="6F5E3A87" w:rsidR="00E70CE0" w:rsidRPr="00DE10CD" w:rsidRDefault="00E70CE0" w:rsidP="00E70C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0CD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</w:p>
        </w:tc>
        <w:tc>
          <w:tcPr>
            <w:tcW w:w="1418" w:type="dxa"/>
            <w:vAlign w:val="bottom"/>
          </w:tcPr>
          <w:p w14:paraId="347417A5" w14:textId="6D7EC6F8" w:rsidR="00E70CE0" w:rsidRPr="00DE10CD" w:rsidRDefault="00E70CE0" w:rsidP="00E70C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0C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50.0402 </w:t>
            </w:r>
          </w:p>
        </w:tc>
        <w:tc>
          <w:tcPr>
            <w:tcW w:w="1417" w:type="dxa"/>
            <w:vAlign w:val="bottom"/>
          </w:tcPr>
          <w:p w14:paraId="64BBF034" w14:textId="56337007" w:rsidR="00E70CE0" w:rsidRPr="00DE10CD" w:rsidRDefault="00E70CE0" w:rsidP="00E70C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0C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113.4522 </w:t>
            </w:r>
          </w:p>
        </w:tc>
        <w:tc>
          <w:tcPr>
            <w:tcW w:w="284" w:type="dxa"/>
          </w:tcPr>
          <w:p w14:paraId="18FADDE0" w14:textId="6BCF635D" w:rsidR="00E70CE0" w:rsidRPr="00DE10CD" w:rsidRDefault="00E70CE0" w:rsidP="00E70C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0CD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</w:p>
        </w:tc>
        <w:tc>
          <w:tcPr>
            <w:tcW w:w="1559" w:type="dxa"/>
            <w:vAlign w:val="bottom"/>
          </w:tcPr>
          <w:p w14:paraId="57255CC2" w14:textId="23CBBA01" w:rsidR="00E70CE0" w:rsidRPr="00DE10CD" w:rsidRDefault="00E70CE0" w:rsidP="00E70C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0C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69.1325 </w:t>
            </w:r>
          </w:p>
        </w:tc>
      </w:tr>
      <w:tr w:rsidR="00DE10CD" w:rsidRPr="00DE10CD" w14:paraId="4C8FBCAD" w14:textId="4F6471CA" w:rsidTr="00DE10CD">
        <w:tc>
          <w:tcPr>
            <w:tcW w:w="5104" w:type="dxa"/>
          </w:tcPr>
          <w:p w14:paraId="0DE7195D" w14:textId="77777777" w:rsidR="00E70CE0" w:rsidRPr="00DE10CD" w:rsidRDefault="00E70CE0" w:rsidP="00E70C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0CD">
              <w:rPr>
                <w:rFonts w:ascii="Times New Roman" w:hAnsi="Times New Roman" w:cs="Times New Roman"/>
                <w:sz w:val="18"/>
                <w:szCs w:val="18"/>
              </w:rPr>
              <w:t>gamma-Glutamyl-L-Methionine</w:t>
            </w:r>
          </w:p>
        </w:tc>
        <w:tc>
          <w:tcPr>
            <w:tcW w:w="1418" w:type="dxa"/>
            <w:vAlign w:val="bottom"/>
          </w:tcPr>
          <w:p w14:paraId="75C4B410" w14:textId="21EE28C9" w:rsidR="00E70CE0" w:rsidRPr="00DE10CD" w:rsidRDefault="00E70CE0" w:rsidP="00E70C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0C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5882.2154 </w:t>
            </w:r>
          </w:p>
        </w:tc>
        <w:tc>
          <w:tcPr>
            <w:tcW w:w="283" w:type="dxa"/>
          </w:tcPr>
          <w:p w14:paraId="163CBB42" w14:textId="0CF84A67" w:rsidR="00E70CE0" w:rsidRPr="00DE10CD" w:rsidRDefault="00E70CE0" w:rsidP="00E70C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0CD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</w:p>
        </w:tc>
        <w:tc>
          <w:tcPr>
            <w:tcW w:w="1418" w:type="dxa"/>
            <w:vAlign w:val="bottom"/>
          </w:tcPr>
          <w:p w14:paraId="32E886C1" w14:textId="33A41C58" w:rsidR="00E70CE0" w:rsidRPr="00DE10CD" w:rsidRDefault="00E70CE0" w:rsidP="00E70C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0C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207.9810 </w:t>
            </w:r>
          </w:p>
        </w:tc>
        <w:tc>
          <w:tcPr>
            <w:tcW w:w="1417" w:type="dxa"/>
            <w:vAlign w:val="bottom"/>
          </w:tcPr>
          <w:p w14:paraId="1D86614C" w14:textId="0E5DA5E5" w:rsidR="00E70CE0" w:rsidRPr="00DE10CD" w:rsidRDefault="00E70CE0" w:rsidP="00E70C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0C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8858.6077 </w:t>
            </w:r>
          </w:p>
        </w:tc>
        <w:tc>
          <w:tcPr>
            <w:tcW w:w="284" w:type="dxa"/>
          </w:tcPr>
          <w:p w14:paraId="474F6984" w14:textId="0E23D156" w:rsidR="00E70CE0" w:rsidRPr="00DE10CD" w:rsidRDefault="00E70CE0" w:rsidP="00E70C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0CD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</w:p>
        </w:tc>
        <w:tc>
          <w:tcPr>
            <w:tcW w:w="1559" w:type="dxa"/>
            <w:vAlign w:val="bottom"/>
          </w:tcPr>
          <w:p w14:paraId="5B6E4120" w14:textId="59AB7461" w:rsidR="00E70CE0" w:rsidRPr="00DE10CD" w:rsidRDefault="00E70CE0" w:rsidP="00E70C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0C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985.9514 </w:t>
            </w:r>
          </w:p>
        </w:tc>
      </w:tr>
      <w:tr w:rsidR="00DE10CD" w:rsidRPr="00DE10CD" w14:paraId="534FF070" w14:textId="2FC5544C" w:rsidTr="00DE10CD">
        <w:tc>
          <w:tcPr>
            <w:tcW w:w="5104" w:type="dxa"/>
          </w:tcPr>
          <w:p w14:paraId="41461CE1" w14:textId="77777777" w:rsidR="00E70CE0" w:rsidRPr="00DE10CD" w:rsidRDefault="00E70CE0" w:rsidP="00E70C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0CD">
              <w:rPr>
                <w:rFonts w:ascii="Times New Roman" w:hAnsi="Times New Roman" w:cs="Times New Roman"/>
                <w:sz w:val="18"/>
                <w:szCs w:val="18"/>
              </w:rPr>
              <w:t>Dihomo-gamma-Linolenic Acid</w:t>
            </w:r>
          </w:p>
        </w:tc>
        <w:tc>
          <w:tcPr>
            <w:tcW w:w="1418" w:type="dxa"/>
            <w:vAlign w:val="bottom"/>
          </w:tcPr>
          <w:p w14:paraId="39CEAA06" w14:textId="489F6B6E" w:rsidR="00E70CE0" w:rsidRPr="00DE10CD" w:rsidRDefault="00E70CE0" w:rsidP="00E70C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0C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6855011.5736 </w:t>
            </w:r>
          </w:p>
        </w:tc>
        <w:tc>
          <w:tcPr>
            <w:tcW w:w="283" w:type="dxa"/>
          </w:tcPr>
          <w:p w14:paraId="485D6A31" w14:textId="2C4B008D" w:rsidR="00E70CE0" w:rsidRPr="00DE10CD" w:rsidRDefault="00E70CE0" w:rsidP="00E70C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0CD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</w:p>
        </w:tc>
        <w:tc>
          <w:tcPr>
            <w:tcW w:w="1418" w:type="dxa"/>
            <w:vAlign w:val="bottom"/>
          </w:tcPr>
          <w:p w14:paraId="42BFB49D" w14:textId="39E02660" w:rsidR="00E70CE0" w:rsidRPr="00DE10CD" w:rsidRDefault="00E70CE0" w:rsidP="00E70C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0C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366664.3095 </w:t>
            </w:r>
          </w:p>
        </w:tc>
        <w:tc>
          <w:tcPr>
            <w:tcW w:w="1417" w:type="dxa"/>
            <w:vAlign w:val="bottom"/>
          </w:tcPr>
          <w:p w14:paraId="4F80CA91" w14:textId="39B20481" w:rsidR="00E70CE0" w:rsidRPr="00DE10CD" w:rsidRDefault="00E70CE0" w:rsidP="00E70C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0C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3806510.5192 </w:t>
            </w:r>
          </w:p>
        </w:tc>
        <w:tc>
          <w:tcPr>
            <w:tcW w:w="284" w:type="dxa"/>
          </w:tcPr>
          <w:p w14:paraId="1AE80D38" w14:textId="0F228F1C" w:rsidR="00E70CE0" w:rsidRPr="00DE10CD" w:rsidRDefault="00E70CE0" w:rsidP="00E70C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0CD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</w:p>
        </w:tc>
        <w:tc>
          <w:tcPr>
            <w:tcW w:w="1559" w:type="dxa"/>
            <w:vAlign w:val="bottom"/>
          </w:tcPr>
          <w:p w14:paraId="403FC220" w14:textId="219C9A09" w:rsidR="00E70CE0" w:rsidRPr="00DE10CD" w:rsidRDefault="00E70CE0" w:rsidP="00E70C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0C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697637.1552 </w:t>
            </w:r>
          </w:p>
        </w:tc>
      </w:tr>
      <w:tr w:rsidR="00DE10CD" w:rsidRPr="00DE10CD" w14:paraId="17C42A2F" w14:textId="69070948" w:rsidTr="00DE10CD">
        <w:tc>
          <w:tcPr>
            <w:tcW w:w="5104" w:type="dxa"/>
          </w:tcPr>
          <w:p w14:paraId="3CC7E363" w14:textId="77777777" w:rsidR="00E70CE0" w:rsidRPr="00DE10CD" w:rsidRDefault="00E70CE0" w:rsidP="00E70C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0CD">
              <w:rPr>
                <w:rFonts w:ascii="Times New Roman" w:hAnsi="Times New Roman" w:cs="Times New Roman"/>
                <w:sz w:val="18"/>
                <w:szCs w:val="18"/>
              </w:rPr>
              <w:t>Phosphatidylcholine</w:t>
            </w:r>
          </w:p>
        </w:tc>
        <w:tc>
          <w:tcPr>
            <w:tcW w:w="1418" w:type="dxa"/>
            <w:vAlign w:val="bottom"/>
          </w:tcPr>
          <w:p w14:paraId="5B6B199D" w14:textId="26E92E95" w:rsidR="00E70CE0" w:rsidRPr="00DE10CD" w:rsidRDefault="00E70CE0" w:rsidP="00E70C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0C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028835.5988 </w:t>
            </w:r>
          </w:p>
        </w:tc>
        <w:tc>
          <w:tcPr>
            <w:tcW w:w="283" w:type="dxa"/>
          </w:tcPr>
          <w:p w14:paraId="36C29545" w14:textId="5460DE5D" w:rsidR="00E70CE0" w:rsidRPr="00DE10CD" w:rsidRDefault="00E70CE0" w:rsidP="00E70C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0CD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</w:p>
        </w:tc>
        <w:tc>
          <w:tcPr>
            <w:tcW w:w="1418" w:type="dxa"/>
            <w:vAlign w:val="bottom"/>
          </w:tcPr>
          <w:p w14:paraId="61E54DDC" w14:textId="672CF283" w:rsidR="00E70CE0" w:rsidRPr="00DE10CD" w:rsidRDefault="00E70CE0" w:rsidP="00E70C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0C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03939.4387 </w:t>
            </w:r>
          </w:p>
        </w:tc>
        <w:tc>
          <w:tcPr>
            <w:tcW w:w="1417" w:type="dxa"/>
            <w:vAlign w:val="bottom"/>
          </w:tcPr>
          <w:p w14:paraId="34E8C9F0" w14:textId="7D63992F" w:rsidR="00E70CE0" w:rsidRPr="00DE10CD" w:rsidRDefault="00E70CE0" w:rsidP="00E70C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0C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570054.3023 </w:t>
            </w:r>
          </w:p>
        </w:tc>
        <w:tc>
          <w:tcPr>
            <w:tcW w:w="284" w:type="dxa"/>
          </w:tcPr>
          <w:p w14:paraId="6197CDEF" w14:textId="3BD8E7DC" w:rsidR="00E70CE0" w:rsidRPr="00DE10CD" w:rsidRDefault="00E70CE0" w:rsidP="00E70C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0CD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</w:p>
        </w:tc>
        <w:tc>
          <w:tcPr>
            <w:tcW w:w="1559" w:type="dxa"/>
            <w:vAlign w:val="bottom"/>
          </w:tcPr>
          <w:p w14:paraId="4DFC102F" w14:textId="0FCE1B39" w:rsidR="00E70CE0" w:rsidRPr="00DE10CD" w:rsidRDefault="00E70CE0" w:rsidP="00E70C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0C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64646.0858 </w:t>
            </w:r>
          </w:p>
        </w:tc>
      </w:tr>
      <w:tr w:rsidR="00DE10CD" w:rsidRPr="00DE10CD" w14:paraId="655F3488" w14:textId="5A05ACAB" w:rsidTr="00DE10CD">
        <w:tc>
          <w:tcPr>
            <w:tcW w:w="5104" w:type="dxa"/>
          </w:tcPr>
          <w:p w14:paraId="5B93172D" w14:textId="77777777" w:rsidR="00E70CE0" w:rsidRPr="00DE10CD" w:rsidRDefault="00E70CE0" w:rsidP="00E70C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0CD">
              <w:rPr>
                <w:rFonts w:ascii="Times New Roman" w:hAnsi="Times New Roman" w:cs="Times New Roman"/>
                <w:sz w:val="18"/>
                <w:szCs w:val="18"/>
              </w:rPr>
              <w:t>Tyramine</w:t>
            </w:r>
          </w:p>
        </w:tc>
        <w:tc>
          <w:tcPr>
            <w:tcW w:w="1418" w:type="dxa"/>
            <w:vAlign w:val="bottom"/>
          </w:tcPr>
          <w:p w14:paraId="34ED0BD7" w14:textId="5AACD8E1" w:rsidR="00E70CE0" w:rsidRPr="00DE10CD" w:rsidRDefault="00E70CE0" w:rsidP="00E70C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0C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555329.5540 </w:t>
            </w:r>
          </w:p>
        </w:tc>
        <w:tc>
          <w:tcPr>
            <w:tcW w:w="283" w:type="dxa"/>
          </w:tcPr>
          <w:p w14:paraId="04EBFF91" w14:textId="233F7805" w:rsidR="00E70CE0" w:rsidRPr="00DE10CD" w:rsidRDefault="00E70CE0" w:rsidP="00E70C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0CD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</w:p>
        </w:tc>
        <w:tc>
          <w:tcPr>
            <w:tcW w:w="1418" w:type="dxa"/>
            <w:vAlign w:val="bottom"/>
          </w:tcPr>
          <w:p w14:paraId="6CB80396" w14:textId="426069ED" w:rsidR="00E70CE0" w:rsidRPr="00DE10CD" w:rsidRDefault="00E70CE0" w:rsidP="00E70C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0C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53562.2892 </w:t>
            </w:r>
          </w:p>
        </w:tc>
        <w:tc>
          <w:tcPr>
            <w:tcW w:w="1417" w:type="dxa"/>
            <w:vAlign w:val="bottom"/>
          </w:tcPr>
          <w:p w14:paraId="6A6E8E3F" w14:textId="70F8957C" w:rsidR="00E70CE0" w:rsidRPr="00DE10CD" w:rsidRDefault="00E70CE0" w:rsidP="00E70C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0C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302761.3299 </w:t>
            </w:r>
          </w:p>
        </w:tc>
        <w:tc>
          <w:tcPr>
            <w:tcW w:w="284" w:type="dxa"/>
          </w:tcPr>
          <w:p w14:paraId="2E53F15C" w14:textId="0B43AFBA" w:rsidR="00E70CE0" w:rsidRPr="00DE10CD" w:rsidRDefault="00E70CE0" w:rsidP="00E70C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0CD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</w:p>
        </w:tc>
        <w:tc>
          <w:tcPr>
            <w:tcW w:w="1559" w:type="dxa"/>
            <w:vAlign w:val="bottom"/>
          </w:tcPr>
          <w:p w14:paraId="26BE14E8" w14:textId="70F705E9" w:rsidR="00E70CE0" w:rsidRPr="00DE10CD" w:rsidRDefault="00E70CE0" w:rsidP="00E70C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0C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32094.7722 </w:t>
            </w:r>
          </w:p>
        </w:tc>
      </w:tr>
      <w:tr w:rsidR="00DE10CD" w:rsidRPr="00DE10CD" w14:paraId="1DA15085" w14:textId="6534DAA0" w:rsidTr="00DE10CD">
        <w:tc>
          <w:tcPr>
            <w:tcW w:w="5104" w:type="dxa"/>
          </w:tcPr>
          <w:p w14:paraId="106F24A5" w14:textId="77777777" w:rsidR="00E70CE0" w:rsidRPr="00DE10CD" w:rsidRDefault="00E70CE0" w:rsidP="00E70C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0CD">
              <w:rPr>
                <w:rFonts w:ascii="Times New Roman" w:hAnsi="Times New Roman" w:cs="Times New Roman"/>
                <w:sz w:val="18"/>
                <w:szCs w:val="18"/>
              </w:rPr>
              <w:t>9R,10S-Epoxy-17R-hydroxy-prosta-5Z,13E-dien-1-ol methyl ester</w:t>
            </w:r>
          </w:p>
        </w:tc>
        <w:tc>
          <w:tcPr>
            <w:tcW w:w="1418" w:type="dxa"/>
            <w:vAlign w:val="bottom"/>
          </w:tcPr>
          <w:p w14:paraId="12DD7C40" w14:textId="340905E8" w:rsidR="00E70CE0" w:rsidRPr="00DE10CD" w:rsidRDefault="00E70CE0" w:rsidP="00E70C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0C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69783.2904 </w:t>
            </w:r>
          </w:p>
        </w:tc>
        <w:tc>
          <w:tcPr>
            <w:tcW w:w="283" w:type="dxa"/>
          </w:tcPr>
          <w:p w14:paraId="55F46077" w14:textId="54EC1050" w:rsidR="00E70CE0" w:rsidRPr="00DE10CD" w:rsidRDefault="00E70CE0" w:rsidP="00E70C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0CD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</w:p>
        </w:tc>
        <w:tc>
          <w:tcPr>
            <w:tcW w:w="1418" w:type="dxa"/>
            <w:vAlign w:val="bottom"/>
          </w:tcPr>
          <w:p w14:paraId="1B259E6F" w14:textId="07CC76E1" w:rsidR="00E70CE0" w:rsidRPr="00DE10CD" w:rsidRDefault="00E70CE0" w:rsidP="00E70C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0C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30512.8956 </w:t>
            </w:r>
          </w:p>
        </w:tc>
        <w:tc>
          <w:tcPr>
            <w:tcW w:w="1417" w:type="dxa"/>
            <w:vAlign w:val="bottom"/>
          </w:tcPr>
          <w:p w14:paraId="0D3BBCB4" w14:textId="0B8BA82B" w:rsidR="00E70CE0" w:rsidRPr="00DE10CD" w:rsidRDefault="00E70CE0" w:rsidP="00E70C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0C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90825.7363 </w:t>
            </w:r>
          </w:p>
        </w:tc>
        <w:tc>
          <w:tcPr>
            <w:tcW w:w="284" w:type="dxa"/>
          </w:tcPr>
          <w:p w14:paraId="47C2F798" w14:textId="3EB92D04" w:rsidR="00E70CE0" w:rsidRPr="00DE10CD" w:rsidRDefault="00E70CE0" w:rsidP="00E70C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0CD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</w:p>
        </w:tc>
        <w:tc>
          <w:tcPr>
            <w:tcW w:w="1559" w:type="dxa"/>
            <w:vAlign w:val="bottom"/>
          </w:tcPr>
          <w:p w14:paraId="37B41DDE" w14:textId="4FAAC24A" w:rsidR="00E70CE0" w:rsidRPr="00DE10CD" w:rsidRDefault="00E70CE0" w:rsidP="00E70C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0C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8517.0963 </w:t>
            </w:r>
          </w:p>
        </w:tc>
      </w:tr>
      <w:tr w:rsidR="00DE10CD" w:rsidRPr="00DE10CD" w14:paraId="5AA7557A" w14:textId="13EA9D26" w:rsidTr="00DE10CD">
        <w:tc>
          <w:tcPr>
            <w:tcW w:w="5104" w:type="dxa"/>
          </w:tcPr>
          <w:p w14:paraId="509AD109" w14:textId="77777777" w:rsidR="00E70CE0" w:rsidRPr="00DE10CD" w:rsidRDefault="00E70CE0" w:rsidP="00E70C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0CD">
              <w:rPr>
                <w:rFonts w:ascii="Times New Roman" w:hAnsi="Times New Roman" w:cs="Times New Roman"/>
                <w:sz w:val="18"/>
                <w:szCs w:val="18"/>
              </w:rPr>
              <w:t>1-Palmitoyl lysophosphatidic acid</w:t>
            </w:r>
          </w:p>
        </w:tc>
        <w:tc>
          <w:tcPr>
            <w:tcW w:w="1418" w:type="dxa"/>
            <w:vAlign w:val="bottom"/>
          </w:tcPr>
          <w:p w14:paraId="5E52347D" w14:textId="59346AC6" w:rsidR="00E70CE0" w:rsidRPr="00DE10CD" w:rsidRDefault="00E70CE0" w:rsidP="00E70C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0C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9705.2024 </w:t>
            </w:r>
          </w:p>
        </w:tc>
        <w:tc>
          <w:tcPr>
            <w:tcW w:w="283" w:type="dxa"/>
          </w:tcPr>
          <w:p w14:paraId="12B480AC" w14:textId="7F3AA540" w:rsidR="00E70CE0" w:rsidRPr="00DE10CD" w:rsidRDefault="00E70CE0" w:rsidP="00E70C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0CD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</w:p>
        </w:tc>
        <w:tc>
          <w:tcPr>
            <w:tcW w:w="1418" w:type="dxa"/>
            <w:vAlign w:val="bottom"/>
          </w:tcPr>
          <w:p w14:paraId="31B8F11F" w14:textId="49F937AE" w:rsidR="00E70CE0" w:rsidRPr="00DE10CD" w:rsidRDefault="00E70CE0" w:rsidP="00E70C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0C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5123.5342 </w:t>
            </w:r>
          </w:p>
        </w:tc>
        <w:tc>
          <w:tcPr>
            <w:tcW w:w="1417" w:type="dxa"/>
            <w:vAlign w:val="bottom"/>
          </w:tcPr>
          <w:p w14:paraId="1F06F34D" w14:textId="07BF1F50" w:rsidR="00E70CE0" w:rsidRPr="00DE10CD" w:rsidRDefault="00E70CE0" w:rsidP="00E70C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0C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5769.7338 </w:t>
            </w:r>
          </w:p>
        </w:tc>
        <w:tc>
          <w:tcPr>
            <w:tcW w:w="284" w:type="dxa"/>
          </w:tcPr>
          <w:p w14:paraId="68B09DEC" w14:textId="6100C001" w:rsidR="00E70CE0" w:rsidRPr="00DE10CD" w:rsidRDefault="00E70CE0" w:rsidP="00E70C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0CD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</w:p>
        </w:tc>
        <w:tc>
          <w:tcPr>
            <w:tcW w:w="1559" w:type="dxa"/>
            <w:vAlign w:val="bottom"/>
          </w:tcPr>
          <w:p w14:paraId="2A9B89EE" w14:textId="64EC7A74" w:rsidR="00E70CE0" w:rsidRPr="00DE10CD" w:rsidRDefault="00E70CE0" w:rsidP="00E70C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0C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013.4254 </w:t>
            </w:r>
          </w:p>
        </w:tc>
      </w:tr>
      <w:tr w:rsidR="00DE10CD" w:rsidRPr="00DE10CD" w14:paraId="65B81FCA" w14:textId="2C07421C" w:rsidTr="00DE10CD">
        <w:tc>
          <w:tcPr>
            <w:tcW w:w="5104" w:type="dxa"/>
          </w:tcPr>
          <w:p w14:paraId="608714FE" w14:textId="77777777" w:rsidR="00E70CE0" w:rsidRPr="00DE10CD" w:rsidRDefault="00E70CE0" w:rsidP="00E70C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0CD">
              <w:rPr>
                <w:rFonts w:ascii="Times New Roman" w:hAnsi="Times New Roman" w:cs="Times New Roman"/>
                <w:sz w:val="18"/>
                <w:szCs w:val="18"/>
              </w:rPr>
              <w:t>Prostaglandin A1</w:t>
            </w:r>
          </w:p>
        </w:tc>
        <w:tc>
          <w:tcPr>
            <w:tcW w:w="1418" w:type="dxa"/>
            <w:vAlign w:val="bottom"/>
          </w:tcPr>
          <w:p w14:paraId="393D2ECA" w14:textId="4AF1116F" w:rsidR="00E70CE0" w:rsidRPr="00DE10CD" w:rsidRDefault="00E70CE0" w:rsidP="00E70C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0C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85087.7080 </w:t>
            </w:r>
          </w:p>
        </w:tc>
        <w:tc>
          <w:tcPr>
            <w:tcW w:w="283" w:type="dxa"/>
          </w:tcPr>
          <w:p w14:paraId="7B38BF0A" w14:textId="07E28070" w:rsidR="00E70CE0" w:rsidRPr="00DE10CD" w:rsidRDefault="00E70CE0" w:rsidP="00E70C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0CD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</w:p>
        </w:tc>
        <w:tc>
          <w:tcPr>
            <w:tcW w:w="1418" w:type="dxa"/>
            <w:vAlign w:val="bottom"/>
          </w:tcPr>
          <w:p w14:paraId="4B05E3A9" w14:textId="78D9F2E9" w:rsidR="00E70CE0" w:rsidRPr="00DE10CD" w:rsidRDefault="00E70CE0" w:rsidP="00E70C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0C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1234.1769 </w:t>
            </w:r>
          </w:p>
        </w:tc>
        <w:tc>
          <w:tcPr>
            <w:tcW w:w="1417" w:type="dxa"/>
            <w:vAlign w:val="bottom"/>
          </w:tcPr>
          <w:p w14:paraId="3BFB9C24" w14:textId="4A21018D" w:rsidR="00E70CE0" w:rsidRPr="00DE10CD" w:rsidRDefault="00E70CE0" w:rsidP="00E70C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0C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44948.7077 </w:t>
            </w:r>
          </w:p>
        </w:tc>
        <w:tc>
          <w:tcPr>
            <w:tcW w:w="284" w:type="dxa"/>
          </w:tcPr>
          <w:p w14:paraId="3EA1F170" w14:textId="74D2C020" w:rsidR="00E70CE0" w:rsidRPr="00DE10CD" w:rsidRDefault="00E70CE0" w:rsidP="00E70C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0CD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</w:p>
        </w:tc>
        <w:tc>
          <w:tcPr>
            <w:tcW w:w="1559" w:type="dxa"/>
            <w:vAlign w:val="bottom"/>
          </w:tcPr>
          <w:p w14:paraId="2D7FED10" w14:textId="5F22B1B8" w:rsidR="00E70CE0" w:rsidRPr="00DE10CD" w:rsidRDefault="00E70CE0" w:rsidP="00E70C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0C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768.2494 </w:t>
            </w:r>
          </w:p>
        </w:tc>
      </w:tr>
      <w:tr w:rsidR="00DE10CD" w:rsidRPr="00DE10CD" w14:paraId="585AE2B4" w14:textId="1FB63DD4" w:rsidTr="00DE10CD">
        <w:tc>
          <w:tcPr>
            <w:tcW w:w="5104" w:type="dxa"/>
          </w:tcPr>
          <w:p w14:paraId="63A87ADF" w14:textId="77777777" w:rsidR="00E70CE0" w:rsidRPr="00DE10CD" w:rsidRDefault="00E70CE0" w:rsidP="00E70C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0CD">
              <w:rPr>
                <w:rFonts w:ascii="Times New Roman" w:hAnsi="Times New Roman" w:cs="Times New Roman"/>
                <w:sz w:val="18"/>
                <w:szCs w:val="18"/>
              </w:rPr>
              <w:t>Salicylic acid</w:t>
            </w:r>
          </w:p>
        </w:tc>
        <w:tc>
          <w:tcPr>
            <w:tcW w:w="1418" w:type="dxa"/>
            <w:vAlign w:val="bottom"/>
          </w:tcPr>
          <w:p w14:paraId="517EABD4" w14:textId="1D36B18F" w:rsidR="00E70CE0" w:rsidRPr="00DE10CD" w:rsidRDefault="00E70CE0" w:rsidP="00E70C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0C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8798.6600 </w:t>
            </w:r>
          </w:p>
        </w:tc>
        <w:tc>
          <w:tcPr>
            <w:tcW w:w="283" w:type="dxa"/>
          </w:tcPr>
          <w:p w14:paraId="0392D6A9" w14:textId="62684B0C" w:rsidR="00E70CE0" w:rsidRPr="00DE10CD" w:rsidRDefault="00E70CE0" w:rsidP="00E70C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0CD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</w:p>
        </w:tc>
        <w:tc>
          <w:tcPr>
            <w:tcW w:w="1418" w:type="dxa"/>
            <w:vAlign w:val="bottom"/>
          </w:tcPr>
          <w:p w14:paraId="3341C16D" w14:textId="5C48D9A4" w:rsidR="00E70CE0" w:rsidRPr="00DE10CD" w:rsidRDefault="00E70CE0" w:rsidP="00E70C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0C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493.1065 </w:t>
            </w:r>
          </w:p>
        </w:tc>
        <w:tc>
          <w:tcPr>
            <w:tcW w:w="1417" w:type="dxa"/>
            <w:vAlign w:val="bottom"/>
          </w:tcPr>
          <w:p w14:paraId="7CA636A1" w14:textId="6F454E9E" w:rsidR="00E70CE0" w:rsidRPr="00DE10CD" w:rsidRDefault="00E70CE0" w:rsidP="00E70C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0C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9810.4866 </w:t>
            </w:r>
          </w:p>
        </w:tc>
        <w:tc>
          <w:tcPr>
            <w:tcW w:w="284" w:type="dxa"/>
          </w:tcPr>
          <w:p w14:paraId="0F8ABBFF" w14:textId="54217CB1" w:rsidR="00E70CE0" w:rsidRPr="00DE10CD" w:rsidRDefault="00E70CE0" w:rsidP="00E70C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0CD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</w:p>
        </w:tc>
        <w:tc>
          <w:tcPr>
            <w:tcW w:w="1559" w:type="dxa"/>
            <w:vAlign w:val="bottom"/>
          </w:tcPr>
          <w:p w14:paraId="2D6EBEA4" w14:textId="5108CA2B" w:rsidR="00E70CE0" w:rsidRPr="00DE10CD" w:rsidRDefault="00E70CE0" w:rsidP="00E70C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0C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114.1968 </w:t>
            </w:r>
          </w:p>
        </w:tc>
      </w:tr>
      <w:tr w:rsidR="00DE10CD" w:rsidRPr="00DE10CD" w14:paraId="4C00CFD6" w14:textId="0C945E24" w:rsidTr="00DE10CD">
        <w:tc>
          <w:tcPr>
            <w:tcW w:w="5104" w:type="dxa"/>
          </w:tcPr>
          <w:p w14:paraId="31B7EEA8" w14:textId="77777777" w:rsidR="00E70CE0" w:rsidRPr="00DE10CD" w:rsidRDefault="00E70CE0" w:rsidP="00E70C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0CD">
              <w:rPr>
                <w:rFonts w:ascii="Times New Roman" w:hAnsi="Times New Roman" w:cs="Times New Roman"/>
                <w:sz w:val="18"/>
                <w:szCs w:val="18"/>
              </w:rPr>
              <w:t>1-Acyl-sn-glycero-3-phosphocholine</w:t>
            </w:r>
          </w:p>
        </w:tc>
        <w:tc>
          <w:tcPr>
            <w:tcW w:w="1418" w:type="dxa"/>
            <w:vAlign w:val="bottom"/>
          </w:tcPr>
          <w:p w14:paraId="784B5FA5" w14:textId="56467372" w:rsidR="00E70CE0" w:rsidRPr="00DE10CD" w:rsidRDefault="00E70CE0" w:rsidP="00E70C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0C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762277.2352 </w:t>
            </w:r>
          </w:p>
        </w:tc>
        <w:tc>
          <w:tcPr>
            <w:tcW w:w="283" w:type="dxa"/>
          </w:tcPr>
          <w:p w14:paraId="7EA13B1E" w14:textId="5613E44C" w:rsidR="00E70CE0" w:rsidRPr="00DE10CD" w:rsidRDefault="00E70CE0" w:rsidP="00E70C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0CD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</w:p>
        </w:tc>
        <w:tc>
          <w:tcPr>
            <w:tcW w:w="1418" w:type="dxa"/>
            <w:vAlign w:val="bottom"/>
          </w:tcPr>
          <w:p w14:paraId="0A65E99C" w14:textId="71D2524D" w:rsidR="00E70CE0" w:rsidRPr="00DE10CD" w:rsidRDefault="00E70CE0" w:rsidP="00E70C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0C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351750.8272 </w:t>
            </w:r>
          </w:p>
        </w:tc>
        <w:tc>
          <w:tcPr>
            <w:tcW w:w="1417" w:type="dxa"/>
            <w:vAlign w:val="bottom"/>
          </w:tcPr>
          <w:p w14:paraId="02BFB4F5" w14:textId="50E5FFC7" w:rsidR="00E70CE0" w:rsidRPr="00DE10CD" w:rsidRDefault="00E70CE0" w:rsidP="00E70C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0C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441180.9789 </w:t>
            </w:r>
          </w:p>
        </w:tc>
        <w:tc>
          <w:tcPr>
            <w:tcW w:w="284" w:type="dxa"/>
          </w:tcPr>
          <w:p w14:paraId="0F8DBFB9" w14:textId="23B96FE3" w:rsidR="00E70CE0" w:rsidRPr="00DE10CD" w:rsidRDefault="00E70CE0" w:rsidP="00E70C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0CD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</w:p>
        </w:tc>
        <w:tc>
          <w:tcPr>
            <w:tcW w:w="1559" w:type="dxa"/>
            <w:vAlign w:val="bottom"/>
          </w:tcPr>
          <w:p w14:paraId="32EC4646" w14:textId="5940A3CB" w:rsidR="00E70CE0" w:rsidRPr="00DE10CD" w:rsidRDefault="00E70CE0" w:rsidP="00E70C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0C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58837.5948 </w:t>
            </w:r>
          </w:p>
        </w:tc>
      </w:tr>
      <w:tr w:rsidR="00DE10CD" w:rsidRPr="00DE10CD" w14:paraId="649A012C" w14:textId="2D50B1F0" w:rsidTr="00DE10CD">
        <w:tc>
          <w:tcPr>
            <w:tcW w:w="5104" w:type="dxa"/>
          </w:tcPr>
          <w:p w14:paraId="563214FD" w14:textId="77777777" w:rsidR="00E70CE0" w:rsidRPr="00DE10CD" w:rsidRDefault="00E70CE0" w:rsidP="00E70C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E10CD">
              <w:rPr>
                <w:rFonts w:ascii="Times New Roman" w:hAnsi="Times New Roman" w:cs="Times New Roman"/>
                <w:sz w:val="18"/>
                <w:szCs w:val="18"/>
              </w:rPr>
              <w:t>Pristanic</w:t>
            </w:r>
            <w:proofErr w:type="spellEnd"/>
            <w:r w:rsidRPr="00DE10CD">
              <w:rPr>
                <w:rFonts w:ascii="Times New Roman" w:hAnsi="Times New Roman" w:cs="Times New Roman"/>
                <w:sz w:val="18"/>
                <w:szCs w:val="18"/>
              </w:rPr>
              <w:t xml:space="preserve"> acid</w:t>
            </w:r>
          </w:p>
        </w:tc>
        <w:tc>
          <w:tcPr>
            <w:tcW w:w="1418" w:type="dxa"/>
            <w:vAlign w:val="bottom"/>
          </w:tcPr>
          <w:p w14:paraId="5A5C1C5A" w14:textId="67C7B49A" w:rsidR="00E70CE0" w:rsidRPr="00DE10CD" w:rsidRDefault="00E70CE0" w:rsidP="00E70C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0C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43337.6235 </w:t>
            </w:r>
          </w:p>
        </w:tc>
        <w:tc>
          <w:tcPr>
            <w:tcW w:w="283" w:type="dxa"/>
          </w:tcPr>
          <w:p w14:paraId="1AB89EDC" w14:textId="542A28C0" w:rsidR="00E70CE0" w:rsidRPr="00DE10CD" w:rsidRDefault="00E70CE0" w:rsidP="00E70C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0CD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</w:p>
        </w:tc>
        <w:tc>
          <w:tcPr>
            <w:tcW w:w="1418" w:type="dxa"/>
            <w:vAlign w:val="bottom"/>
          </w:tcPr>
          <w:p w14:paraId="37B3228F" w14:textId="2CAC3921" w:rsidR="00E70CE0" w:rsidRPr="00DE10CD" w:rsidRDefault="00E70CE0" w:rsidP="00E70C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0C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3780.5611 </w:t>
            </w:r>
          </w:p>
        </w:tc>
        <w:tc>
          <w:tcPr>
            <w:tcW w:w="1417" w:type="dxa"/>
            <w:vAlign w:val="bottom"/>
          </w:tcPr>
          <w:p w14:paraId="6E418A1C" w14:textId="22926337" w:rsidR="00E70CE0" w:rsidRPr="00DE10CD" w:rsidRDefault="00E70CE0" w:rsidP="00E70C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0C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2248.2757 </w:t>
            </w:r>
          </w:p>
        </w:tc>
        <w:tc>
          <w:tcPr>
            <w:tcW w:w="284" w:type="dxa"/>
          </w:tcPr>
          <w:p w14:paraId="635C3CEB" w14:textId="1C062C49" w:rsidR="00E70CE0" w:rsidRPr="00DE10CD" w:rsidRDefault="00E70CE0" w:rsidP="00E70C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0CD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</w:p>
        </w:tc>
        <w:tc>
          <w:tcPr>
            <w:tcW w:w="1559" w:type="dxa"/>
            <w:vAlign w:val="bottom"/>
          </w:tcPr>
          <w:p w14:paraId="0BC71B1C" w14:textId="1FD88A39" w:rsidR="00E70CE0" w:rsidRPr="00DE10CD" w:rsidRDefault="00E70CE0" w:rsidP="00E70C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0C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5626.8982 </w:t>
            </w:r>
          </w:p>
        </w:tc>
      </w:tr>
      <w:tr w:rsidR="00DE10CD" w:rsidRPr="00DE10CD" w14:paraId="08BB662E" w14:textId="7067A942" w:rsidTr="00DE10CD">
        <w:tc>
          <w:tcPr>
            <w:tcW w:w="5104" w:type="dxa"/>
          </w:tcPr>
          <w:p w14:paraId="032BF437" w14:textId="77777777" w:rsidR="00E70CE0" w:rsidRPr="00DE10CD" w:rsidRDefault="00E70CE0" w:rsidP="00E70C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E10CD">
              <w:rPr>
                <w:rFonts w:ascii="Times New Roman" w:hAnsi="Times New Roman" w:cs="Times New Roman"/>
                <w:sz w:val="18"/>
                <w:szCs w:val="18"/>
              </w:rPr>
              <w:t>Heneicosanoic</w:t>
            </w:r>
            <w:proofErr w:type="spellEnd"/>
            <w:r w:rsidRPr="00DE10CD">
              <w:rPr>
                <w:rFonts w:ascii="Times New Roman" w:hAnsi="Times New Roman" w:cs="Times New Roman"/>
                <w:sz w:val="18"/>
                <w:szCs w:val="18"/>
              </w:rPr>
              <w:t xml:space="preserve"> acid</w:t>
            </w:r>
          </w:p>
        </w:tc>
        <w:tc>
          <w:tcPr>
            <w:tcW w:w="1418" w:type="dxa"/>
            <w:vAlign w:val="bottom"/>
          </w:tcPr>
          <w:p w14:paraId="4844A5CA" w14:textId="73687021" w:rsidR="00E70CE0" w:rsidRPr="00DE10CD" w:rsidRDefault="00E70CE0" w:rsidP="00E70C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0C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7567.9870 </w:t>
            </w:r>
          </w:p>
        </w:tc>
        <w:tc>
          <w:tcPr>
            <w:tcW w:w="283" w:type="dxa"/>
          </w:tcPr>
          <w:p w14:paraId="0C991EFD" w14:textId="706A323A" w:rsidR="00E70CE0" w:rsidRPr="00DE10CD" w:rsidRDefault="00E70CE0" w:rsidP="00E70C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0CD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</w:p>
        </w:tc>
        <w:tc>
          <w:tcPr>
            <w:tcW w:w="1418" w:type="dxa"/>
            <w:vAlign w:val="bottom"/>
          </w:tcPr>
          <w:p w14:paraId="694689E7" w14:textId="661862DB" w:rsidR="00E70CE0" w:rsidRPr="00DE10CD" w:rsidRDefault="00E70CE0" w:rsidP="00E70C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0C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656.8282 </w:t>
            </w:r>
          </w:p>
        </w:tc>
        <w:tc>
          <w:tcPr>
            <w:tcW w:w="1417" w:type="dxa"/>
            <w:vAlign w:val="bottom"/>
          </w:tcPr>
          <w:p w14:paraId="52255362" w14:textId="64F4FA5D" w:rsidR="00E70CE0" w:rsidRPr="00DE10CD" w:rsidRDefault="00E70CE0" w:rsidP="00E70C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0C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4092.4026 </w:t>
            </w:r>
          </w:p>
        </w:tc>
        <w:tc>
          <w:tcPr>
            <w:tcW w:w="284" w:type="dxa"/>
          </w:tcPr>
          <w:p w14:paraId="7CFCC917" w14:textId="33DDB7AC" w:rsidR="00E70CE0" w:rsidRPr="00DE10CD" w:rsidRDefault="00E70CE0" w:rsidP="00E70C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0CD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</w:p>
        </w:tc>
        <w:tc>
          <w:tcPr>
            <w:tcW w:w="1559" w:type="dxa"/>
            <w:vAlign w:val="bottom"/>
          </w:tcPr>
          <w:p w14:paraId="53D529A2" w14:textId="513B80A0" w:rsidR="00E70CE0" w:rsidRPr="00DE10CD" w:rsidRDefault="00E70CE0" w:rsidP="00E70C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0C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3102.5467 </w:t>
            </w:r>
          </w:p>
        </w:tc>
      </w:tr>
      <w:tr w:rsidR="00DE10CD" w:rsidRPr="00DE10CD" w14:paraId="0E962722" w14:textId="33AB11FB" w:rsidTr="00DE10CD">
        <w:tc>
          <w:tcPr>
            <w:tcW w:w="5104" w:type="dxa"/>
          </w:tcPr>
          <w:p w14:paraId="184B98B4" w14:textId="77777777" w:rsidR="00E70CE0" w:rsidRPr="00DE10CD" w:rsidRDefault="00E70CE0" w:rsidP="00E70C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0CD">
              <w:rPr>
                <w:rFonts w:ascii="Times New Roman" w:hAnsi="Times New Roman" w:cs="Times New Roman"/>
                <w:sz w:val="18"/>
                <w:szCs w:val="18"/>
              </w:rPr>
              <w:t>2'-Deoxyuridine</w:t>
            </w:r>
          </w:p>
        </w:tc>
        <w:tc>
          <w:tcPr>
            <w:tcW w:w="1418" w:type="dxa"/>
            <w:vAlign w:val="bottom"/>
          </w:tcPr>
          <w:p w14:paraId="272DE864" w14:textId="08A28951" w:rsidR="00E70CE0" w:rsidRPr="00DE10CD" w:rsidRDefault="00E70CE0" w:rsidP="00E70C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0C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31245.3860 </w:t>
            </w:r>
          </w:p>
        </w:tc>
        <w:tc>
          <w:tcPr>
            <w:tcW w:w="283" w:type="dxa"/>
          </w:tcPr>
          <w:p w14:paraId="2739043E" w14:textId="3515CB2A" w:rsidR="00E70CE0" w:rsidRPr="00DE10CD" w:rsidRDefault="00E70CE0" w:rsidP="00E70C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0CD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</w:p>
        </w:tc>
        <w:tc>
          <w:tcPr>
            <w:tcW w:w="1418" w:type="dxa"/>
            <w:vAlign w:val="bottom"/>
          </w:tcPr>
          <w:p w14:paraId="5164960A" w14:textId="50954A6B" w:rsidR="00E70CE0" w:rsidRPr="00DE10CD" w:rsidRDefault="00E70CE0" w:rsidP="00E70C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0C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3565.3896 </w:t>
            </w:r>
          </w:p>
        </w:tc>
        <w:tc>
          <w:tcPr>
            <w:tcW w:w="1417" w:type="dxa"/>
            <w:vAlign w:val="bottom"/>
          </w:tcPr>
          <w:p w14:paraId="1ADCDD78" w14:textId="2535A345" w:rsidR="00E70CE0" w:rsidRPr="00DE10CD" w:rsidRDefault="00E70CE0" w:rsidP="00E70C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0C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5027.1647 </w:t>
            </w:r>
          </w:p>
        </w:tc>
        <w:tc>
          <w:tcPr>
            <w:tcW w:w="284" w:type="dxa"/>
          </w:tcPr>
          <w:p w14:paraId="26290449" w14:textId="5BDC2271" w:rsidR="00E70CE0" w:rsidRPr="00DE10CD" w:rsidRDefault="00E70CE0" w:rsidP="00E70C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0CD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</w:p>
        </w:tc>
        <w:tc>
          <w:tcPr>
            <w:tcW w:w="1559" w:type="dxa"/>
            <w:vAlign w:val="bottom"/>
          </w:tcPr>
          <w:p w14:paraId="44DD93C3" w14:textId="72C264BF" w:rsidR="00E70CE0" w:rsidRPr="00DE10CD" w:rsidRDefault="00E70CE0" w:rsidP="00E70C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0C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530.5633 </w:t>
            </w:r>
          </w:p>
        </w:tc>
      </w:tr>
      <w:tr w:rsidR="00DE10CD" w:rsidRPr="00DE10CD" w14:paraId="751EE931" w14:textId="037A87EB" w:rsidTr="00DE10CD">
        <w:tc>
          <w:tcPr>
            <w:tcW w:w="5104" w:type="dxa"/>
          </w:tcPr>
          <w:p w14:paraId="31680930" w14:textId="77777777" w:rsidR="00E70CE0" w:rsidRPr="00DE10CD" w:rsidRDefault="00E70CE0" w:rsidP="00E70C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0CD">
              <w:rPr>
                <w:rFonts w:ascii="Times New Roman" w:hAnsi="Times New Roman" w:cs="Times New Roman"/>
                <w:sz w:val="18"/>
                <w:szCs w:val="18"/>
              </w:rPr>
              <w:t>2-hydroxy-butanoic acid</w:t>
            </w:r>
          </w:p>
        </w:tc>
        <w:tc>
          <w:tcPr>
            <w:tcW w:w="1418" w:type="dxa"/>
            <w:vAlign w:val="bottom"/>
          </w:tcPr>
          <w:p w14:paraId="7F353500" w14:textId="5E7AAE7B" w:rsidR="00E70CE0" w:rsidRPr="00DE10CD" w:rsidRDefault="00E70CE0" w:rsidP="00E70C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0C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3763.7824 </w:t>
            </w:r>
          </w:p>
        </w:tc>
        <w:tc>
          <w:tcPr>
            <w:tcW w:w="283" w:type="dxa"/>
          </w:tcPr>
          <w:p w14:paraId="373F348A" w14:textId="201FD9E9" w:rsidR="00E70CE0" w:rsidRPr="00DE10CD" w:rsidRDefault="00E70CE0" w:rsidP="00E70C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0CD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</w:p>
        </w:tc>
        <w:tc>
          <w:tcPr>
            <w:tcW w:w="1418" w:type="dxa"/>
            <w:vAlign w:val="bottom"/>
          </w:tcPr>
          <w:p w14:paraId="0ECF6F92" w14:textId="0A54C311" w:rsidR="00E70CE0" w:rsidRPr="00DE10CD" w:rsidRDefault="00E70CE0" w:rsidP="00E70C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0C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314.3114 </w:t>
            </w:r>
          </w:p>
        </w:tc>
        <w:tc>
          <w:tcPr>
            <w:tcW w:w="1417" w:type="dxa"/>
            <w:vAlign w:val="bottom"/>
          </w:tcPr>
          <w:p w14:paraId="46F7FAEC" w14:textId="15C54D9C" w:rsidR="00E70CE0" w:rsidRPr="00DE10CD" w:rsidRDefault="00E70CE0" w:rsidP="00E70C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0C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6499.0394 </w:t>
            </w:r>
          </w:p>
        </w:tc>
        <w:tc>
          <w:tcPr>
            <w:tcW w:w="284" w:type="dxa"/>
          </w:tcPr>
          <w:p w14:paraId="32620321" w14:textId="2722248A" w:rsidR="00E70CE0" w:rsidRPr="00DE10CD" w:rsidRDefault="00E70CE0" w:rsidP="00E70C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0CD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</w:p>
        </w:tc>
        <w:tc>
          <w:tcPr>
            <w:tcW w:w="1559" w:type="dxa"/>
            <w:vAlign w:val="bottom"/>
          </w:tcPr>
          <w:p w14:paraId="0EBD0150" w14:textId="269FDF6F" w:rsidR="00E70CE0" w:rsidRPr="00DE10CD" w:rsidRDefault="00E70CE0" w:rsidP="00E70C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0C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922.5831 </w:t>
            </w:r>
          </w:p>
        </w:tc>
      </w:tr>
      <w:tr w:rsidR="00DE10CD" w:rsidRPr="00DE10CD" w14:paraId="1012E22C" w14:textId="03E823B9" w:rsidTr="00DE10CD">
        <w:tc>
          <w:tcPr>
            <w:tcW w:w="5104" w:type="dxa"/>
          </w:tcPr>
          <w:p w14:paraId="3DE505B2" w14:textId="77777777" w:rsidR="00E70CE0" w:rsidRPr="00DE10CD" w:rsidRDefault="00E70CE0" w:rsidP="00E70C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0CD">
              <w:rPr>
                <w:rFonts w:ascii="Times New Roman" w:hAnsi="Times New Roman" w:cs="Times New Roman"/>
                <w:sz w:val="18"/>
                <w:szCs w:val="18"/>
              </w:rPr>
              <w:t>D-</w:t>
            </w:r>
            <w:proofErr w:type="spellStart"/>
            <w:r w:rsidRPr="00DE10CD">
              <w:rPr>
                <w:rFonts w:ascii="Times New Roman" w:hAnsi="Times New Roman" w:cs="Times New Roman"/>
                <w:sz w:val="18"/>
                <w:szCs w:val="18"/>
              </w:rPr>
              <w:t>Arabinonic</w:t>
            </w:r>
            <w:proofErr w:type="spellEnd"/>
            <w:r w:rsidRPr="00DE10CD">
              <w:rPr>
                <w:rFonts w:ascii="Times New Roman" w:hAnsi="Times New Roman" w:cs="Times New Roman"/>
                <w:sz w:val="18"/>
                <w:szCs w:val="18"/>
              </w:rPr>
              <w:t xml:space="preserve"> acid, gamma-lactone</w:t>
            </w:r>
          </w:p>
        </w:tc>
        <w:tc>
          <w:tcPr>
            <w:tcW w:w="1418" w:type="dxa"/>
            <w:vAlign w:val="bottom"/>
          </w:tcPr>
          <w:p w14:paraId="1618521C" w14:textId="23849E85" w:rsidR="00E70CE0" w:rsidRPr="00DE10CD" w:rsidRDefault="00E70CE0" w:rsidP="00E70C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0C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666568.4307 </w:t>
            </w:r>
          </w:p>
        </w:tc>
        <w:tc>
          <w:tcPr>
            <w:tcW w:w="283" w:type="dxa"/>
          </w:tcPr>
          <w:p w14:paraId="3E12CAD9" w14:textId="00F77659" w:rsidR="00E70CE0" w:rsidRPr="00DE10CD" w:rsidRDefault="00E70CE0" w:rsidP="00E70C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0CD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</w:p>
        </w:tc>
        <w:tc>
          <w:tcPr>
            <w:tcW w:w="1418" w:type="dxa"/>
            <w:vAlign w:val="bottom"/>
          </w:tcPr>
          <w:p w14:paraId="71FCB607" w14:textId="70CC0EA2" w:rsidR="00E70CE0" w:rsidRPr="00DE10CD" w:rsidRDefault="00E70CE0" w:rsidP="00E70C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0C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78957.3550 </w:t>
            </w:r>
          </w:p>
        </w:tc>
        <w:tc>
          <w:tcPr>
            <w:tcW w:w="1417" w:type="dxa"/>
            <w:vAlign w:val="bottom"/>
          </w:tcPr>
          <w:p w14:paraId="06E02A86" w14:textId="4D3F0E59" w:rsidR="00E70CE0" w:rsidRPr="00DE10CD" w:rsidRDefault="00E70CE0" w:rsidP="00E70C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0C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303395.4832 </w:t>
            </w:r>
          </w:p>
        </w:tc>
        <w:tc>
          <w:tcPr>
            <w:tcW w:w="284" w:type="dxa"/>
          </w:tcPr>
          <w:p w14:paraId="60CC1372" w14:textId="63E093A7" w:rsidR="00E70CE0" w:rsidRPr="00DE10CD" w:rsidRDefault="00E70CE0" w:rsidP="00E70C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0CD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</w:p>
        </w:tc>
        <w:tc>
          <w:tcPr>
            <w:tcW w:w="1559" w:type="dxa"/>
            <w:vAlign w:val="bottom"/>
          </w:tcPr>
          <w:p w14:paraId="7BAF1285" w14:textId="5E4B7C77" w:rsidR="00E70CE0" w:rsidRPr="00DE10CD" w:rsidRDefault="00E70CE0" w:rsidP="00E70C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0C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32236.3828 </w:t>
            </w:r>
          </w:p>
        </w:tc>
      </w:tr>
      <w:tr w:rsidR="00DE10CD" w:rsidRPr="00DE10CD" w14:paraId="27284675" w14:textId="06667FDE" w:rsidTr="00DE10CD">
        <w:tc>
          <w:tcPr>
            <w:tcW w:w="5104" w:type="dxa"/>
          </w:tcPr>
          <w:p w14:paraId="3F7B58B9" w14:textId="77777777" w:rsidR="00E70CE0" w:rsidRPr="00DE10CD" w:rsidRDefault="00E70CE0" w:rsidP="00E70C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0CD">
              <w:rPr>
                <w:rFonts w:ascii="Times New Roman" w:hAnsi="Times New Roman" w:cs="Times New Roman"/>
                <w:sz w:val="18"/>
                <w:szCs w:val="18"/>
              </w:rPr>
              <w:t>L-iditol</w:t>
            </w:r>
          </w:p>
        </w:tc>
        <w:tc>
          <w:tcPr>
            <w:tcW w:w="1418" w:type="dxa"/>
            <w:vAlign w:val="bottom"/>
          </w:tcPr>
          <w:p w14:paraId="7A078785" w14:textId="31C21521" w:rsidR="00E70CE0" w:rsidRPr="00DE10CD" w:rsidRDefault="00E70CE0" w:rsidP="00E70C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0C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720185.6284 </w:t>
            </w:r>
          </w:p>
        </w:tc>
        <w:tc>
          <w:tcPr>
            <w:tcW w:w="283" w:type="dxa"/>
          </w:tcPr>
          <w:p w14:paraId="0DE7031D" w14:textId="3083D860" w:rsidR="00E70CE0" w:rsidRPr="00DE10CD" w:rsidRDefault="00E70CE0" w:rsidP="00E70C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0CD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</w:p>
        </w:tc>
        <w:tc>
          <w:tcPr>
            <w:tcW w:w="1418" w:type="dxa"/>
            <w:vAlign w:val="bottom"/>
          </w:tcPr>
          <w:p w14:paraId="726F2482" w14:textId="5F5A442D" w:rsidR="00E70CE0" w:rsidRPr="00DE10CD" w:rsidRDefault="00E70CE0" w:rsidP="00E70C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0C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23750.6219 </w:t>
            </w:r>
          </w:p>
        </w:tc>
        <w:tc>
          <w:tcPr>
            <w:tcW w:w="1417" w:type="dxa"/>
            <w:vAlign w:val="bottom"/>
          </w:tcPr>
          <w:p w14:paraId="2CD8792D" w14:textId="07163A69" w:rsidR="00E70CE0" w:rsidRPr="00DE10CD" w:rsidRDefault="00E70CE0" w:rsidP="00E70C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0C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324547.8515 </w:t>
            </w:r>
          </w:p>
        </w:tc>
        <w:tc>
          <w:tcPr>
            <w:tcW w:w="284" w:type="dxa"/>
          </w:tcPr>
          <w:p w14:paraId="07AD8732" w14:textId="398D5F7C" w:rsidR="00E70CE0" w:rsidRPr="00DE10CD" w:rsidRDefault="00E70CE0" w:rsidP="00E70C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0CD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</w:p>
        </w:tc>
        <w:tc>
          <w:tcPr>
            <w:tcW w:w="1559" w:type="dxa"/>
            <w:vAlign w:val="bottom"/>
          </w:tcPr>
          <w:p w14:paraId="25440B64" w14:textId="10F2C497" w:rsidR="00E70CE0" w:rsidRPr="00DE10CD" w:rsidRDefault="00E70CE0" w:rsidP="00E70C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0C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38375.4285 </w:t>
            </w:r>
          </w:p>
        </w:tc>
      </w:tr>
      <w:tr w:rsidR="00DE10CD" w:rsidRPr="00DE10CD" w14:paraId="79FC1FA7" w14:textId="3E75C775" w:rsidTr="00DE10CD">
        <w:tc>
          <w:tcPr>
            <w:tcW w:w="5104" w:type="dxa"/>
          </w:tcPr>
          <w:p w14:paraId="4F23C04F" w14:textId="77777777" w:rsidR="00E70CE0" w:rsidRPr="00DE10CD" w:rsidRDefault="00E70CE0" w:rsidP="00E70C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0CD">
              <w:rPr>
                <w:rFonts w:ascii="Times New Roman" w:hAnsi="Times New Roman" w:cs="Times New Roman"/>
                <w:sz w:val="18"/>
                <w:szCs w:val="18"/>
              </w:rPr>
              <w:t>Arachidic acid</w:t>
            </w:r>
          </w:p>
        </w:tc>
        <w:tc>
          <w:tcPr>
            <w:tcW w:w="1418" w:type="dxa"/>
            <w:vAlign w:val="bottom"/>
          </w:tcPr>
          <w:p w14:paraId="29956D51" w14:textId="7DB17165" w:rsidR="00E70CE0" w:rsidRPr="00DE10CD" w:rsidRDefault="00E70CE0" w:rsidP="00E70C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0C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6214.1336 </w:t>
            </w:r>
          </w:p>
        </w:tc>
        <w:tc>
          <w:tcPr>
            <w:tcW w:w="283" w:type="dxa"/>
          </w:tcPr>
          <w:p w14:paraId="648F955D" w14:textId="27FF66C2" w:rsidR="00E70CE0" w:rsidRPr="00DE10CD" w:rsidRDefault="00E70CE0" w:rsidP="00E70C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0CD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</w:p>
        </w:tc>
        <w:tc>
          <w:tcPr>
            <w:tcW w:w="1418" w:type="dxa"/>
            <w:vAlign w:val="bottom"/>
          </w:tcPr>
          <w:p w14:paraId="736201ED" w14:textId="24F65EC5" w:rsidR="00E70CE0" w:rsidRPr="00DE10CD" w:rsidRDefault="00E70CE0" w:rsidP="00E70C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0C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954.0632 </w:t>
            </w:r>
          </w:p>
        </w:tc>
        <w:tc>
          <w:tcPr>
            <w:tcW w:w="1417" w:type="dxa"/>
            <w:vAlign w:val="bottom"/>
          </w:tcPr>
          <w:p w14:paraId="11F0C594" w14:textId="7ACB8BF5" w:rsidR="00E70CE0" w:rsidRPr="00DE10CD" w:rsidRDefault="00E70CE0" w:rsidP="00E70C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0C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798.2890 </w:t>
            </w:r>
          </w:p>
        </w:tc>
        <w:tc>
          <w:tcPr>
            <w:tcW w:w="284" w:type="dxa"/>
          </w:tcPr>
          <w:p w14:paraId="5CD88892" w14:textId="7F94EE83" w:rsidR="00E70CE0" w:rsidRPr="00DE10CD" w:rsidRDefault="00E70CE0" w:rsidP="00E70C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0CD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</w:p>
        </w:tc>
        <w:tc>
          <w:tcPr>
            <w:tcW w:w="1559" w:type="dxa"/>
            <w:vAlign w:val="bottom"/>
          </w:tcPr>
          <w:p w14:paraId="47719BF6" w14:textId="4C6C82C9" w:rsidR="00E70CE0" w:rsidRPr="00DE10CD" w:rsidRDefault="00E70CE0" w:rsidP="00E70C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0C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027.3761 </w:t>
            </w:r>
          </w:p>
        </w:tc>
      </w:tr>
      <w:tr w:rsidR="00DE10CD" w:rsidRPr="00DE10CD" w14:paraId="3EED19F8" w14:textId="6C78F8A4" w:rsidTr="00DE10CD">
        <w:tc>
          <w:tcPr>
            <w:tcW w:w="5104" w:type="dxa"/>
          </w:tcPr>
          <w:p w14:paraId="585748F8" w14:textId="77777777" w:rsidR="00E70CE0" w:rsidRPr="00DE10CD" w:rsidRDefault="00E70CE0" w:rsidP="00E70C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E10CD">
              <w:rPr>
                <w:rFonts w:ascii="Times New Roman" w:hAnsi="Times New Roman" w:cs="Times New Roman"/>
                <w:sz w:val="18"/>
                <w:szCs w:val="18"/>
              </w:rPr>
              <w:t>Eicosatrienoic</w:t>
            </w:r>
            <w:proofErr w:type="spellEnd"/>
            <w:r w:rsidRPr="00DE10CD">
              <w:rPr>
                <w:rFonts w:ascii="Times New Roman" w:hAnsi="Times New Roman" w:cs="Times New Roman"/>
                <w:sz w:val="18"/>
                <w:szCs w:val="18"/>
              </w:rPr>
              <w:t xml:space="preserve"> Acid</w:t>
            </w:r>
          </w:p>
        </w:tc>
        <w:tc>
          <w:tcPr>
            <w:tcW w:w="1418" w:type="dxa"/>
            <w:vAlign w:val="bottom"/>
          </w:tcPr>
          <w:p w14:paraId="27974350" w14:textId="1B582ACD" w:rsidR="00E70CE0" w:rsidRPr="00DE10CD" w:rsidRDefault="00E70CE0" w:rsidP="00E70C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0C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31697.2678 </w:t>
            </w:r>
          </w:p>
        </w:tc>
        <w:tc>
          <w:tcPr>
            <w:tcW w:w="283" w:type="dxa"/>
          </w:tcPr>
          <w:p w14:paraId="70FE1925" w14:textId="0C15DFF2" w:rsidR="00E70CE0" w:rsidRPr="00DE10CD" w:rsidRDefault="00E70CE0" w:rsidP="00E70C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0CD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</w:p>
        </w:tc>
        <w:tc>
          <w:tcPr>
            <w:tcW w:w="1418" w:type="dxa"/>
            <w:vAlign w:val="bottom"/>
          </w:tcPr>
          <w:p w14:paraId="5F178C69" w14:textId="1A9E7F0A" w:rsidR="00E70CE0" w:rsidRPr="00DE10CD" w:rsidRDefault="00E70CE0" w:rsidP="00E70C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0C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4596.4598 </w:t>
            </w:r>
          </w:p>
        </w:tc>
        <w:tc>
          <w:tcPr>
            <w:tcW w:w="1417" w:type="dxa"/>
            <w:vAlign w:val="bottom"/>
          </w:tcPr>
          <w:p w14:paraId="25728E9C" w14:textId="6DC53096" w:rsidR="00E70CE0" w:rsidRPr="00DE10CD" w:rsidRDefault="00E70CE0" w:rsidP="00E70C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0C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3698.6564 </w:t>
            </w:r>
          </w:p>
        </w:tc>
        <w:tc>
          <w:tcPr>
            <w:tcW w:w="284" w:type="dxa"/>
          </w:tcPr>
          <w:p w14:paraId="36D5B0D1" w14:textId="0F8F08F6" w:rsidR="00E70CE0" w:rsidRPr="00DE10CD" w:rsidRDefault="00E70CE0" w:rsidP="00E70C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0CD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</w:p>
        </w:tc>
        <w:tc>
          <w:tcPr>
            <w:tcW w:w="1559" w:type="dxa"/>
            <w:vAlign w:val="bottom"/>
          </w:tcPr>
          <w:p w14:paraId="77E7A855" w14:textId="79E2401E" w:rsidR="00E70CE0" w:rsidRPr="00DE10CD" w:rsidRDefault="00E70CE0" w:rsidP="00E70C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0C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4010.9817 </w:t>
            </w:r>
          </w:p>
        </w:tc>
      </w:tr>
      <w:tr w:rsidR="00DE10CD" w:rsidRPr="00DE10CD" w14:paraId="04BA965F" w14:textId="0D31AF5B" w:rsidTr="00DE10CD">
        <w:tc>
          <w:tcPr>
            <w:tcW w:w="5104" w:type="dxa"/>
          </w:tcPr>
          <w:p w14:paraId="290A02FB" w14:textId="77777777" w:rsidR="00E70CE0" w:rsidRPr="00DE10CD" w:rsidRDefault="00E70CE0" w:rsidP="00E70C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0CD">
              <w:rPr>
                <w:rFonts w:ascii="Times New Roman" w:hAnsi="Times New Roman" w:cs="Times New Roman"/>
                <w:sz w:val="18"/>
                <w:szCs w:val="18"/>
              </w:rPr>
              <w:t>Behenic acid</w:t>
            </w:r>
          </w:p>
        </w:tc>
        <w:tc>
          <w:tcPr>
            <w:tcW w:w="1418" w:type="dxa"/>
            <w:vAlign w:val="bottom"/>
          </w:tcPr>
          <w:p w14:paraId="00212065" w14:textId="206EBEBC" w:rsidR="00E70CE0" w:rsidRPr="00DE10CD" w:rsidRDefault="00E70CE0" w:rsidP="00E70C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0C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27793.7283 </w:t>
            </w:r>
          </w:p>
        </w:tc>
        <w:tc>
          <w:tcPr>
            <w:tcW w:w="283" w:type="dxa"/>
          </w:tcPr>
          <w:p w14:paraId="11E46191" w14:textId="3E3CF49F" w:rsidR="00E70CE0" w:rsidRPr="00DE10CD" w:rsidRDefault="00E70CE0" w:rsidP="00E70C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0CD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</w:p>
        </w:tc>
        <w:tc>
          <w:tcPr>
            <w:tcW w:w="1418" w:type="dxa"/>
            <w:vAlign w:val="bottom"/>
          </w:tcPr>
          <w:p w14:paraId="017FA4DD" w14:textId="4D7C6372" w:rsidR="00E70CE0" w:rsidRPr="00DE10CD" w:rsidRDefault="00E70CE0" w:rsidP="00E70C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0C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8718.6723 </w:t>
            </w:r>
          </w:p>
        </w:tc>
        <w:tc>
          <w:tcPr>
            <w:tcW w:w="1417" w:type="dxa"/>
            <w:vAlign w:val="bottom"/>
          </w:tcPr>
          <w:p w14:paraId="18E46213" w14:textId="40E5CAA0" w:rsidR="00E70CE0" w:rsidRPr="00DE10CD" w:rsidRDefault="00E70CE0" w:rsidP="00E70C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0C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54414.2069 </w:t>
            </w:r>
          </w:p>
        </w:tc>
        <w:tc>
          <w:tcPr>
            <w:tcW w:w="284" w:type="dxa"/>
          </w:tcPr>
          <w:p w14:paraId="0C9329E3" w14:textId="7D577219" w:rsidR="00E70CE0" w:rsidRPr="00DE10CD" w:rsidRDefault="00E70CE0" w:rsidP="00E70C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0CD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</w:p>
        </w:tc>
        <w:tc>
          <w:tcPr>
            <w:tcW w:w="1559" w:type="dxa"/>
            <w:vAlign w:val="bottom"/>
          </w:tcPr>
          <w:p w14:paraId="4620EDE1" w14:textId="77C2BCB3" w:rsidR="00E70CE0" w:rsidRPr="00DE10CD" w:rsidRDefault="00E70CE0" w:rsidP="00E70C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0C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5727.3482 </w:t>
            </w:r>
          </w:p>
        </w:tc>
      </w:tr>
      <w:tr w:rsidR="00DE10CD" w:rsidRPr="00DE10CD" w14:paraId="69BAD21F" w14:textId="7852B6F0" w:rsidTr="00DE10CD">
        <w:tc>
          <w:tcPr>
            <w:tcW w:w="5104" w:type="dxa"/>
          </w:tcPr>
          <w:p w14:paraId="05275E93" w14:textId="77777777" w:rsidR="00E70CE0" w:rsidRPr="00DE10CD" w:rsidRDefault="00E70CE0" w:rsidP="00E70C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E10CD">
              <w:rPr>
                <w:rFonts w:ascii="Times New Roman" w:hAnsi="Times New Roman" w:cs="Times New Roman"/>
                <w:sz w:val="18"/>
                <w:szCs w:val="18"/>
              </w:rPr>
              <w:t>Tricosanoic</w:t>
            </w:r>
            <w:proofErr w:type="spellEnd"/>
            <w:r w:rsidRPr="00DE10CD">
              <w:rPr>
                <w:rFonts w:ascii="Times New Roman" w:hAnsi="Times New Roman" w:cs="Times New Roman"/>
                <w:sz w:val="18"/>
                <w:szCs w:val="18"/>
              </w:rPr>
              <w:t xml:space="preserve"> acid</w:t>
            </w:r>
          </w:p>
        </w:tc>
        <w:tc>
          <w:tcPr>
            <w:tcW w:w="1418" w:type="dxa"/>
            <w:vAlign w:val="bottom"/>
          </w:tcPr>
          <w:p w14:paraId="5263E731" w14:textId="5397F7FB" w:rsidR="00E70CE0" w:rsidRPr="00DE10CD" w:rsidRDefault="00E70CE0" w:rsidP="00E70C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0C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39981.6663 </w:t>
            </w:r>
          </w:p>
        </w:tc>
        <w:tc>
          <w:tcPr>
            <w:tcW w:w="283" w:type="dxa"/>
          </w:tcPr>
          <w:p w14:paraId="5DA91683" w14:textId="438149F5" w:rsidR="00E70CE0" w:rsidRPr="00DE10CD" w:rsidRDefault="00E70CE0" w:rsidP="00E70C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0CD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</w:p>
        </w:tc>
        <w:tc>
          <w:tcPr>
            <w:tcW w:w="1418" w:type="dxa"/>
            <w:vAlign w:val="bottom"/>
          </w:tcPr>
          <w:p w14:paraId="3AD193CE" w14:textId="37FFEAD3" w:rsidR="00E70CE0" w:rsidRPr="00DE10CD" w:rsidRDefault="00E70CE0" w:rsidP="00E70C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0C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926.8174 </w:t>
            </w:r>
          </w:p>
        </w:tc>
        <w:tc>
          <w:tcPr>
            <w:tcW w:w="1417" w:type="dxa"/>
            <w:vAlign w:val="bottom"/>
          </w:tcPr>
          <w:p w14:paraId="1520151D" w14:textId="4A9B37C3" w:rsidR="00E70CE0" w:rsidRPr="00DE10CD" w:rsidRDefault="00E70CE0" w:rsidP="00E70C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0C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6386.9417 </w:t>
            </w:r>
          </w:p>
        </w:tc>
        <w:tc>
          <w:tcPr>
            <w:tcW w:w="284" w:type="dxa"/>
          </w:tcPr>
          <w:p w14:paraId="0AD6B3C2" w14:textId="1EC113C8" w:rsidR="00E70CE0" w:rsidRPr="00DE10CD" w:rsidRDefault="00E70CE0" w:rsidP="00E70C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0CD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</w:p>
        </w:tc>
        <w:tc>
          <w:tcPr>
            <w:tcW w:w="1559" w:type="dxa"/>
            <w:vAlign w:val="bottom"/>
          </w:tcPr>
          <w:p w14:paraId="18410C1A" w14:textId="04CE1E56" w:rsidR="00E70CE0" w:rsidRPr="00DE10CD" w:rsidRDefault="00E70CE0" w:rsidP="00E70C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0C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4642.9862 </w:t>
            </w:r>
          </w:p>
        </w:tc>
      </w:tr>
      <w:tr w:rsidR="00DE10CD" w:rsidRPr="00DE10CD" w14:paraId="74BBE51D" w14:textId="1279FF1D" w:rsidTr="00DE10CD">
        <w:tc>
          <w:tcPr>
            <w:tcW w:w="5104" w:type="dxa"/>
          </w:tcPr>
          <w:p w14:paraId="3F1BD564" w14:textId="77777777" w:rsidR="00E70CE0" w:rsidRPr="00DE10CD" w:rsidRDefault="00E70CE0" w:rsidP="00E70C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0CD">
              <w:rPr>
                <w:rFonts w:ascii="Times New Roman" w:hAnsi="Times New Roman" w:cs="Times New Roman"/>
                <w:sz w:val="18"/>
                <w:szCs w:val="18"/>
              </w:rPr>
              <w:t>Tetracosanoic acid</w:t>
            </w:r>
          </w:p>
        </w:tc>
        <w:tc>
          <w:tcPr>
            <w:tcW w:w="1418" w:type="dxa"/>
            <w:vAlign w:val="bottom"/>
          </w:tcPr>
          <w:p w14:paraId="29D626E9" w14:textId="08112F2E" w:rsidR="00E70CE0" w:rsidRPr="00DE10CD" w:rsidRDefault="00E70CE0" w:rsidP="00E70C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0C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60153.2330 </w:t>
            </w:r>
          </w:p>
        </w:tc>
        <w:tc>
          <w:tcPr>
            <w:tcW w:w="283" w:type="dxa"/>
          </w:tcPr>
          <w:p w14:paraId="179F7A5C" w14:textId="51FF1FCF" w:rsidR="00E70CE0" w:rsidRPr="00DE10CD" w:rsidRDefault="00E70CE0" w:rsidP="00E70C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0CD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</w:p>
        </w:tc>
        <w:tc>
          <w:tcPr>
            <w:tcW w:w="1418" w:type="dxa"/>
            <w:vAlign w:val="bottom"/>
          </w:tcPr>
          <w:p w14:paraId="5C25DA5C" w14:textId="6FE07565" w:rsidR="00E70CE0" w:rsidRPr="00DE10CD" w:rsidRDefault="00E70CE0" w:rsidP="00E70C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0C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4491.1327 </w:t>
            </w:r>
          </w:p>
        </w:tc>
        <w:tc>
          <w:tcPr>
            <w:tcW w:w="1417" w:type="dxa"/>
            <w:vAlign w:val="bottom"/>
          </w:tcPr>
          <w:p w14:paraId="3336EB71" w14:textId="3FB7134D" w:rsidR="00E70CE0" w:rsidRPr="00DE10CD" w:rsidRDefault="00E70CE0" w:rsidP="00E70C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0C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3589.7824 </w:t>
            </w:r>
          </w:p>
        </w:tc>
        <w:tc>
          <w:tcPr>
            <w:tcW w:w="284" w:type="dxa"/>
          </w:tcPr>
          <w:p w14:paraId="5CF316BB" w14:textId="7020AC4E" w:rsidR="00E70CE0" w:rsidRPr="00DE10CD" w:rsidRDefault="00E70CE0" w:rsidP="00E70C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0CD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</w:p>
        </w:tc>
        <w:tc>
          <w:tcPr>
            <w:tcW w:w="1559" w:type="dxa"/>
            <w:vAlign w:val="bottom"/>
          </w:tcPr>
          <w:p w14:paraId="6D3CC1D1" w14:textId="726E6DBB" w:rsidR="00E70CE0" w:rsidRPr="00DE10CD" w:rsidRDefault="00E70CE0" w:rsidP="00E70C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0C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6998.7863 </w:t>
            </w:r>
          </w:p>
        </w:tc>
      </w:tr>
      <w:tr w:rsidR="00DE10CD" w:rsidRPr="00DE10CD" w14:paraId="3BC9AB1D" w14:textId="4EE4574D" w:rsidTr="00DE10CD">
        <w:tc>
          <w:tcPr>
            <w:tcW w:w="5104" w:type="dxa"/>
          </w:tcPr>
          <w:p w14:paraId="675179ED" w14:textId="77777777" w:rsidR="00E70CE0" w:rsidRPr="00DE10CD" w:rsidRDefault="00E70CE0" w:rsidP="00E70C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0CD">
              <w:rPr>
                <w:rFonts w:ascii="Times New Roman" w:hAnsi="Times New Roman" w:cs="Times New Roman"/>
                <w:sz w:val="18"/>
                <w:szCs w:val="18"/>
              </w:rPr>
              <w:t>Oleanolic acid</w:t>
            </w:r>
          </w:p>
        </w:tc>
        <w:tc>
          <w:tcPr>
            <w:tcW w:w="1418" w:type="dxa"/>
            <w:vAlign w:val="bottom"/>
          </w:tcPr>
          <w:p w14:paraId="3BBF649F" w14:textId="164BA6C5" w:rsidR="00E70CE0" w:rsidRPr="00DE10CD" w:rsidRDefault="00E70CE0" w:rsidP="00E70C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0C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8124.4128 </w:t>
            </w:r>
          </w:p>
        </w:tc>
        <w:tc>
          <w:tcPr>
            <w:tcW w:w="283" w:type="dxa"/>
          </w:tcPr>
          <w:p w14:paraId="3883F457" w14:textId="43741FF1" w:rsidR="00E70CE0" w:rsidRPr="00DE10CD" w:rsidRDefault="00E70CE0" w:rsidP="00E70C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0CD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</w:p>
        </w:tc>
        <w:tc>
          <w:tcPr>
            <w:tcW w:w="1418" w:type="dxa"/>
            <w:vAlign w:val="bottom"/>
          </w:tcPr>
          <w:p w14:paraId="39417982" w14:textId="11048E3E" w:rsidR="00E70CE0" w:rsidRPr="00DE10CD" w:rsidRDefault="00E70CE0" w:rsidP="00E70C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0C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287.6615 </w:t>
            </w:r>
          </w:p>
        </w:tc>
        <w:tc>
          <w:tcPr>
            <w:tcW w:w="1417" w:type="dxa"/>
            <w:vAlign w:val="bottom"/>
          </w:tcPr>
          <w:p w14:paraId="1FDF4A25" w14:textId="6D6C342E" w:rsidR="00E70CE0" w:rsidRPr="00DE10CD" w:rsidRDefault="00E70CE0" w:rsidP="00E70C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0C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6976.6768 </w:t>
            </w:r>
          </w:p>
        </w:tc>
        <w:tc>
          <w:tcPr>
            <w:tcW w:w="284" w:type="dxa"/>
          </w:tcPr>
          <w:p w14:paraId="542C1FB8" w14:textId="307F2592" w:rsidR="00E70CE0" w:rsidRPr="00DE10CD" w:rsidRDefault="00E70CE0" w:rsidP="00E70C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0CD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</w:p>
        </w:tc>
        <w:tc>
          <w:tcPr>
            <w:tcW w:w="1559" w:type="dxa"/>
            <w:vAlign w:val="bottom"/>
          </w:tcPr>
          <w:p w14:paraId="28F5FFDD" w14:textId="11748A62" w:rsidR="00E70CE0" w:rsidRPr="00DE10CD" w:rsidRDefault="00E70CE0" w:rsidP="00E70C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0C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753.6868 </w:t>
            </w:r>
          </w:p>
        </w:tc>
      </w:tr>
      <w:tr w:rsidR="00DE10CD" w:rsidRPr="00DE10CD" w14:paraId="7A766373" w14:textId="0065816E" w:rsidTr="00DE10CD">
        <w:tc>
          <w:tcPr>
            <w:tcW w:w="5104" w:type="dxa"/>
          </w:tcPr>
          <w:p w14:paraId="42B64623" w14:textId="77777777" w:rsidR="00E70CE0" w:rsidRPr="00DE10CD" w:rsidRDefault="00E70CE0" w:rsidP="00E70C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E10CD">
              <w:rPr>
                <w:rFonts w:ascii="Times New Roman" w:hAnsi="Times New Roman" w:cs="Times New Roman"/>
                <w:sz w:val="18"/>
                <w:szCs w:val="18"/>
              </w:rPr>
              <w:t>Eicosadienoic</w:t>
            </w:r>
            <w:proofErr w:type="spellEnd"/>
            <w:r w:rsidRPr="00DE10CD">
              <w:rPr>
                <w:rFonts w:ascii="Times New Roman" w:hAnsi="Times New Roman" w:cs="Times New Roman"/>
                <w:sz w:val="18"/>
                <w:szCs w:val="18"/>
              </w:rPr>
              <w:t xml:space="preserve"> Acid</w:t>
            </w:r>
          </w:p>
        </w:tc>
        <w:tc>
          <w:tcPr>
            <w:tcW w:w="1418" w:type="dxa"/>
            <w:vAlign w:val="bottom"/>
          </w:tcPr>
          <w:p w14:paraId="65AD74F2" w14:textId="6F4989BD" w:rsidR="00E70CE0" w:rsidRPr="00DE10CD" w:rsidRDefault="00E70CE0" w:rsidP="00E70C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0C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01172.7962 </w:t>
            </w:r>
          </w:p>
        </w:tc>
        <w:tc>
          <w:tcPr>
            <w:tcW w:w="283" w:type="dxa"/>
          </w:tcPr>
          <w:p w14:paraId="4A6C45A6" w14:textId="58FA2EED" w:rsidR="00E70CE0" w:rsidRPr="00DE10CD" w:rsidRDefault="00E70CE0" w:rsidP="00E70C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0CD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</w:p>
        </w:tc>
        <w:tc>
          <w:tcPr>
            <w:tcW w:w="1418" w:type="dxa"/>
            <w:vAlign w:val="bottom"/>
          </w:tcPr>
          <w:p w14:paraId="36B8D410" w14:textId="76D19F63" w:rsidR="00E70CE0" w:rsidRPr="00DE10CD" w:rsidRDefault="00E70CE0" w:rsidP="00E70C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0C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9287.1004 </w:t>
            </w:r>
          </w:p>
        </w:tc>
        <w:tc>
          <w:tcPr>
            <w:tcW w:w="1417" w:type="dxa"/>
            <w:vAlign w:val="bottom"/>
          </w:tcPr>
          <w:p w14:paraId="6BAC2CB9" w14:textId="6B1AC64A" w:rsidR="00E70CE0" w:rsidRPr="00DE10CD" w:rsidRDefault="00E70CE0" w:rsidP="00E70C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0C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74701.7815 </w:t>
            </w:r>
          </w:p>
        </w:tc>
        <w:tc>
          <w:tcPr>
            <w:tcW w:w="284" w:type="dxa"/>
          </w:tcPr>
          <w:p w14:paraId="473C96EA" w14:textId="18D127FC" w:rsidR="00E70CE0" w:rsidRPr="00DE10CD" w:rsidRDefault="00E70CE0" w:rsidP="00E70C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0CD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</w:p>
        </w:tc>
        <w:tc>
          <w:tcPr>
            <w:tcW w:w="1559" w:type="dxa"/>
            <w:vAlign w:val="bottom"/>
          </w:tcPr>
          <w:p w14:paraId="5122F8A8" w14:textId="3EED975C" w:rsidR="00E70CE0" w:rsidRPr="00DE10CD" w:rsidRDefault="00E70CE0" w:rsidP="00E70C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0C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1434.9550 </w:t>
            </w:r>
          </w:p>
        </w:tc>
      </w:tr>
      <w:tr w:rsidR="00DE10CD" w:rsidRPr="00DE10CD" w14:paraId="11E5A18F" w14:textId="45AA1881" w:rsidTr="00DE10CD">
        <w:tc>
          <w:tcPr>
            <w:tcW w:w="5104" w:type="dxa"/>
          </w:tcPr>
          <w:p w14:paraId="2AD227D1" w14:textId="77777777" w:rsidR="00E70CE0" w:rsidRPr="00DE10CD" w:rsidRDefault="00E70CE0" w:rsidP="00E70C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E10CD">
              <w:rPr>
                <w:rFonts w:ascii="Times New Roman" w:hAnsi="Times New Roman" w:cs="Times New Roman"/>
                <w:sz w:val="18"/>
                <w:szCs w:val="18"/>
              </w:rPr>
              <w:t>Hesperetin</w:t>
            </w:r>
            <w:proofErr w:type="spellEnd"/>
          </w:p>
        </w:tc>
        <w:tc>
          <w:tcPr>
            <w:tcW w:w="1418" w:type="dxa"/>
            <w:vAlign w:val="bottom"/>
          </w:tcPr>
          <w:p w14:paraId="5B4E4C46" w14:textId="7335FE02" w:rsidR="00E70CE0" w:rsidRPr="00DE10CD" w:rsidRDefault="00E70CE0" w:rsidP="00E70C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0C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4069.0399 </w:t>
            </w:r>
          </w:p>
        </w:tc>
        <w:tc>
          <w:tcPr>
            <w:tcW w:w="283" w:type="dxa"/>
          </w:tcPr>
          <w:p w14:paraId="65D100FB" w14:textId="10E713CA" w:rsidR="00E70CE0" w:rsidRPr="00DE10CD" w:rsidRDefault="00E70CE0" w:rsidP="00E70C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0CD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</w:p>
        </w:tc>
        <w:tc>
          <w:tcPr>
            <w:tcW w:w="1418" w:type="dxa"/>
            <w:vAlign w:val="bottom"/>
          </w:tcPr>
          <w:p w14:paraId="1E1F7813" w14:textId="62DC8203" w:rsidR="00E70CE0" w:rsidRPr="00DE10CD" w:rsidRDefault="00E70CE0" w:rsidP="00E70C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0C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620.6072 </w:t>
            </w:r>
          </w:p>
        </w:tc>
        <w:tc>
          <w:tcPr>
            <w:tcW w:w="1417" w:type="dxa"/>
            <w:vAlign w:val="bottom"/>
          </w:tcPr>
          <w:p w14:paraId="384E310B" w14:textId="7D35EF34" w:rsidR="00E70CE0" w:rsidRPr="00DE10CD" w:rsidRDefault="00E70CE0" w:rsidP="00E70C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0C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378.7316 </w:t>
            </w:r>
          </w:p>
        </w:tc>
        <w:tc>
          <w:tcPr>
            <w:tcW w:w="284" w:type="dxa"/>
          </w:tcPr>
          <w:p w14:paraId="2ABC390E" w14:textId="2AF7AF23" w:rsidR="00E70CE0" w:rsidRPr="00DE10CD" w:rsidRDefault="00E70CE0" w:rsidP="00E70C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0CD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</w:p>
        </w:tc>
        <w:tc>
          <w:tcPr>
            <w:tcW w:w="1559" w:type="dxa"/>
            <w:vAlign w:val="bottom"/>
          </w:tcPr>
          <w:p w14:paraId="297ADC10" w14:textId="3BD48262" w:rsidR="00E70CE0" w:rsidRPr="00DE10CD" w:rsidRDefault="00E70CE0" w:rsidP="00E70C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0C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347.4975 </w:t>
            </w:r>
          </w:p>
        </w:tc>
      </w:tr>
      <w:tr w:rsidR="00DE10CD" w:rsidRPr="00DE10CD" w14:paraId="2FE4AC62" w14:textId="69592B6D" w:rsidTr="00DE10CD">
        <w:tc>
          <w:tcPr>
            <w:tcW w:w="5104" w:type="dxa"/>
          </w:tcPr>
          <w:p w14:paraId="3173ABC3" w14:textId="77777777" w:rsidR="00E70CE0" w:rsidRPr="00DE10CD" w:rsidRDefault="00E70CE0" w:rsidP="00E70C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E10CD">
              <w:rPr>
                <w:rFonts w:ascii="Times New Roman" w:hAnsi="Times New Roman" w:cs="Times New Roman"/>
                <w:sz w:val="18"/>
                <w:szCs w:val="18"/>
              </w:rPr>
              <w:t>Eicosapentaenoic</w:t>
            </w:r>
            <w:proofErr w:type="spellEnd"/>
            <w:r w:rsidRPr="00DE10CD">
              <w:rPr>
                <w:rFonts w:ascii="Times New Roman" w:hAnsi="Times New Roman" w:cs="Times New Roman"/>
                <w:sz w:val="18"/>
                <w:szCs w:val="18"/>
              </w:rPr>
              <w:t xml:space="preserve"> acid</w:t>
            </w:r>
          </w:p>
        </w:tc>
        <w:tc>
          <w:tcPr>
            <w:tcW w:w="1418" w:type="dxa"/>
            <w:vAlign w:val="bottom"/>
          </w:tcPr>
          <w:p w14:paraId="3D913640" w14:textId="795E97B9" w:rsidR="00E70CE0" w:rsidRPr="00DE10CD" w:rsidRDefault="00E70CE0" w:rsidP="00E70C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0C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883720.9524 </w:t>
            </w:r>
          </w:p>
        </w:tc>
        <w:tc>
          <w:tcPr>
            <w:tcW w:w="283" w:type="dxa"/>
          </w:tcPr>
          <w:p w14:paraId="06DB09FF" w14:textId="381D7A60" w:rsidR="00E70CE0" w:rsidRPr="00DE10CD" w:rsidRDefault="00E70CE0" w:rsidP="00E70C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0CD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</w:p>
        </w:tc>
        <w:tc>
          <w:tcPr>
            <w:tcW w:w="1418" w:type="dxa"/>
            <w:vAlign w:val="bottom"/>
          </w:tcPr>
          <w:p w14:paraId="1C1B3FD3" w14:textId="4074A068" w:rsidR="00E70CE0" w:rsidRPr="00DE10CD" w:rsidRDefault="00E70CE0" w:rsidP="00E70C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0C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78248.6044 </w:t>
            </w:r>
          </w:p>
        </w:tc>
        <w:tc>
          <w:tcPr>
            <w:tcW w:w="1417" w:type="dxa"/>
            <w:vAlign w:val="bottom"/>
          </w:tcPr>
          <w:p w14:paraId="5C6C405E" w14:textId="19269481" w:rsidR="00E70CE0" w:rsidRPr="00DE10CD" w:rsidRDefault="00E70CE0" w:rsidP="00E70C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0C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617722.3273 </w:t>
            </w:r>
          </w:p>
        </w:tc>
        <w:tc>
          <w:tcPr>
            <w:tcW w:w="284" w:type="dxa"/>
          </w:tcPr>
          <w:p w14:paraId="3FEE3143" w14:textId="7B069B37" w:rsidR="00E70CE0" w:rsidRPr="00DE10CD" w:rsidRDefault="00E70CE0" w:rsidP="00E70C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0CD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</w:p>
        </w:tc>
        <w:tc>
          <w:tcPr>
            <w:tcW w:w="1559" w:type="dxa"/>
            <w:vAlign w:val="bottom"/>
          </w:tcPr>
          <w:p w14:paraId="1CE3D7BB" w14:textId="629ABAE6" w:rsidR="00E70CE0" w:rsidRPr="00DE10CD" w:rsidRDefault="00E70CE0" w:rsidP="00E70C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0C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23851.9713 </w:t>
            </w:r>
          </w:p>
        </w:tc>
      </w:tr>
      <w:tr w:rsidR="00DE10CD" w:rsidRPr="00DE10CD" w14:paraId="12158479" w14:textId="6BD7E052" w:rsidTr="00DE10CD">
        <w:tc>
          <w:tcPr>
            <w:tcW w:w="5104" w:type="dxa"/>
          </w:tcPr>
          <w:p w14:paraId="72B60BA8" w14:textId="77777777" w:rsidR="00E70CE0" w:rsidRPr="00DE10CD" w:rsidRDefault="00E70CE0" w:rsidP="00E70C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0CD">
              <w:rPr>
                <w:rFonts w:ascii="Times New Roman" w:hAnsi="Times New Roman" w:cs="Times New Roman"/>
                <w:sz w:val="18"/>
                <w:szCs w:val="18"/>
              </w:rPr>
              <w:t>15-Keto-prostaglandin E1</w:t>
            </w:r>
          </w:p>
        </w:tc>
        <w:tc>
          <w:tcPr>
            <w:tcW w:w="1418" w:type="dxa"/>
            <w:vAlign w:val="bottom"/>
          </w:tcPr>
          <w:p w14:paraId="4CEA26FD" w14:textId="3CEF7DEE" w:rsidR="00E70CE0" w:rsidRPr="00DE10CD" w:rsidRDefault="00E70CE0" w:rsidP="00E70C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0C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26587.7482 </w:t>
            </w:r>
          </w:p>
        </w:tc>
        <w:tc>
          <w:tcPr>
            <w:tcW w:w="283" w:type="dxa"/>
          </w:tcPr>
          <w:p w14:paraId="4DE69499" w14:textId="5DEC863F" w:rsidR="00E70CE0" w:rsidRPr="00DE10CD" w:rsidRDefault="00E70CE0" w:rsidP="00E70C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0CD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</w:p>
        </w:tc>
        <w:tc>
          <w:tcPr>
            <w:tcW w:w="1418" w:type="dxa"/>
            <w:vAlign w:val="bottom"/>
          </w:tcPr>
          <w:p w14:paraId="21DF7F82" w14:textId="553A7E29" w:rsidR="00E70CE0" w:rsidRPr="00DE10CD" w:rsidRDefault="00E70CE0" w:rsidP="00E70C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0C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5823.2112 </w:t>
            </w:r>
          </w:p>
        </w:tc>
        <w:tc>
          <w:tcPr>
            <w:tcW w:w="1417" w:type="dxa"/>
            <w:vAlign w:val="bottom"/>
          </w:tcPr>
          <w:p w14:paraId="162B7479" w14:textId="781BE104" w:rsidR="00E70CE0" w:rsidRPr="00DE10CD" w:rsidRDefault="00E70CE0" w:rsidP="00E70C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0C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40890.1859 </w:t>
            </w:r>
          </w:p>
        </w:tc>
        <w:tc>
          <w:tcPr>
            <w:tcW w:w="284" w:type="dxa"/>
          </w:tcPr>
          <w:p w14:paraId="1C1FFC0F" w14:textId="477D9473" w:rsidR="00E70CE0" w:rsidRPr="00DE10CD" w:rsidRDefault="00E70CE0" w:rsidP="00E70C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0CD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</w:p>
        </w:tc>
        <w:tc>
          <w:tcPr>
            <w:tcW w:w="1559" w:type="dxa"/>
            <w:vAlign w:val="bottom"/>
          </w:tcPr>
          <w:p w14:paraId="53C59D41" w14:textId="6500E677" w:rsidR="00E70CE0" w:rsidRPr="00DE10CD" w:rsidRDefault="00E70CE0" w:rsidP="00E70C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0C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5759.0664 </w:t>
            </w:r>
          </w:p>
        </w:tc>
      </w:tr>
      <w:tr w:rsidR="00DE10CD" w:rsidRPr="00DE10CD" w14:paraId="15E6C1A0" w14:textId="5F2E9D01" w:rsidTr="00DE10CD">
        <w:tc>
          <w:tcPr>
            <w:tcW w:w="5104" w:type="dxa"/>
          </w:tcPr>
          <w:p w14:paraId="5E87D233" w14:textId="77777777" w:rsidR="00E70CE0" w:rsidRPr="00DE10CD" w:rsidRDefault="00E70CE0" w:rsidP="00E70C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0CD">
              <w:rPr>
                <w:rFonts w:ascii="Times New Roman" w:hAnsi="Times New Roman" w:cs="Times New Roman"/>
                <w:sz w:val="18"/>
                <w:szCs w:val="18"/>
              </w:rPr>
              <w:t>1,4-Dihydroxybenzene</w:t>
            </w:r>
          </w:p>
        </w:tc>
        <w:tc>
          <w:tcPr>
            <w:tcW w:w="1418" w:type="dxa"/>
            <w:vAlign w:val="bottom"/>
          </w:tcPr>
          <w:p w14:paraId="1B97C9DE" w14:textId="4ABEF8B0" w:rsidR="00E70CE0" w:rsidRPr="00DE10CD" w:rsidRDefault="00E70CE0" w:rsidP="00E70C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0C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7278.2200 </w:t>
            </w:r>
          </w:p>
        </w:tc>
        <w:tc>
          <w:tcPr>
            <w:tcW w:w="283" w:type="dxa"/>
          </w:tcPr>
          <w:p w14:paraId="29280D3C" w14:textId="55E702C4" w:rsidR="00E70CE0" w:rsidRPr="00DE10CD" w:rsidRDefault="00E70CE0" w:rsidP="00E70C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0CD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</w:p>
        </w:tc>
        <w:tc>
          <w:tcPr>
            <w:tcW w:w="1418" w:type="dxa"/>
            <w:vAlign w:val="bottom"/>
          </w:tcPr>
          <w:p w14:paraId="00908A7F" w14:textId="4006D691" w:rsidR="00E70CE0" w:rsidRPr="00DE10CD" w:rsidRDefault="00E70CE0" w:rsidP="00E70C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0C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627.1550 </w:t>
            </w:r>
          </w:p>
        </w:tc>
        <w:tc>
          <w:tcPr>
            <w:tcW w:w="1417" w:type="dxa"/>
            <w:vAlign w:val="bottom"/>
          </w:tcPr>
          <w:p w14:paraId="441DD97E" w14:textId="60945395" w:rsidR="00E70CE0" w:rsidRPr="00DE10CD" w:rsidRDefault="00E70CE0" w:rsidP="00E70C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0C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223.3174 </w:t>
            </w:r>
          </w:p>
        </w:tc>
        <w:tc>
          <w:tcPr>
            <w:tcW w:w="284" w:type="dxa"/>
          </w:tcPr>
          <w:p w14:paraId="482D88D2" w14:textId="37B4E934" w:rsidR="00E70CE0" w:rsidRPr="00DE10CD" w:rsidRDefault="00E70CE0" w:rsidP="00E70C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0CD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</w:p>
        </w:tc>
        <w:tc>
          <w:tcPr>
            <w:tcW w:w="1559" w:type="dxa"/>
            <w:vAlign w:val="bottom"/>
          </w:tcPr>
          <w:p w14:paraId="1A4A19C4" w14:textId="6E96460F" w:rsidR="00E70CE0" w:rsidRPr="00DE10CD" w:rsidRDefault="00E70CE0" w:rsidP="00E70C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0C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41.1074 </w:t>
            </w:r>
          </w:p>
        </w:tc>
      </w:tr>
      <w:tr w:rsidR="00DE10CD" w:rsidRPr="00DE10CD" w14:paraId="04ED2D6D" w14:textId="27CB24FC" w:rsidTr="00DE10CD">
        <w:tc>
          <w:tcPr>
            <w:tcW w:w="5104" w:type="dxa"/>
          </w:tcPr>
          <w:p w14:paraId="509EC8BA" w14:textId="77777777" w:rsidR="00E70CE0" w:rsidRPr="00DE10CD" w:rsidRDefault="00E70CE0" w:rsidP="00E70C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E10CD">
              <w:rPr>
                <w:rFonts w:ascii="Times New Roman" w:hAnsi="Times New Roman" w:cs="Times New Roman"/>
                <w:sz w:val="18"/>
                <w:szCs w:val="18"/>
              </w:rPr>
              <w:t>Threonic</w:t>
            </w:r>
            <w:proofErr w:type="spellEnd"/>
            <w:r w:rsidRPr="00DE10CD">
              <w:rPr>
                <w:rFonts w:ascii="Times New Roman" w:hAnsi="Times New Roman" w:cs="Times New Roman"/>
                <w:sz w:val="18"/>
                <w:szCs w:val="18"/>
              </w:rPr>
              <w:t xml:space="preserve"> acid</w:t>
            </w:r>
          </w:p>
        </w:tc>
        <w:tc>
          <w:tcPr>
            <w:tcW w:w="1418" w:type="dxa"/>
            <w:vAlign w:val="bottom"/>
          </w:tcPr>
          <w:p w14:paraId="76876AD9" w14:textId="1B5760FD" w:rsidR="00E70CE0" w:rsidRPr="00DE10CD" w:rsidRDefault="00E70CE0" w:rsidP="00E70C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0C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88380.7948 </w:t>
            </w:r>
          </w:p>
        </w:tc>
        <w:tc>
          <w:tcPr>
            <w:tcW w:w="283" w:type="dxa"/>
          </w:tcPr>
          <w:p w14:paraId="441AFA85" w14:textId="1A61F7EA" w:rsidR="00E70CE0" w:rsidRPr="00DE10CD" w:rsidRDefault="00E70CE0" w:rsidP="00E70C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0CD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</w:p>
        </w:tc>
        <w:tc>
          <w:tcPr>
            <w:tcW w:w="1418" w:type="dxa"/>
            <w:vAlign w:val="bottom"/>
          </w:tcPr>
          <w:p w14:paraId="5A09AB8A" w14:textId="61625330" w:rsidR="00E70CE0" w:rsidRPr="00DE10CD" w:rsidRDefault="00E70CE0" w:rsidP="00E70C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0C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9916.7803 </w:t>
            </w:r>
          </w:p>
        </w:tc>
        <w:tc>
          <w:tcPr>
            <w:tcW w:w="1417" w:type="dxa"/>
            <w:vAlign w:val="bottom"/>
          </w:tcPr>
          <w:p w14:paraId="4006A433" w14:textId="35576228" w:rsidR="00E70CE0" w:rsidRPr="00DE10CD" w:rsidRDefault="00E70CE0" w:rsidP="00E70C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0C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55334.4554 </w:t>
            </w:r>
          </w:p>
        </w:tc>
        <w:tc>
          <w:tcPr>
            <w:tcW w:w="284" w:type="dxa"/>
          </w:tcPr>
          <w:p w14:paraId="59D614EA" w14:textId="3263392C" w:rsidR="00E70CE0" w:rsidRPr="00DE10CD" w:rsidRDefault="00E70CE0" w:rsidP="00E70C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0CD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</w:p>
        </w:tc>
        <w:tc>
          <w:tcPr>
            <w:tcW w:w="1559" w:type="dxa"/>
            <w:vAlign w:val="bottom"/>
          </w:tcPr>
          <w:p w14:paraId="3756948A" w14:textId="160A9DB2" w:rsidR="00E70CE0" w:rsidRPr="00DE10CD" w:rsidRDefault="00E70CE0" w:rsidP="00E70C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0C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5782.9552 </w:t>
            </w:r>
          </w:p>
        </w:tc>
      </w:tr>
      <w:tr w:rsidR="00DE10CD" w:rsidRPr="00DE10CD" w14:paraId="0E3026AC" w14:textId="0F8D466E" w:rsidTr="00DE10CD">
        <w:tc>
          <w:tcPr>
            <w:tcW w:w="5104" w:type="dxa"/>
          </w:tcPr>
          <w:p w14:paraId="19F46EF7" w14:textId="2016DD17" w:rsidR="00E70CE0" w:rsidRPr="00DE10CD" w:rsidRDefault="00B711AF" w:rsidP="00E70C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11AF">
              <w:rPr>
                <w:rFonts w:ascii="Times New Roman" w:hAnsi="Times New Roman" w:cs="Times New Roman"/>
                <w:sz w:val="18"/>
                <w:szCs w:val="18"/>
              </w:rPr>
              <w:t>3-Dehydroshikimic acid</w:t>
            </w:r>
          </w:p>
        </w:tc>
        <w:tc>
          <w:tcPr>
            <w:tcW w:w="1418" w:type="dxa"/>
            <w:vAlign w:val="bottom"/>
          </w:tcPr>
          <w:p w14:paraId="5151AE54" w14:textId="023096B7" w:rsidR="00E70CE0" w:rsidRPr="00DE10CD" w:rsidRDefault="00E70CE0" w:rsidP="00E70C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0C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39648.8617 </w:t>
            </w:r>
          </w:p>
        </w:tc>
        <w:tc>
          <w:tcPr>
            <w:tcW w:w="283" w:type="dxa"/>
          </w:tcPr>
          <w:p w14:paraId="4599B9FC" w14:textId="3B709643" w:rsidR="00E70CE0" w:rsidRPr="00DE10CD" w:rsidRDefault="00E70CE0" w:rsidP="00E70C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0CD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</w:p>
        </w:tc>
        <w:tc>
          <w:tcPr>
            <w:tcW w:w="1418" w:type="dxa"/>
            <w:vAlign w:val="bottom"/>
          </w:tcPr>
          <w:p w14:paraId="3580E0D9" w14:textId="141E4277" w:rsidR="00E70CE0" w:rsidRPr="00DE10CD" w:rsidRDefault="00E70CE0" w:rsidP="00E70C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0C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5027.0141 </w:t>
            </w:r>
          </w:p>
        </w:tc>
        <w:tc>
          <w:tcPr>
            <w:tcW w:w="1417" w:type="dxa"/>
            <w:vAlign w:val="bottom"/>
          </w:tcPr>
          <w:p w14:paraId="2C3EB8AE" w14:textId="745D6900" w:rsidR="00E70CE0" w:rsidRPr="00DE10CD" w:rsidRDefault="00E70CE0" w:rsidP="00E70C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0C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8322.0607 </w:t>
            </w:r>
          </w:p>
        </w:tc>
        <w:tc>
          <w:tcPr>
            <w:tcW w:w="284" w:type="dxa"/>
          </w:tcPr>
          <w:p w14:paraId="7D3FA880" w14:textId="23951930" w:rsidR="00E70CE0" w:rsidRPr="00DE10CD" w:rsidRDefault="00E70CE0" w:rsidP="00E70C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0CD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</w:p>
        </w:tc>
        <w:tc>
          <w:tcPr>
            <w:tcW w:w="1559" w:type="dxa"/>
            <w:vAlign w:val="bottom"/>
          </w:tcPr>
          <w:p w14:paraId="39D3AAB3" w14:textId="30506D0A" w:rsidR="00E70CE0" w:rsidRPr="00DE10CD" w:rsidRDefault="00E70CE0" w:rsidP="00E70C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0C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178.4092 </w:t>
            </w:r>
          </w:p>
        </w:tc>
      </w:tr>
      <w:tr w:rsidR="00DE10CD" w:rsidRPr="00DE10CD" w14:paraId="2B4D3C91" w14:textId="08486C79" w:rsidTr="00DE10CD">
        <w:tc>
          <w:tcPr>
            <w:tcW w:w="5104" w:type="dxa"/>
            <w:tcBorders>
              <w:bottom w:val="single" w:sz="4" w:space="0" w:color="auto"/>
            </w:tcBorders>
          </w:tcPr>
          <w:p w14:paraId="684844D0" w14:textId="77777777" w:rsidR="00E70CE0" w:rsidRPr="00DE10CD" w:rsidRDefault="00E70CE0" w:rsidP="00E70C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0CD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Cholesteryl sulfate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bottom"/>
          </w:tcPr>
          <w:p w14:paraId="3784BF79" w14:textId="1D12A4ED" w:rsidR="00E70CE0" w:rsidRPr="00DE10CD" w:rsidRDefault="00E70CE0" w:rsidP="00E70C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0C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88461.9975 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7AB24B9C" w14:textId="69416267" w:rsidR="00E70CE0" w:rsidRPr="00DE10CD" w:rsidRDefault="00E70CE0" w:rsidP="00E70C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0CD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bottom"/>
          </w:tcPr>
          <w:p w14:paraId="250BAAE4" w14:textId="67E88387" w:rsidR="00E70CE0" w:rsidRPr="00DE10CD" w:rsidRDefault="00E70CE0" w:rsidP="00E70C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0C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6449.0106 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bottom"/>
          </w:tcPr>
          <w:p w14:paraId="4BA7B32F" w14:textId="3E92285A" w:rsidR="00E70CE0" w:rsidRPr="00DE10CD" w:rsidRDefault="00E70CE0" w:rsidP="00E70C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0C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5113.7271 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7B92016A" w14:textId="29F415DD" w:rsidR="00E70CE0" w:rsidRPr="00DE10CD" w:rsidRDefault="00E70CE0" w:rsidP="00E70C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0CD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bottom"/>
          </w:tcPr>
          <w:p w14:paraId="5D761075" w14:textId="1873D507" w:rsidR="00E70CE0" w:rsidRPr="00DE10CD" w:rsidRDefault="00E70CE0" w:rsidP="00E70CE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10C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6075.6934 </w:t>
            </w:r>
          </w:p>
        </w:tc>
      </w:tr>
    </w:tbl>
    <w:p w14:paraId="5D2F2C4F" w14:textId="77777777" w:rsidR="0089236D" w:rsidRDefault="0089236D"/>
    <w:sectPr w:rsidR="0089236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8AD5517" w14:textId="77777777" w:rsidR="00EA634A" w:rsidRDefault="00EA634A" w:rsidP="0089236D">
      <w:r>
        <w:separator/>
      </w:r>
    </w:p>
  </w:endnote>
  <w:endnote w:type="continuationSeparator" w:id="0">
    <w:p w14:paraId="60EF4881" w14:textId="77777777" w:rsidR="00EA634A" w:rsidRDefault="00EA634A" w:rsidP="008923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9982E9F" w14:textId="77777777" w:rsidR="00EA634A" w:rsidRDefault="00EA634A" w:rsidP="0089236D">
      <w:r>
        <w:separator/>
      </w:r>
    </w:p>
  </w:footnote>
  <w:footnote w:type="continuationSeparator" w:id="0">
    <w:p w14:paraId="5D1E220C" w14:textId="77777777" w:rsidR="00EA634A" w:rsidRDefault="00EA634A" w:rsidP="0089236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8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505ECE"/>
    <w:rsid w:val="000D03DD"/>
    <w:rsid w:val="003D48C9"/>
    <w:rsid w:val="003F51C8"/>
    <w:rsid w:val="0040112F"/>
    <w:rsid w:val="00505ECE"/>
    <w:rsid w:val="0067195F"/>
    <w:rsid w:val="007C33E0"/>
    <w:rsid w:val="0089236D"/>
    <w:rsid w:val="008B109A"/>
    <w:rsid w:val="00AA4D03"/>
    <w:rsid w:val="00AB7392"/>
    <w:rsid w:val="00B711AF"/>
    <w:rsid w:val="00DE10CD"/>
    <w:rsid w:val="00E70CE0"/>
    <w:rsid w:val="00EA634A"/>
    <w:rsid w:val="00ED0FBB"/>
    <w:rsid w:val="00EE5934"/>
    <w:rsid w:val="00F549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BCDF7F1"/>
  <w15:chartTrackingRefBased/>
  <w15:docId w15:val="{771C836A-F776-46C7-8746-6026A22AEA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9236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9236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9236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9236D"/>
    <w:rPr>
      <w:sz w:val="18"/>
      <w:szCs w:val="18"/>
    </w:rPr>
  </w:style>
  <w:style w:type="table" w:styleId="a7">
    <w:name w:val="Table Grid"/>
    <w:basedOn w:val="a1"/>
    <w:uiPriority w:val="39"/>
    <w:rsid w:val="0089236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702</Words>
  <Characters>4005</Characters>
  <Application>Microsoft Office Word</Application>
  <DocSecurity>0</DocSecurity>
  <Lines>33</Lines>
  <Paragraphs>9</Paragraphs>
  <ScaleCrop>false</ScaleCrop>
  <Company/>
  <LinksUpToDate>false</LinksUpToDate>
  <CharactersWithSpaces>46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源 松</dc:creator>
  <cp:keywords/>
  <dc:description/>
  <cp:lastModifiedBy>源 松</cp:lastModifiedBy>
  <cp:revision>8</cp:revision>
  <dcterms:created xsi:type="dcterms:W3CDTF">2024-05-12T07:04:00Z</dcterms:created>
  <dcterms:modified xsi:type="dcterms:W3CDTF">2024-06-07T04:03:00Z</dcterms:modified>
</cp:coreProperties>
</file>